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7E95B7" w14:textId="62D404BA" w:rsidR="000D3276" w:rsidRDefault="000D3276" w:rsidP="000D3276">
      <w:pPr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Hlk105343055"/>
      <w:bookmarkStart w:id="1" w:name="_Hlk105346293"/>
      <w:bookmarkStart w:id="2" w:name="_Hlk105336802"/>
      <w:bookmarkStart w:id="3" w:name="_Hlk116337434"/>
      <w:bookmarkStart w:id="4" w:name="_Hlk105337521"/>
      <w:r w:rsidRPr="00293AC6">
        <w:rPr>
          <w:rFonts w:ascii="Times New Roman" w:hAnsi="Times New Roman" w:cs="Times New Roman"/>
          <w:b/>
          <w:color w:val="000000" w:themeColor="text1"/>
          <w:sz w:val="22"/>
        </w:rPr>
        <w:t xml:space="preserve">Supplemental Table </w:t>
      </w:r>
      <w:r w:rsidR="00744E86">
        <w:rPr>
          <w:rFonts w:ascii="Times New Roman" w:hAnsi="Times New Roman" w:cs="Times New Roman" w:hint="eastAsia"/>
          <w:b/>
          <w:color w:val="000000" w:themeColor="text1"/>
          <w:sz w:val="22"/>
        </w:rPr>
        <w:t>1</w:t>
      </w:r>
    </w:p>
    <w:p w14:paraId="60476725" w14:textId="77777777" w:rsidR="00FD62DC" w:rsidRPr="00293AC6" w:rsidRDefault="00FD62DC" w:rsidP="000D3276">
      <w:pPr>
        <w:rPr>
          <w:rFonts w:ascii="Times New Roman" w:hAnsi="Times New Roman" w:cs="Times New Roman"/>
          <w:color w:val="000000" w:themeColor="text1"/>
          <w:sz w:val="22"/>
        </w:rPr>
      </w:pPr>
    </w:p>
    <w:bookmarkEnd w:id="0"/>
    <w:p w14:paraId="68627CF3" w14:textId="57052B91" w:rsidR="00966930" w:rsidRPr="002352A5" w:rsidRDefault="00966930" w:rsidP="002352A5">
      <w:pPr>
        <w:ind w:firstLine="840"/>
        <w:rPr>
          <w:rFonts w:ascii="Times New Roman" w:hAnsi="Times New Roman" w:cs="Times New Roman"/>
          <w:sz w:val="24"/>
          <w:szCs w:val="24"/>
        </w:rPr>
      </w:pPr>
      <w:r w:rsidRPr="00AD3696">
        <w:rPr>
          <w:rFonts w:ascii="Times New Roman" w:hAnsi="Times New Roman" w:cs="Times New Roman"/>
          <w:sz w:val="22"/>
        </w:rPr>
        <w:t xml:space="preserve">ROC analysis was performed for (a) </w:t>
      </w:r>
      <w:r w:rsidR="00293AC6" w:rsidRPr="00AD3696">
        <w:rPr>
          <w:rFonts w:ascii="Times New Roman" w:hAnsi="Times New Roman" w:cs="Times New Roman"/>
          <w:sz w:val="22"/>
        </w:rPr>
        <w:t>d</w:t>
      </w:r>
      <w:r w:rsidR="00293AC6" w:rsidRPr="00BF3F4E">
        <w:rPr>
          <w:rFonts w:ascii="Times New Roman" w:hAnsi="Times New Roman" w:cs="Times New Roman"/>
          <w:sz w:val="22"/>
        </w:rPr>
        <w:t xml:space="preserve">ifferentiation of </w:t>
      </w:r>
      <w:r w:rsidR="00293AC6" w:rsidRPr="00BF3F4E">
        <w:rPr>
          <w:rFonts w:ascii="Times New Roman" w:hAnsi="Times New Roman" w:cs="Times New Roman"/>
          <w:i/>
          <w:sz w:val="22"/>
        </w:rPr>
        <w:t>IDH</w:t>
      </w:r>
      <w:r w:rsidR="00293AC6" w:rsidRPr="00BF3F4E">
        <w:rPr>
          <w:rFonts w:ascii="Times New Roman" w:hAnsi="Times New Roman" w:cs="Times New Roman"/>
          <w:sz w:val="22"/>
        </w:rPr>
        <w:t xml:space="preserve"> mutation status in all patients</w:t>
      </w:r>
      <w:r w:rsidR="00293AC6" w:rsidRPr="00AD3696" w:rsidDel="00293AC6">
        <w:rPr>
          <w:rFonts w:ascii="Times New Roman" w:hAnsi="Times New Roman" w:cs="Times New Roman"/>
          <w:sz w:val="22"/>
        </w:rPr>
        <w:t xml:space="preserve"> </w:t>
      </w:r>
      <w:r w:rsidR="008B116F" w:rsidRPr="00AD3696">
        <w:rPr>
          <w:rFonts w:ascii="Times New Roman" w:hAnsi="Times New Roman" w:cs="Times New Roman"/>
          <w:sz w:val="22"/>
        </w:rPr>
        <w:t xml:space="preserve">(n = 35), </w:t>
      </w:r>
      <w:r w:rsidRPr="00AD3696">
        <w:rPr>
          <w:rFonts w:ascii="Times New Roman" w:hAnsi="Times New Roman" w:cs="Times New Roman"/>
          <w:sz w:val="22"/>
        </w:rPr>
        <w:t xml:space="preserve">(b) </w:t>
      </w:r>
      <w:r w:rsidR="00293AC6" w:rsidRPr="00BF3F4E">
        <w:rPr>
          <w:rFonts w:ascii="Times New Roman" w:hAnsi="Times New Roman" w:cs="Times New Roman"/>
          <w:sz w:val="22"/>
        </w:rPr>
        <w:t xml:space="preserve">differentiation of </w:t>
      </w:r>
      <w:r w:rsidR="00293AC6" w:rsidRPr="00BF3F4E">
        <w:rPr>
          <w:rFonts w:ascii="Times New Roman" w:hAnsi="Times New Roman" w:cs="Times New Roman"/>
          <w:i/>
          <w:sz w:val="22"/>
        </w:rPr>
        <w:t>IDH</w:t>
      </w:r>
      <w:r w:rsidR="00293AC6" w:rsidRPr="00BF3F4E">
        <w:rPr>
          <w:rFonts w:ascii="Times New Roman" w:hAnsi="Times New Roman" w:cs="Times New Roman"/>
          <w:sz w:val="22"/>
        </w:rPr>
        <w:t xml:space="preserve"> mutation status in astrocytic tumor patients (n</w:t>
      </w:r>
      <w:r w:rsidR="00634790">
        <w:rPr>
          <w:rFonts w:ascii="Times New Roman" w:hAnsi="Times New Roman" w:cs="Times New Roman"/>
          <w:sz w:val="22"/>
        </w:rPr>
        <w:t xml:space="preserve"> </w:t>
      </w:r>
      <w:r w:rsidR="00293AC6" w:rsidRPr="00BF3F4E">
        <w:rPr>
          <w:rFonts w:ascii="Times New Roman" w:hAnsi="Times New Roman" w:cs="Times New Roman"/>
          <w:sz w:val="22"/>
        </w:rPr>
        <w:t>=</w:t>
      </w:r>
      <w:r w:rsidR="00634790">
        <w:rPr>
          <w:rFonts w:ascii="Times New Roman" w:hAnsi="Times New Roman" w:cs="Times New Roman"/>
          <w:sz w:val="22"/>
        </w:rPr>
        <w:t xml:space="preserve"> </w:t>
      </w:r>
      <w:r w:rsidR="00293AC6" w:rsidRPr="00BF3F4E">
        <w:rPr>
          <w:rFonts w:ascii="Times New Roman" w:hAnsi="Times New Roman" w:cs="Times New Roman"/>
          <w:sz w:val="22"/>
        </w:rPr>
        <w:t>31)</w:t>
      </w:r>
      <w:r w:rsidR="008B116F" w:rsidRPr="00BF3F4E">
        <w:rPr>
          <w:rFonts w:ascii="Times New Roman" w:hAnsi="Times New Roman" w:cs="Times New Roman"/>
          <w:sz w:val="22"/>
        </w:rPr>
        <w:t xml:space="preserve"> </w:t>
      </w:r>
      <w:r w:rsidR="008B116F" w:rsidRPr="00AD3696">
        <w:rPr>
          <w:rFonts w:ascii="Times New Roman" w:hAnsi="Times New Roman" w:cs="Times New Roman"/>
          <w:sz w:val="22"/>
        </w:rPr>
        <w:t>with models including CET</w:t>
      </w:r>
      <w:r w:rsidRPr="00AD3696">
        <w:rPr>
          <w:rFonts w:ascii="Times New Roman" w:hAnsi="Times New Roman" w:cs="Times New Roman"/>
          <w:sz w:val="22"/>
        </w:rPr>
        <w:t xml:space="preserve">. </w:t>
      </w:r>
      <w:r w:rsidRPr="00BF3F4E">
        <w:rPr>
          <w:rFonts w:ascii="Times New Roman" w:hAnsi="Times New Roman" w:cs="Times New Roman"/>
          <w:sz w:val="22"/>
        </w:rPr>
        <w:t xml:space="preserve">Models with the highest </w:t>
      </w:r>
      <w:r w:rsidR="00293AC6" w:rsidRPr="00BF3F4E">
        <w:rPr>
          <w:rFonts w:ascii="Times New Roman" w:hAnsi="Times New Roman" w:cs="Times New Roman"/>
          <w:sz w:val="22"/>
        </w:rPr>
        <w:t xml:space="preserve">three </w:t>
      </w:r>
      <w:r w:rsidRPr="00BF3F4E">
        <w:rPr>
          <w:rFonts w:ascii="Times New Roman" w:hAnsi="Times New Roman" w:cs="Times New Roman"/>
          <w:sz w:val="22"/>
        </w:rPr>
        <w:t>AUCs are shown in Fig</w:t>
      </w:r>
      <w:r w:rsidR="008E67B1">
        <w:rPr>
          <w:rFonts w:ascii="Times New Roman" w:hAnsi="Times New Roman" w:cs="Times New Roman"/>
          <w:sz w:val="22"/>
        </w:rPr>
        <w:t>.</w:t>
      </w:r>
      <w:r w:rsidRPr="00BF3F4E">
        <w:rPr>
          <w:rFonts w:ascii="Times New Roman" w:hAnsi="Times New Roman" w:cs="Times New Roman"/>
          <w:sz w:val="22"/>
        </w:rPr>
        <w:t xml:space="preserve"> </w:t>
      </w:r>
      <w:r w:rsidR="00F00520" w:rsidRPr="00BF3F4E">
        <w:rPr>
          <w:rFonts w:ascii="Times New Roman" w:hAnsi="Times New Roman" w:cs="Times New Roman"/>
          <w:sz w:val="22"/>
        </w:rPr>
        <w:t>4</w:t>
      </w:r>
      <w:r w:rsidRPr="00BF3F4E">
        <w:rPr>
          <w:rFonts w:ascii="Times New Roman" w:hAnsi="Times New Roman" w:cs="Times New Roman"/>
          <w:sz w:val="22"/>
        </w:rPr>
        <w:t xml:space="preserve">. </w:t>
      </w:r>
      <w:r w:rsidR="002352A5" w:rsidRPr="00BF3F4E">
        <w:rPr>
          <w:rFonts w:ascii="Times New Roman" w:hAnsi="Times New Roman" w:cs="Times New Roman"/>
          <w:sz w:val="22"/>
        </w:rPr>
        <w:t>AUCs for the same values were ranked in order including the third decimal place.</w:t>
      </w:r>
      <w:r w:rsidR="00A740E5" w:rsidRPr="00BF3F4E">
        <w:rPr>
          <w:rFonts w:ascii="Times New Roman" w:hAnsi="Times New Roman" w:cs="Times New Roman"/>
          <w:sz w:val="22"/>
        </w:rPr>
        <w:t xml:space="preserve"> </w:t>
      </w:r>
      <w:r w:rsidR="00BB6ED2" w:rsidRPr="00BF3F4E">
        <w:rPr>
          <w:rFonts w:ascii="Times New Roman" w:hAnsi="Times New Roman" w:cs="Times New Roman"/>
          <w:i/>
          <w:sz w:val="22"/>
        </w:rPr>
        <w:t>IDH-mutant</w:t>
      </w:r>
      <w:r w:rsidR="00A740E5" w:rsidRPr="00BF3F4E">
        <w:rPr>
          <w:rFonts w:ascii="Times New Roman" w:hAnsi="Times New Roman" w:cs="Times New Roman"/>
          <w:sz w:val="22"/>
        </w:rPr>
        <w:t>, mutant-type isoci</w:t>
      </w:r>
      <w:r w:rsidR="00A740E5" w:rsidRPr="002D3803">
        <w:rPr>
          <w:rFonts w:ascii="Times New Roman" w:hAnsi="Times New Roman" w:cs="Times New Roman"/>
          <w:sz w:val="22"/>
        </w:rPr>
        <w:t xml:space="preserve">trate dehydrogenase gene; </w:t>
      </w:r>
      <w:r w:rsidR="00BB6ED2" w:rsidRPr="00BB6ED2">
        <w:rPr>
          <w:rFonts w:ascii="Times New Roman" w:hAnsi="Times New Roman" w:cs="Times New Roman"/>
          <w:i/>
          <w:color w:val="000000" w:themeColor="text1"/>
          <w:sz w:val="22"/>
          <w:szCs w:val="24"/>
        </w:rPr>
        <w:t>IDH-wildtype</w:t>
      </w:r>
      <w:r w:rsidR="00A740E5" w:rsidRPr="002D3803">
        <w:rPr>
          <w:rFonts w:ascii="Times New Roman" w:hAnsi="Times New Roman" w:cs="Times New Roman"/>
          <w:sz w:val="22"/>
        </w:rPr>
        <w:t>, wild-type isocitrate dehydrogenase gene; ADC, apparent diffusion coefficient; HIA, hyperintense areas on FLAIR imaging; CET, contrast-enhancing tumors</w:t>
      </w:r>
    </w:p>
    <w:bookmarkEnd w:id="1"/>
    <w:p w14:paraId="654C90B9" w14:textId="180DC0EB" w:rsidR="00966930" w:rsidRDefault="00966930" w:rsidP="000D3276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62AEAFF1" w14:textId="77777777" w:rsidR="00FD62DC" w:rsidRPr="002B69E8" w:rsidRDefault="00FD62DC" w:rsidP="000D3276">
      <w:pPr>
        <w:rPr>
          <w:rFonts w:ascii="Times New Roman" w:hAnsi="Times New Roman" w:cs="Times New Roman"/>
          <w:b/>
          <w:color w:val="000000" w:themeColor="text1"/>
          <w:sz w:val="22"/>
        </w:rPr>
      </w:pPr>
    </w:p>
    <w:bookmarkEnd w:id="2"/>
    <w:p w14:paraId="35422BBE" w14:textId="163067A1" w:rsidR="000D3276" w:rsidRDefault="00A705DE" w:rsidP="000D327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 w:hint="eastAsia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</w:t>
      </w:r>
      <w:bookmarkStart w:id="5" w:name="_Hlk105336849"/>
      <w:r w:rsidR="000D3276" w:rsidRPr="002B0D2B">
        <w:rPr>
          <w:rFonts w:ascii="Times New Roman" w:hAnsi="Times New Roman" w:cs="Times New Roman"/>
          <w:sz w:val="22"/>
        </w:rPr>
        <w:t xml:space="preserve">Differentiation of </w:t>
      </w:r>
      <w:r w:rsidR="000D3276" w:rsidRPr="005E7100">
        <w:rPr>
          <w:rFonts w:ascii="Times New Roman" w:hAnsi="Times New Roman" w:cs="Times New Roman"/>
          <w:i/>
          <w:sz w:val="22"/>
        </w:rPr>
        <w:t>IDH</w:t>
      </w:r>
      <w:r w:rsidR="000D3276" w:rsidRPr="002B0D2B">
        <w:rPr>
          <w:rFonts w:ascii="Times New Roman" w:hAnsi="Times New Roman" w:cs="Times New Roman"/>
          <w:sz w:val="22"/>
        </w:rPr>
        <w:t xml:space="preserve"> mutation status in all </w:t>
      </w:r>
      <w:r>
        <w:rPr>
          <w:rFonts w:ascii="Times New Roman" w:hAnsi="Times New Roman" w:cs="Times New Roman"/>
          <w:sz w:val="22"/>
        </w:rPr>
        <w:t>35</w:t>
      </w:r>
      <w:r w:rsidR="000D3276" w:rsidRPr="002B0D2B">
        <w:rPr>
          <w:rFonts w:ascii="Times New Roman" w:hAnsi="Times New Roman" w:cs="Times New Roman"/>
          <w:sz w:val="22"/>
        </w:rPr>
        <w:t xml:space="preserve"> patients</w:t>
      </w:r>
      <w:bookmarkEnd w:id="5"/>
    </w:p>
    <w:p w14:paraId="5A044DF3" w14:textId="77777777" w:rsidR="00FD62DC" w:rsidRPr="00FD62DC" w:rsidRDefault="00FD62DC" w:rsidP="000D3276">
      <w:pPr>
        <w:rPr>
          <w:rFonts w:ascii="Times New Roman" w:hAnsi="Times New Roman" w:cs="Times New Roman"/>
          <w:sz w:val="22"/>
        </w:rPr>
      </w:pP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1957"/>
      </w:tblGrid>
      <w:tr w:rsidR="00A705DE" w:rsidRPr="002B0D2B" w14:paraId="6DC5EB20" w14:textId="77777777" w:rsidTr="002A2732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415B2A33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616EABE9" w14:textId="1786B243" w:rsidR="00A705DE" w:rsidRPr="002B0D2B" w:rsidRDefault="0028313C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UC [95% Cl]</w:t>
            </w:r>
          </w:p>
        </w:tc>
      </w:tr>
      <w:tr w:rsidR="00A705DE" w:rsidRPr="002B0D2B" w14:paraId="345F81B5" w14:textId="77777777" w:rsidTr="002A2732">
        <w:tc>
          <w:tcPr>
            <w:tcW w:w="4247" w:type="dxa"/>
            <w:tcBorders>
              <w:top w:val="single" w:sz="4" w:space="0" w:color="auto"/>
            </w:tcBorders>
          </w:tcPr>
          <w:p w14:paraId="5CDA1087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and 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34B8E615" w14:textId="2BC6FBE1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="00E13C02">
              <w:rPr>
                <w:rFonts w:ascii="Times New Roman" w:hAnsi="Times New Roman" w:cs="Times New Roman"/>
                <w:sz w:val="22"/>
              </w:rPr>
              <w:t xml:space="preserve"> [0.51, </w:t>
            </w:r>
            <w:r w:rsidR="00272ADF">
              <w:rPr>
                <w:rFonts w:ascii="Times New Roman" w:hAnsi="Times New Roman" w:cs="Times New Roman"/>
                <w:sz w:val="22"/>
              </w:rPr>
              <w:t>0.85]</w:t>
            </w:r>
          </w:p>
        </w:tc>
      </w:tr>
      <w:tr w:rsidR="00A705DE" w:rsidRPr="002B0D2B" w14:paraId="36AB8F1C" w14:textId="77777777" w:rsidTr="002A2732">
        <w:tc>
          <w:tcPr>
            <w:tcW w:w="4247" w:type="dxa"/>
          </w:tcPr>
          <w:p w14:paraId="4EFFBA92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and 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43A54742" w14:textId="1D663D67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0</w:t>
            </w:r>
            <w:r w:rsidR="00E13C02">
              <w:rPr>
                <w:rFonts w:ascii="Times New Roman" w:hAnsi="Times New Roman" w:cs="Times New Roman"/>
                <w:sz w:val="22"/>
              </w:rPr>
              <w:t xml:space="preserve"> [0.60, 0.92]</w:t>
            </w:r>
          </w:p>
        </w:tc>
      </w:tr>
      <w:tr w:rsidR="00A705DE" w:rsidRPr="002B0D2B" w14:paraId="0FB780CB" w14:textId="77777777" w:rsidTr="002A2732">
        <w:tc>
          <w:tcPr>
            <w:tcW w:w="4247" w:type="dxa"/>
          </w:tcPr>
          <w:p w14:paraId="6E9E00BB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3E8F04CA" w14:textId="425BF9C9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4C3B6B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C3B6B">
              <w:rPr>
                <w:rFonts w:ascii="Times New Roman" w:hAnsi="Times New Roman" w:cs="Times New Roman" w:hint="eastAsia"/>
                <w:sz w:val="22"/>
              </w:rPr>
              <w:t>[</w:t>
            </w:r>
            <w:r w:rsidR="004C3B6B">
              <w:rPr>
                <w:rFonts w:ascii="Times New Roman" w:hAnsi="Times New Roman" w:cs="Times New Roman"/>
                <w:sz w:val="22"/>
              </w:rPr>
              <w:t>0.52, 0.86]</w:t>
            </w:r>
          </w:p>
        </w:tc>
      </w:tr>
      <w:tr w:rsidR="00A705DE" w:rsidRPr="002B0D2B" w14:paraId="686D91D5" w14:textId="77777777" w:rsidTr="002A2732">
        <w:tc>
          <w:tcPr>
            <w:tcW w:w="4247" w:type="dxa"/>
          </w:tcPr>
          <w:p w14:paraId="0DD4A332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31857887" w14:textId="5D08349E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="004C3B6B">
              <w:rPr>
                <w:rFonts w:ascii="Times New Roman" w:hAnsi="Times New Roman" w:cs="Times New Roman"/>
                <w:sz w:val="22"/>
              </w:rPr>
              <w:t xml:space="preserve"> [0.55, 0.89]</w:t>
            </w:r>
          </w:p>
        </w:tc>
      </w:tr>
      <w:tr w:rsidR="00A705DE" w:rsidRPr="002B0D2B" w14:paraId="7F0B12D0" w14:textId="77777777" w:rsidTr="002A2732">
        <w:tc>
          <w:tcPr>
            <w:tcW w:w="4247" w:type="dxa"/>
          </w:tcPr>
          <w:p w14:paraId="4E807A76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 and 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31E6D1CA" w14:textId="11D2470E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="004C3B6B">
              <w:rPr>
                <w:rFonts w:ascii="Times New Roman" w:hAnsi="Times New Roman" w:cs="Times New Roman"/>
                <w:sz w:val="22"/>
              </w:rPr>
              <w:t xml:space="preserve"> [</w:t>
            </w:r>
            <w:r w:rsidR="002A2732">
              <w:rPr>
                <w:rFonts w:ascii="Times New Roman" w:hAnsi="Times New Roman" w:cs="Times New Roman" w:hint="eastAsia"/>
                <w:sz w:val="22"/>
              </w:rPr>
              <w:t>0.53</w:t>
            </w:r>
            <w:r w:rsidR="002A2732">
              <w:rPr>
                <w:rFonts w:ascii="Times New Roman" w:hAnsi="Times New Roman" w:cs="Times New Roman"/>
                <w:sz w:val="22"/>
              </w:rPr>
              <w:t>, 0.86</w:t>
            </w:r>
            <w:r w:rsidR="004C3B6B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A705DE" w:rsidRPr="002B0D2B" w14:paraId="542D524C" w14:textId="77777777" w:rsidTr="002A2732">
        <w:tc>
          <w:tcPr>
            <w:tcW w:w="4247" w:type="dxa"/>
          </w:tcPr>
          <w:p w14:paraId="66DDACFF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 and 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6142A127" w14:textId="2625B5C3" w:rsidR="00A705DE" w:rsidRPr="002B0D2B" w:rsidRDefault="0028313C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80 [0.59</w:t>
            </w:r>
            <w:r w:rsidR="00074FDE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92]</w:t>
            </w:r>
          </w:p>
        </w:tc>
      </w:tr>
      <w:tr w:rsidR="00A705DE" w:rsidRPr="002B0D2B" w14:paraId="2FD64625" w14:textId="77777777" w:rsidTr="002A2732">
        <w:tc>
          <w:tcPr>
            <w:tcW w:w="4247" w:type="dxa"/>
          </w:tcPr>
          <w:p w14:paraId="69BB147C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 and </w:t>
            </w: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490DC1F2" w14:textId="332CAD8F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72</w:t>
            </w:r>
            <w:r w:rsidR="002A2732">
              <w:rPr>
                <w:rFonts w:ascii="Times New Roman" w:hAnsi="Times New Roman" w:cs="Times New Roman"/>
                <w:sz w:val="22"/>
              </w:rPr>
              <w:t xml:space="preserve"> [</w:t>
            </w:r>
            <w:r w:rsidR="002A2732">
              <w:rPr>
                <w:rFonts w:ascii="Times New Roman" w:hAnsi="Times New Roman" w:cs="Times New Roman" w:hint="eastAsia"/>
                <w:sz w:val="22"/>
              </w:rPr>
              <w:t>0.5</w:t>
            </w:r>
            <w:r w:rsidR="002A2732">
              <w:rPr>
                <w:rFonts w:ascii="Times New Roman" w:hAnsi="Times New Roman" w:cs="Times New Roman"/>
                <w:sz w:val="22"/>
              </w:rPr>
              <w:t>2, 0.86]</w:t>
            </w:r>
          </w:p>
        </w:tc>
      </w:tr>
      <w:tr w:rsidR="00A705DE" w:rsidRPr="002B0D2B" w14:paraId="11A5C831" w14:textId="77777777" w:rsidTr="002A2732">
        <w:tc>
          <w:tcPr>
            <w:tcW w:w="4247" w:type="dxa"/>
          </w:tcPr>
          <w:p w14:paraId="4A4DBC21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r w:rsidRPr="002B0D2B">
              <w:rPr>
                <w:rFonts w:ascii="Times New Roman" w:hAnsi="Times New Roman" w:cs="Times New Roman"/>
                <w:sz w:val="22"/>
              </w:rPr>
              <w:t>i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HIA and </w:t>
            </w: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23370ACB" w14:textId="0FBAB4D0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80</w:t>
            </w:r>
            <w:r w:rsidR="00966FE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66FEE">
              <w:rPr>
                <w:rFonts w:ascii="Times New Roman" w:hAnsi="Times New Roman" w:cs="Times New Roman"/>
                <w:color w:val="000000" w:themeColor="text1"/>
                <w:sz w:val="22"/>
              </w:rPr>
              <w:t>[0.59</w:t>
            </w:r>
            <w:r w:rsidR="00074FDE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 w:rsidR="00966FE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</w:t>
            </w:r>
            <w:r w:rsidR="00272ADF">
              <w:rPr>
                <w:rFonts w:ascii="Times New Roman" w:hAnsi="Times New Roman" w:cs="Times New Roman"/>
                <w:color w:val="000000" w:themeColor="text1"/>
                <w:sz w:val="22"/>
              </w:rPr>
              <w:t>91</w:t>
            </w:r>
            <w:r w:rsidR="00966FEE">
              <w:rPr>
                <w:rFonts w:ascii="Times New Roman" w:hAnsi="Times New Roman" w:cs="Times New Roman"/>
                <w:color w:val="000000" w:themeColor="text1"/>
                <w:sz w:val="22"/>
              </w:rPr>
              <w:t>]</w:t>
            </w:r>
          </w:p>
        </w:tc>
      </w:tr>
      <w:tr w:rsidR="00A705DE" w:rsidRPr="002B0D2B" w14:paraId="4E12AC92" w14:textId="77777777" w:rsidTr="002A2732">
        <w:tc>
          <w:tcPr>
            <w:tcW w:w="4247" w:type="dxa"/>
          </w:tcPr>
          <w:p w14:paraId="1FFDCD5B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 and 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66BBCF75" w14:textId="71600285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5</w:t>
            </w:r>
            <w:r w:rsidR="00064709">
              <w:rPr>
                <w:rFonts w:ascii="Times New Roman" w:hAnsi="Times New Roman" w:cs="Times New Roman"/>
                <w:sz w:val="22"/>
              </w:rPr>
              <w:t xml:space="preserve"> [0.54, 0.89]</w:t>
            </w:r>
          </w:p>
        </w:tc>
      </w:tr>
      <w:tr w:rsidR="00A705DE" w:rsidRPr="002B0D2B" w14:paraId="1728052E" w14:textId="77777777" w:rsidTr="002A2732">
        <w:tc>
          <w:tcPr>
            <w:tcW w:w="4247" w:type="dxa"/>
          </w:tcPr>
          <w:p w14:paraId="3D733A8D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 and 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089A0114" w14:textId="3435C4F2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064709">
              <w:rPr>
                <w:rFonts w:ascii="Times New Roman" w:hAnsi="Times New Roman" w:cs="Times New Roman"/>
                <w:sz w:val="22"/>
              </w:rPr>
              <w:t xml:space="preserve"> [0.54, 0.89]</w:t>
            </w:r>
          </w:p>
        </w:tc>
      </w:tr>
      <w:tr w:rsidR="00A705DE" w:rsidRPr="002B0D2B" w14:paraId="26D3CDB9" w14:textId="77777777" w:rsidTr="002A2732">
        <w:tc>
          <w:tcPr>
            <w:tcW w:w="4247" w:type="dxa"/>
          </w:tcPr>
          <w:p w14:paraId="755B6FED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 and </w:t>
            </w: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4FE1DC78" w14:textId="5B2701C2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="00064709">
              <w:rPr>
                <w:rFonts w:ascii="Times New Roman" w:hAnsi="Times New Roman" w:cs="Times New Roman"/>
                <w:sz w:val="22"/>
              </w:rPr>
              <w:t xml:space="preserve"> [0.53, 0.88]</w:t>
            </w:r>
          </w:p>
        </w:tc>
      </w:tr>
      <w:tr w:rsidR="00A705DE" w:rsidRPr="002B0D2B" w14:paraId="46CF1C06" w14:textId="77777777" w:rsidTr="002A2732">
        <w:tc>
          <w:tcPr>
            <w:tcW w:w="4247" w:type="dxa"/>
          </w:tcPr>
          <w:p w14:paraId="2687FBCA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 and </w:t>
            </w: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49D33618" w14:textId="57E45B82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="00C3500B">
              <w:rPr>
                <w:rFonts w:ascii="Times New Roman" w:hAnsi="Times New Roman" w:cs="Times New Roman"/>
                <w:sz w:val="22"/>
              </w:rPr>
              <w:t xml:space="preserve"> [0.51, 0.88]</w:t>
            </w:r>
          </w:p>
        </w:tc>
      </w:tr>
      <w:tr w:rsidR="00A705DE" w:rsidRPr="002B0D2B" w14:paraId="5D3F74CE" w14:textId="77777777" w:rsidTr="002A2732">
        <w:tc>
          <w:tcPr>
            <w:tcW w:w="4247" w:type="dxa"/>
          </w:tcPr>
          <w:p w14:paraId="38BB9A73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1957" w:type="dxa"/>
          </w:tcPr>
          <w:p w14:paraId="10210167" w14:textId="551B5B16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</w:t>
            </w:r>
            <w:r w:rsidR="00293AC6">
              <w:rPr>
                <w:rFonts w:ascii="Times New Roman" w:hAnsi="Times New Roman" w:cs="Times New Roman"/>
                <w:sz w:val="22"/>
              </w:rPr>
              <w:t>0</w:t>
            </w:r>
            <w:r w:rsidR="00272ADF">
              <w:rPr>
                <w:rFonts w:ascii="Times New Roman" w:hAnsi="Times New Roman" w:cs="Times New Roman"/>
                <w:sz w:val="22"/>
              </w:rPr>
              <w:t xml:space="preserve"> [0.50, 0.84]</w:t>
            </w:r>
          </w:p>
        </w:tc>
      </w:tr>
      <w:tr w:rsidR="00A705DE" w:rsidRPr="002B0D2B" w14:paraId="01F64511" w14:textId="77777777" w:rsidTr="002A2732">
        <w:tc>
          <w:tcPr>
            <w:tcW w:w="4247" w:type="dxa"/>
          </w:tcPr>
          <w:p w14:paraId="6670D900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1241D0DC" w14:textId="454AFBAB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</w:t>
            </w:r>
            <w:r w:rsidR="00293AC6">
              <w:rPr>
                <w:rFonts w:ascii="Times New Roman" w:hAnsi="Times New Roman" w:cs="Times New Roman"/>
                <w:sz w:val="22"/>
              </w:rPr>
              <w:t>0</w:t>
            </w:r>
            <w:r w:rsidR="00272ADF">
              <w:rPr>
                <w:rFonts w:ascii="Times New Roman" w:hAnsi="Times New Roman" w:cs="Times New Roman"/>
                <w:sz w:val="22"/>
              </w:rPr>
              <w:t xml:space="preserve"> [0.51, 0.85]</w:t>
            </w:r>
          </w:p>
        </w:tc>
      </w:tr>
      <w:tr w:rsidR="00A705DE" w:rsidRPr="002B0D2B" w14:paraId="24EA95C1" w14:textId="77777777" w:rsidTr="002A2732">
        <w:tc>
          <w:tcPr>
            <w:tcW w:w="4247" w:type="dxa"/>
          </w:tcPr>
          <w:p w14:paraId="5FC4590B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0A98D9DC" w14:textId="08B7412B" w:rsidR="00A705DE" w:rsidRPr="002B0D2B" w:rsidRDefault="0028313C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74 [0.52</w:t>
            </w:r>
            <w:r w:rsidR="00074FDE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88]</w:t>
            </w:r>
          </w:p>
        </w:tc>
      </w:tr>
      <w:tr w:rsidR="00A705DE" w:rsidRPr="002B0D2B" w14:paraId="0B18B762" w14:textId="77777777" w:rsidTr="002A2732">
        <w:tc>
          <w:tcPr>
            <w:tcW w:w="4247" w:type="dxa"/>
          </w:tcPr>
          <w:p w14:paraId="567FD5DE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013C8DCE" w14:textId="6B6FAD68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6</w:t>
            </w:r>
            <w:r w:rsidR="00293AC6">
              <w:rPr>
                <w:rFonts w:ascii="Times New Roman" w:hAnsi="Times New Roman" w:cs="Times New Roman"/>
                <w:sz w:val="22"/>
              </w:rPr>
              <w:t>2</w:t>
            </w:r>
            <w:r w:rsidR="009B5C77">
              <w:rPr>
                <w:rFonts w:ascii="Times New Roman" w:hAnsi="Times New Roman" w:cs="Times New Roman"/>
                <w:sz w:val="22"/>
              </w:rPr>
              <w:t xml:space="preserve"> [</w:t>
            </w:r>
            <w:r w:rsidR="00064709">
              <w:rPr>
                <w:rFonts w:ascii="Times New Roman" w:hAnsi="Times New Roman" w:cs="Times New Roman"/>
                <w:sz w:val="22"/>
              </w:rPr>
              <w:t>0.40, 0.81</w:t>
            </w:r>
            <w:r w:rsidR="009B5C77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A705DE" w:rsidRPr="002B0D2B" w14:paraId="53DD9A69" w14:textId="77777777" w:rsidTr="002A2732">
        <w:tc>
          <w:tcPr>
            <w:tcW w:w="4247" w:type="dxa"/>
          </w:tcPr>
          <w:p w14:paraId="4E3FF023" w14:textId="372C5406" w:rsidR="00A705DE" w:rsidRPr="002B0D2B" w:rsidRDefault="00293AC6" w:rsidP="00173BF7">
            <w:pPr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05EC4346" w14:textId="2C3DCD50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6</w:t>
            </w:r>
            <w:r w:rsidR="00293AC6">
              <w:rPr>
                <w:rFonts w:ascii="Times New Roman" w:hAnsi="Times New Roman" w:cs="Times New Roman"/>
                <w:sz w:val="22"/>
              </w:rPr>
              <w:t>4</w:t>
            </w:r>
            <w:r w:rsidR="00064709">
              <w:rPr>
                <w:rFonts w:ascii="Times New Roman" w:hAnsi="Times New Roman" w:cs="Times New Roman"/>
                <w:sz w:val="22"/>
              </w:rPr>
              <w:t xml:space="preserve"> [0.28, 0.72]</w:t>
            </w:r>
          </w:p>
        </w:tc>
      </w:tr>
      <w:tr w:rsidR="00A705DE" w:rsidRPr="002B0D2B" w14:paraId="1E878538" w14:textId="77777777" w:rsidTr="002A2732">
        <w:tc>
          <w:tcPr>
            <w:tcW w:w="4247" w:type="dxa"/>
          </w:tcPr>
          <w:p w14:paraId="7779A102" w14:textId="5239DE24" w:rsidR="00A705DE" w:rsidRPr="002B0D2B" w:rsidRDefault="00293AC6" w:rsidP="00173BF7">
            <w:pPr>
              <w:rPr>
                <w:rFonts w:ascii="Times New Roman" w:hAnsi="Times New Roman" w:cs="Times New Roman"/>
                <w:sz w:val="22"/>
              </w:rPr>
            </w:pPr>
            <w:bookmarkStart w:id="6" w:name="_GoBack"/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1022B507" w14:textId="794BCB89" w:rsidR="00A705DE" w:rsidRPr="002B0D2B" w:rsidRDefault="0028313C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65 [0.44</w:t>
            </w:r>
            <w:r w:rsidR="00074FDE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81]</w:t>
            </w:r>
          </w:p>
        </w:tc>
      </w:tr>
      <w:bookmarkEnd w:id="6"/>
      <w:tr w:rsidR="00A705DE" w:rsidRPr="002B0D2B" w14:paraId="176F340E" w14:textId="77777777" w:rsidTr="00FD62DC">
        <w:tc>
          <w:tcPr>
            <w:tcW w:w="4247" w:type="dxa"/>
            <w:tcBorders>
              <w:bottom w:val="single" w:sz="4" w:space="0" w:color="auto"/>
            </w:tcBorders>
          </w:tcPr>
          <w:p w14:paraId="500E673F" w14:textId="77777777" w:rsidR="00A705DE" w:rsidRPr="002B0D2B" w:rsidRDefault="00A705DE" w:rsidP="00173BF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  <w:tcBorders>
              <w:bottom w:val="single" w:sz="4" w:space="0" w:color="auto"/>
            </w:tcBorders>
          </w:tcPr>
          <w:p w14:paraId="539BB4AD" w14:textId="1A9B9632" w:rsidR="00A705DE" w:rsidRPr="002B0D2B" w:rsidRDefault="00A705DE" w:rsidP="00173BF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5</w:t>
            </w:r>
            <w:r w:rsidR="00293AC6">
              <w:rPr>
                <w:rFonts w:ascii="Times New Roman" w:hAnsi="Times New Roman" w:cs="Times New Roman"/>
                <w:sz w:val="22"/>
              </w:rPr>
              <w:t>7</w:t>
            </w:r>
            <w:r w:rsidR="00064709">
              <w:rPr>
                <w:rFonts w:ascii="Times New Roman" w:hAnsi="Times New Roman" w:cs="Times New Roman"/>
                <w:sz w:val="22"/>
              </w:rPr>
              <w:t xml:space="preserve"> [0.36, 0.76]</w:t>
            </w:r>
          </w:p>
        </w:tc>
      </w:tr>
    </w:tbl>
    <w:p w14:paraId="02DFDC57" w14:textId="3271E694" w:rsidR="000D3276" w:rsidRDefault="000D3276" w:rsidP="000D3276">
      <w:pPr>
        <w:rPr>
          <w:rFonts w:ascii="Times New Roman" w:hAnsi="Times New Roman" w:cs="Times New Roman"/>
          <w:sz w:val="22"/>
        </w:rPr>
      </w:pPr>
    </w:p>
    <w:p w14:paraId="56A791DB" w14:textId="75937372" w:rsidR="00FD62DC" w:rsidRDefault="00FD62DC" w:rsidP="000D3276">
      <w:pPr>
        <w:rPr>
          <w:rFonts w:ascii="Times New Roman" w:hAnsi="Times New Roman" w:cs="Times New Roman"/>
          <w:sz w:val="22"/>
        </w:rPr>
      </w:pPr>
    </w:p>
    <w:p w14:paraId="34C0C40A" w14:textId="7D06A211" w:rsidR="00FD62DC" w:rsidRDefault="00FD62DC" w:rsidP="000D3276">
      <w:pPr>
        <w:rPr>
          <w:rFonts w:ascii="Times New Roman" w:hAnsi="Times New Roman" w:cs="Times New Roman"/>
          <w:sz w:val="22"/>
        </w:rPr>
      </w:pPr>
    </w:p>
    <w:p w14:paraId="6114A110" w14:textId="0EA11628" w:rsidR="000D3276" w:rsidRDefault="0084217C" w:rsidP="000D3276">
      <w:pPr>
        <w:rPr>
          <w:rFonts w:ascii="Times New Roman" w:hAnsi="Times New Roman" w:cs="Times New Roman"/>
          <w:sz w:val="22"/>
        </w:rPr>
      </w:pPr>
      <w:bookmarkStart w:id="7" w:name="_Hlk105336899"/>
      <w:r>
        <w:rPr>
          <w:rFonts w:ascii="Times New Roman" w:hAnsi="Times New Roman" w:cs="Times New Roman"/>
          <w:sz w:val="22"/>
        </w:rPr>
        <w:lastRenderedPageBreak/>
        <w:t>(</w:t>
      </w:r>
      <w:r w:rsidR="00A705DE">
        <w:rPr>
          <w:rFonts w:ascii="Times New Roman" w:hAnsi="Times New Roman" w:cs="Times New Roman"/>
          <w:sz w:val="22"/>
        </w:rPr>
        <w:t>b</w:t>
      </w:r>
      <w:r>
        <w:rPr>
          <w:rFonts w:ascii="Times New Roman" w:hAnsi="Times New Roman" w:cs="Times New Roman"/>
          <w:sz w:val="22"/>
        </w:rPr>
        <w:t xml:space="preserve">) </w:t>
      </w:r>
      <w:r w:rsidR="000D3276" w:rsidRPr="002B0D2B">
        <w:rPr>
          <w:rFonts w:ascii="Times New Roman" w:hAnsi="Times New Roman" w:cs="Times New Roman"/>
          <w:sz w:val="22"/>
        </w:rPr>
        <w:t xml:space="preserve">Differentiation of </w:t>
      </w:r>
      <w:r w:rsidR="000D3276" w:rsidRPr="005E7100">
        <w:rPr>
          <w:rFonts w:ascii="Times New Roman" w:hAnsi="Times New Roman" w:cs="Times New Roman"/>
          <w:i/>
          <w:sz w:val="22"/>
        </w:rPr>
        <w:t>IDH</w:t>
      </w:r>
      <w:r w:rsidR="000D3276" w:rsidRPr="002B0D2B">
        <w:rPr>
          <w:rFonts w:ascii="Times New Roman" w:hAnsi="Times New Roman" w:cs="Times New Roman"/>
          <w:sz w:val="22"/>
        </w:rPr>
        <w:t xml:space="preserve"> mutation status in </w:t>
      </w:r>
      <w:r w:rsidR="00293AC6">
        <w:rPr>
          <w:rFonts w:ascii="Times New Roman" w:hAnsi="Times New Roman" w:cs="Times New Roman"/>
          <w:sz w:val="22"/>
        </w:rPr>
        <w:t>astrocytic tumor</w:t>
      </w:r>
      <w:r w:rsidR="000D3276" w:rsidRPr="002B0D2B">
        <w:rPr>
          <w:rFonts w:ascii="Times New Roman" w:hAnsi="Times New Roman" w:cs="Times New Roman"/>
          <w:sz w:val="22"/>
        </w:rPr>
        <w:t xml:space="preserve"> patients (n</w:t>
      </w:r>
      <w:r w:rsidR="00E64C8D">
        <w:rPr>
          <w:rFonts w:ascii="Times New Roman" w:hAnsi="Times New Roman" w:cs="Times New Roman"/>
          <w:sz w:val="22"/>
        </w:rPr>
        <w:t xml:space="preserve"> </w:t>
      </w:r>
      <w:r w:rsidR="000D3276" w:rsidRPr="002B0D2B">
        <w:rPr>
          <w:rFonts w:ascii="Times New Roman" w:hAnsi="Times New Roman" w:cs="Times New Roman"/>
          <w:sz w:val="22"/>
        </w:rPr>
        <w:t>=</w:t>
      </w:r>
      <w:r w:rsidR="00E64C8D">
        <w:rPr>
          <w:rFonts w:ascii="Times New Roman" w:hAnsi="Times New Roman" w:cs="Times New Roman"/>
          <w:sz w:val="22"/>
        </w:rPr>
        <w:t xml:space="preserve"> </w:t>
      </w:r>
      <w:r w:rsidR="000D3276" w:rsidRPr="002B0D2B">
        <w:rPr>
          <w:rFonts w:ascii="Times New Roman" w:hAnsi="Times New Roman" w:cs="Times New Roman"/>
          <w:sz w:val="22"/>
        </w:rPr>
        <w:t>3</w:t>
      </w:r>
      <w:r w:rsidR="00293AC6">
        <w:rPr>
          <w:rFonts w:ascii="Times New Roman" w:hAnsi="Times New Roman" w:cs="Times New Roman"/>
          <w:sz w:val="22"/>
        </w:rPr>
        <w:t>1</w:t>
      </w:r>
      <w:r w:rsidR="000D3276" w:rsidRPr="002B0D2B">
        <w:rPr>
          <w:rFonts w:ascii="Times New Roman" w:hAnsi="Times New Roman" w:cs="Times New Roman"/>
          <w:sz w:val="22"/>
        </w:rPr>
        <w:t xml:space="preserve">) </w:t>
      </w:r>
    </w:p>
    <w:p w14:paraId="54DBB7B9" w14:textId="77777777" w:rsidR="00FD62DC" w:rsidRPr="002B0D2B" w:rsidRDefault="00FD62DC" w:rsidP="000D3276">
      <w:pPr>
        <w:rPr>
          <w:rFonts w:ascii="Times New Roman" w:hAnsi="Times New Roman" w:cs="Times New Roman"/>
          <w:sz w:val="22"/>
        </w:rPr>
      </w:pP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1957"/>
      </w:tblGrid>
      <w:tr w:rsidR="000D3276" w:rsidRPr="002B0D2B" w14:paraId="5A88E3AF" w14:textId="77777777" w:rsidTr="002A2732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bookmarkEnd w:id="7"/>
          <w:p w14:paraId="6F73CA23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Model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</w:tcPr>
          <w:p w14:paraId="481EA410" w14:textId="6BF46F96" w:rsidR="000D3276" w:rsidRPr="002B0D2B" w:rsidRDefault="0028313C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UC [95% Cl]</w:t>
            </w:r>
          </w:p>
        </w:tc>
      </w:tr>
      <w:tr w:rsidR="000D3276" w:rsidRPr="002B0D2B" w14:paraId="08A3E142" w14:textId="77777777" w:rsidTr="002A2732">
        <w:tc>
          <w:tcPr>
            <w:tcW w:w="4247" w:type="dxa"/>
            <w:tcBorders>
              <w:top w:val="single" w:sz="4" w:space="0" w:color="auto"/>
            </w:tcBorders>
          </w:tcPr>
          <w:p w14:paraId="5093A3AA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and 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  <w:tcBorders>
              <w:top w:val="single" w:sz="4" w:space="0" w:color="auto"/>
            </w:tcBorders>
          </w:tcPr>
          <w:p w14:paraId="4AFA8A99" w14:textId="6E04ADB4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</w:t>
            </w:r>
            <w:r w:rsidR="00293AC6">
              <w:rPr>
                <w:rFonts w:ascii="Times New Roman" w:hAnsi="Times New Roman" w:cs="Times New Roman"/>
                <w:sz w:val="22"/>
              </w:rPr>
              <w:t>64</w:t>
            </w:r>
            <w:r w:rsidR="00F93E0C">
              <w:rPr>
                <w:rFonts w:ascii="Times New Roman" w:hAnsi="Times New Roman" w:cs="Times New Roman"/>
                <w:sz w:val="22"/>
              </w:rPr>
              <w:t xml:space="preserve"> [0.44, 0.80]</w:t>
            </w:r>
          </w:p>
        </w:tc>
      </w:tr>
      <w:tr w:rsidR="000D3276" w:rsidRPr="002B0D2B" w14:paraId="1C43049C" w14:textId="77777777" w:rsidTr="002A2732">
        <w:tc>
          <w:tcPr>
            <w:tcW w:w="4247" w:type="dxa"/>
          </w:tcPr>
          <w:p w14:paraId="12055402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and 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71747896" w14:textId="02F24D44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</w:t>
            </w:r>
            <w:r w:rsidR="00293AC6">
              <w:rPr>
                <w:rFonts w:ascii="Times New Roman" w:hAnsi="Times New Roman" w:cs="Times New Roman"/>
                <w:sz w:val="22"/>
              </w:rPr>
              <w:t>9</w:t>
            </w:r>
            <w:r w:rsidR="00F93E0C">
              <w:rPr>
                <w:rFonts w:ascii="Times New Roman" w:hAnsi="Times New Roman" w:cs="Times New Roman"/>
                <w:sz w:val="22"/>
              </w:rPr>
              <w:t xml:space="preserve"> [0.54, 0.92]</w:t>
            </w:r>
          </w:p>
        </w:tc>
      </w:tr>
      <w:tr w:rsidR="000D3276" w:rsidRPr="002B0D2B" w14:paraId="0D092CDA" w14:textId="77777777" w:rsidTr="002A2732">
        <w:tc>
          <w:tcPr>
            <w:tcW w:w="4247" w:type="dxa"/>
          </w:tcPr>
          <w:p w14:paraId="5214A0B9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7C66C10E" w14:textId="631C5C5E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</w:t>
            </w:r>
            <w:r w:rsidR="00293AC6">
              <w:rPr>
                <w:rFonts w:ascii="Times New Roman" w:hAnsi="Times New Roman" w:cs="Times New Roman"/>
                <w:sz w:val="22"/>
              </w:rPr>
              <w:t>0</w:t>
            </w:r>
            <w:r w:rsidR="00637853">
              <w:rPr>
                <w:rFonts w:ascii="Times New Roman" w:hAnsi="Times New Roman" w:cs="Times New Roman"/>
                <w:sz w:val="22"/>
              </w:rPr>
              <w:t xml:space="preserve"> [0.</w:t>
            </w:r>
            <w:r w:rsidR="000C5FC1">
              <w:rPr>
                <w:rFonts w:ascii="Times New Roman" w:hAnsi="Times New Roman" w:cs="Times New Roman"/>
                <w:sz w:val="22"/>
              </w:rPr>
              <w:t>50, 0.85]</w:t>
            </w:r>
          </w:p>
        </w:tc>
      </w:tr>
      <w:tr w:rsidR="000D3276" w:rsidRPr="002B0D2B" w14:paraId="4F7A0B63" w14:textId="77777777" w:rsidTr="002A2732">
        <w:tc>
          <w:tcPr>
            <w:tcW w:w="4247" w:type="dxa"/>
          </w:tcPr>
          <w:p w14:paraId="340A56ED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and </w:t>
            </w: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0BB590A0" w14:textId="21F84819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1</w:t>
            </w:r>
            <w:r w:rsidR="000C5FC1">
              <w:rPr>
                <w:rFonts w:ascii="Times New Roman" w:hAnsi="Times New Roman" w:cs="Times New Roman"/>
                <w:sz w:val="22"/>
              </w:rPr>
              <w:t xml:space="preserve"> [0.48, 0.87]</w:t>
            </w:r>
          </w:p>
        </w:tc>
      </w:tr>
      <w:tr w:rsidR="000D3276" w:rsidRPr="002B0D2B" w14:paraId="4E7724EB" w14:textId="77777777" w:rsidTr="002A2732">
        <w:tc>
          <w:tcPr>
            <w:tcW w:w="4247" w:type="dxa"/>
          </w:tcPr>
          <w:p w14:paraId="1813B6D3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 and 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475978AB" w14:textId="1064E58E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</w:t>
            </w:r>
            <w:r w:rsidR="00293AC6">
              <w:rPr>
                <w:rFonts w:ascii="Times New Roman" w:hAnsi="Times New Roman" w:cs="Times New Roman"/>
                <w:sz w:val="22"/>
              </w:rPr>
              <w:t>69</w:t>
            </w:r>
            <w:r w:rsidR="00F93E0C">
              <w:rPr>
                <w:rFonts w:ascii="Times New Roman" w:hAnsi="Times New Roman" w:cs="Times New Roman"/>
                <w:sz w:val="22"/>
              </w:rPr>
              <w:t xml:space="preserve"> [</w:t>
            </w:r>
            <w:r w:rsidR="00943BC9">
              <w:rPr>
                <w:rFonts w:ascii="Times New Roman" w:hAnsi="Times New Roman" w:cs="Times New Roman"/>
                <w:sz w:val="22"/>
              </w:rPr>
              <w:t>0.47, 0.85</w:t>
            </w:r>
            <w:r w:rsidR="00F93E0C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0D3276" w:rsidRPr="002B0D2B" w14:paraId="7CB608B4" w14:textId="77777777" w:rsidTr="002A2732">
        <w:tc>
          <w:tcPr>
            <w:tcW w:w="4247" w:type="dxa"/>
          </w:tcPr>
          <w:p w14:paraId="4BD01B52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 and 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09B4EB5D" w14:textId="6BCC3A75" w:rsidR="000D3276" w:rsidRPr="002B0D2B" w:rsidRDefault="0028313C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8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 [0.57</w:t>
            </w:r>
            <w:r w:rsidR="00074FDE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</w:t>
            </w:r>
            <w:r w:rsidR="00074FDE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94]</w:t>
            </w:r>
          </w:p>
        </w:tc>
      </w:tr>
      <w:tr w:rsidR="000D3276" w:rsidRPr="002B0D2B" w14:paraId="145B906D" w14:textId="77777777" w:rsidTr="002A2732">
        <w:tc>
          <w:tcPr>
            <w:tcW w:w="4247" w:type="dxa"/>
          </w:tcPr>
          <w:p w14:paraId="6E78CAE3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 and </w:t>
            </w: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2B0C5D14" w14:textId="008082C8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</w:t>
            </w:r>
            <w:r w:rsidR="00293AC6">
              <w:rPr>
                <w:rFonts w:ascii="Times New Roman" w:hAnsi="Times New Roman" w:cs="Times New Roman"/>
                <w:sz w:val="22"/>
              </w:rPr>
              <w:t>69</w:t>
            </w:r>
            <w:r w:rsidR="00F8241A">
              <w:rPr>
                <w:rFonts w:ascii="Times New Roman" w:hAnsi="Times New Roman" w:cs="Times New Roman"/>
                <w:sz w:val="22"/>
              </w:rPr>
              <w:t xml:space="preserve"> [0.48, 0.84]</w:t>
            </w:r>
          </w:p>
        </w:tc>
      </w:tr>
      <w:tr w:rsidR="000D3276" w:rsidRPr="002B0D2B" w14:paraId="28838E47" w14:textId="77777777" w:rsidTr="002A2732">
        <w:tc>
          <w:tcPr>
            <w:tcW w:w="4247" w:type="dxa"/>
          </w:tcPr>
          <w:p w14:paraId="17C05601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r w:rsidRPr="002B0D2B">
              <w:rPr>
                <w:rFonts w:ascii="Times New Roman" w:hAnsi="Times New Roman" w:cs="Times New Roman"/>
                <w:sz w:val="22"/>
              </w:rPr>
              <w:t>i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HIA and </w:t>
            </w: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48B024E0" w14:textId="7ED3CC95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</w:t>
            </w:r>
            <w:r w:rsidR="00293AC6">
              <w:rPr>
                <w:rFonts w:ascii="Times New Roman" w:hAnsi="Times New Roman" w:cs="Times New Roman"/>
                <w:sz w:val="22"/>
              </w:rPr>
              <w:t>6</w:t>
            </w:r>
            <w:r w:rsidR="00943BC9">
              <w:rPr>
                <w:rFonts w:ascii="Times New Roman" w:hAnsi="Times New Roman" w:cs="Times New Roman"/>
                <w:sz w:val="22"/>
              </w:rPr>
              <w:t xml:space="preserve"> [0.52, 0.90]</w:t>
            </w:r>
          </w:p>
        </w:tc>
      </w:tr>
      <w:tr w:rsidR="000D3276" w:rsidRPr="002B0D2B" w14:paraId="6161A86E" w14:textId="77777777" w:rsidTr="002A2732">
        <w:tc>
          <w:tcPr>
            <w:tcW w:w="4247" w:type="dxa"/>
          </w:tcPr>
          <w:p w14:paraId="59F5F8A8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 and 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4C512E15" w14:textId="73F3376D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</w:t>
            </w:r>
            <w:r w:rsidR="00293AC6">
              <w:rPr>
                <w:rFonts w:ascii="Times New Roman" w:hAnsi="Times New Roman" w:cs="Times New Roman"/>
                <w:sz w:val="22"/>
              </w:rPr>
              <w:t>0</w:t>
            </w:r>
            <w:r w:rsidR="00944DF8">
              <w:rPr>
                <w:rFonts w:ascii="Times New Roman" w:hAnsi="Times New Roman" w:cs="Times New Roman"/>
                <w:sz w:val="22"/>
              </w:rPr>
              <w:t xml:space="preserve"> [0.48, 0.86]</w:t>
            </w:r>
          </w:p>
        </w:tc>
      </w:tr>
      <w:tr w:rsidR="000D3276" w:rsidRPr="002B0D2B" w14:paraId="06E503BE" w14:textId="77777777" w:rsidTr="002A2732">
        <w:tc>
          <w:tcPr>
            <w:tcW w:w="4247" w:type="dxa"/>
          </w:tcPr>
          <w:p w14:paraId="7A8764C4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 and 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3731A71E" w14:textId="3AD06D9B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7</w:t>
            </w:r>
            <w:r w:rsidR="00293AC6">
              <w:rPr>
                <w:rFonts w:ascii="Times New Roman" w:hAnsi="Times New Roman" w:cs="Times New Roman"/>
                <w:sz w:val="22"/>
              </w:rPr>
              <w:t>3</w:t>
            </w:r>
            <w:r w:rsidR="00944DF8">
              <w:rPr>
                <w:rFonts w:ascii="Times New Roman" w:hAnsi="Times New Roman" w:cs="Times New Roman"/>
                <w:sz w:val="22"/>
              </w:rPr>
              <w:t xml:space="preserve"> [0.48, 0.89]</w:t>
            </w:r>
          </w:p>
        </w:tc>
      </w:tr>
      <w:tr w:rsidR="000D3276" w:rsidRPr="002B0D2B" w14:paraId="5458F64A" w14:textId="77777777" w:rsidTr="002A2732">
        <w:tc>
          <w:tcPr>
            <w:tcW w:w="4247" w:type="dxa"/>
          </w:tcPr>
          <w:p w14:paraId="1ACD3B56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 and </w:t>
            </w: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4E6A0545" w14:textId="67714106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</w:t>
            </w:r>
            <w:r w:rsidR="00293AC6">
              <w:rPr>
                <w:rFonts w:ascii="Times New Roman" w:hAnsi="Times New Roman" w:cs="Times New Roman"/>
                <w:sz w:val="22"/>
              </w:rPr>
              <w:t>67</w:t>
            </w:r>
            <w:r w:rsidR="009C0517">
              <w:rPr>
                <w:rFonts w:ascii="Times New Roman" w:hAnsi="Times New Roman" w:cs="Times New Roman"/>
                <w:sz w:val="22"/>
              </w:rPr>
              <w:t xml:space="preserve"> [0.</w:t>
            </w:r>
            <w:r w:rsidR="007A6C91">
              <w:rPr>
                <w:rFonts w:ascii="Times New Roman" w:hAnsi="Times New Roman" w:cs="Times New Roman"/>
                <w:sz w:val="22"/>
              </w:rPr>
              <w:t>44, 0.84</w:t>
            </w:r>
            <w:r w:rsidR="009C0517">
              <w:rPr>
                <w:rFonts w:ascii="Times New Roman" w:hAnsi="Times New Roman" w:cs="Times New Roman"/>
                <w:sz w:val="22"/>
              </w:rPr>
              <w:t>]</w:t>
            </w:r>
          </w:p>
        </w:tc>
      </w:tr>
      <w:tr w:rsidR="000D3276" w:rsidRPr="002B0D2B" w14:paraId="786AF5D9" w14:textId="77777777" w:rsidTr="002A2732">
        <w:tc>
          <w:tcPr>
            <w:tcW w:w="4247" w:type="dxa"/>
          </w:tcPr>
          <w:p w14:paraId="73ED66FF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 and </w:t>
            </w: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759536F9" w14:textId="46CDB181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</w:t>
            </w:r>
            <w:r w:rsidR="00293AC6">
              <w:rPr>
                <w:rFonts w:ascii="Times New Roman" w:hAnsi="Times New Roman" w:cs="Times New Roman"/>
                <w:sz w:val="22"/>
              </w:rPr>
              <w:t>67</w:t>
            </w:r>
            <w:r w:rsidR="00F8241A">
              <w:rPr>
                <w:rFonts w:ascii="Times New Roman" w:hAnsi="Times New Roman" w:cs="Times New Roman"/>
                <w:sz w:val="22"/>
              </w:rPr>
              <w:t xml:space="preserve"> [0.42, 0.85]</w:t>
            </w:r>
          </w:p>
        </w:tc>
      </w:tr>
      <w:tr w:rsidR="000D3276" w:rsidRPr="002B0D2B" w14:paraId="5D9AAAAE" w14:textId="77777777" w:rsidTr="002A2732">
        <w:tc>
          <w:tcPr>
            <w:tcW w:w="4247" w:type="dxa"/>
          </w:tcPr>
          <w:p w14:paraId="21DDBB63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1957" w:type="dxa"/>
          </w:tcPr>
          <w:p w14:paraId="526A931D" w14:textId="67619482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</w:t>
            </w:r>
            <w:r w:rsidR="00293AC6">
              <w:rPr>
                <w:rFonts w:ascii="Times New Roman" w:hAnsi="Times New Roman" w:cs="Times New Roman"/>
                <w:sz w:val="22"/>
              </w:rPr>
              <w:t>64</w:t>
            </w:r>
            <w:r w:rsidR="007A6C91">
              <w:rPr>
                <w:rFonts w:ascii="Times New Roman" w:hAnsi="Times New Roman" w:cs="Times New Roman"/>
                <w:sz w:val="22"/>
              </w:rPr>
              <w:t xml:space="preserve"> [0.44, 0.81]</w:t>
            </w:r>
          </w:p>
        </w:tc>
      </w:tr>
      <w:tr w:rsidR="000D3276" w:rsidRPr="002B0D2B" w14:paraId="56019950" w14:textId="77777777" w:rsidTr="002A2732">
        <w:tc>
          <w:tcPr>
            <w:tcW w:w="4247" w:type="dxa"/>
          </w:tcPr>
          <w:p w14:paraId="1192CBAD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479C65FE" w14:textId="73AA4FF9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</w:t>
            </w:r>
            <w:r w:rsidR="00293AC6">
              <w:rPr>
                <w:rFonts w:ascii="Times New Roman" w:hAnsi="Times New Roman" w:cs="Times New Roman"/>
                <w:sz w:val="22"/>
              </w:rPr>
              <w:t>68</w:t>
            </w:r>
            <w:r w:rsidR="007A6C91">
              <w:rPr>
                <w:rFonts w:ascii="Times New Roman" w:hAnsi="Times New Roman" w:cs="Times New Roman"/>
                <w:sz w:val="22"/>
              </w:rPr>
              <w:t xml:space="preserve"> [0.46, 0.84]</w:t>
            </w:r>
          </w:p>
        </w:tc>
      </w:tr>
      <w:tr w:rsidR="000D3276" w:rsidRPr="002B0D2B" w14:paraId="2B23664D" w14:textId="77777777" w:rsidTr="002A2732">
        <w:tc>
          <w:tcPr>
            <w:tcW w:w="4247" w:type="dxa"/>
          </w:tcPr>
          <w:p w14:paraId="16637C50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rSUV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01A4D246" w14:textId="14EB85BB" w:rsidR="000D3276" w:rsidRPr="002B0D2B" w:rsidRDefault="0028313C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68 [0.44</w:t>
            </w:r>
            <w:r w:rsidR="00074FDE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85]</w:t>
            </w:r>
          </w:p>
        </w:tc>
      </w:tr>
      <w:tr w:rsidR="000D3276" w:rsidRPr="002B0D2B" w14:paraId="09DAF686" w14:textId="77777777" w:rsidTr="002A2732">
        <w:tc>
          <w:tcPr>
            <w:tcW w:w="4247" w:type="dxa"/>
          </w:tcPr>
          <w:p w14:paraId="08186B86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</w:p>
        </w:tc>
        <w:tc>
          <w:tcPr>
            <w:tcW w:w="1957" w:type="dxa"/>
          </w:tcPr>
          <w:p w14:paraId="2BE1A09A" w14:textId="3CAAA6DE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</w:t>
            </w:r>
            <w:r w:rsidR="00293AC6">
              <w:rPr>
                <w:rFonts w:ascii="Times New Roman" w:hAnsi="Times New Roman" w:cs="Times New Roman"/>
                <w:sz w:val="22"/>
              </w:rPr>
              <w:t>59</w:t>
            </w:r>
            <w:r w:rsidR="007A6C91">
              <w:rPr>
                <w:rFonts w:ascii="Times New Roman" w:hAnsi="Times New Roman" w:cs="Times New Roman"/>
                <w:sz w:val="22"/>
              </w:rPr>
              <w:t xml:space="preserve"> [0.34, 0.80]</w:t>
            </w:r>
          </w:p>
        </w:tc>
      </w:tr>
      <w:tr w:rsidR="000D3276" w:rsidRPr="002B0D2B" w14:paraId="32D54191" w14:textId="77777777" w:rsidTr="002A2732">
        <w:tc>
          <w:tcPr>
            <w:tcW w:w="4247" w:type="dxa"/>
          </w:tcPr>
          <w:p w14:paraId="303021D9" w14:textId="4BEBCE9F" w:rsidR="000D3276" w:rsidRPr="002B0D2B" w:rsidRDefault="00293AC6" w:rsidP="00161D70">
            <w:pPr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10pct</w:t>
            </w:r>
            <w:r w:rsidRPr="002B0D2B">
              <w:rPr>
                <w:rFonts w:ascii="Times New Roman" w:hAnsi="Times New Roman" w:cs="Times New Roman"/>
                <w:sz w:val="22"/>
              </w:rPr>
              <w:t xml:space="preserve"> in CET </w:t>
            </w:r>
          </w:p>
        </w:tc>
        <w:tc>
          <w:tcPr>
            <w:tcW w:w="1957" w:type="dxa"/>
          </w:tcPr>
          <w:p w14:paraId="418F55A4" w14:textId="0B5F65C3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</w:t>
            </w:r>
            <w:r w:rsidR="00293AC6">
              <w:rPr>
                <w:rFonts w:ascii="Times New Roman" w:hAnsi="Times New Roman" w:cs="Times New Roman"/>
                <w:sz w:val="22"/>
              </w:rPr>
              <w:t>53</w:t>
            </w:r>
            <w:r w:rsidR="007A6C91">
              <w:rPr>
                <w:rFonts w:ascii="Times New Roman" w:hAnsi="Times New Roman" w:cs="Times New Roman"/>
                <w:sz w:val="22"/>
              </w:rPr>
              <w:t xml:space="preserve"> [0.29, 0.76]</w:t>
            </w:r>
          </w:p>
        </w:tc>
      </w:tr>
      <w:tr w:rsidR="000D3276" w:rsidRPr="002B0D2B" w14:paraId="73096BF8" w14:textId="77777777" w:rsidTr="002A2732">
        <w:tc>
          <w:tcPr>
            <w:tcW w:w="4247" w:type="dxa"/>
          </w:tcPr>
          <w:p w14:paraId="3A4136AF" w14:textId="4357D310" w:rsidR="000D3276" w:rsidRPr="002B0D2B" w:rsidRDefault="00293AC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HIA</w:t>
            </w:r>
            <w:r w:rsidRPr="002B0D2B" w:rsidDel="00293AC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957" w:type="dxa"/>
          </w:tcPr>
          <w:p w14:paraId="72DBBDB3" w14:textId="2A7607B7" w:rsidR="000D3276" w:rsidRPr="002B0D2B" w:rsidRDefault="0028313C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64 [0.40</w:t>
            </w:r>
            <w:r w:rsidR="00074FDE">
              <w:rPr>
                <w:rFonts w:ascii="Times New Roman" w:hAnsi="Times New Roman" w:cs="Times New Roman"/>
                <w:color w:val="000000" w:themeColor="text1"/>
                <w:sz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0.83]</w:t>
            </w:r>
          </w:p>
        </w:tc>
      </w:tr>
      <w:tr w:rsidR="000D3276" w:rsidRPr="002B0D2B" w14:paraId="37EB7868" w14:textId="77777777" w:rsidTr="002A2732">
        <w:tc>
          <w:tcPr>
            <w:tcW w:w="4247" w:type="dxa"/>
          </w:tcPr>
          <w:p w14:paraId="4B7FF152" w14:textId="77777777" w:rsidR="000D3276" w:rsidRPr="002B0D2B" w:rsidRDefault="000D3276" w:rsidP="00161D70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0D2B">
              <w:rPr>
                <w:rFonts w:ascii="Times New Roman" w:hAnsi="Times New Roman" w:cs="Times New Roman"/>
                <w:sz w:val="22"/>
              </w:rPr>
              <w:t>ADC</w:t>
            </w:r>
            <w:r w:rsidRPr="002B0D2B">
              <w:rPr>
                <w:rFonts w:ascii="Times New Roman" w:hAnsi="Times New Roman" w:cs="Times New Roman"/>
                <w:sz w:val="22"/>
                <w:vertAlign w:val="subscript"/>
              </w:rPr>
              <w:t>mean</w:t>
            </w:r>
            <w:proofErr w:type="spellEnd"/>
            <w:r w:rsidRPr="002B0D2B">
              <w:rPr>
                <w:rFonts w:ascii="Times New Roman" w:hAnsi="Times New Roman" w:cs="Times New Roman"/>
                <w:sz w:val="22"/>
              </w:rPr>
              <w:t xml:space="preserve"> in CET</w:t>
            </w:r>
          </w:p>
        </w:tc>
        <w:tc>
          <w:tcPr>
            <w:tcW w:w="1957" w:type="dxa"/>
          </w:tcPr>
          <w:p w14:paraId="0659A3BF" w14:textId="3DD2CFD1" w:rsidR="000D3276" w:rsidRPr="002B0D2B" w:rsidRDefault="000D3276" w:rsidP="008421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0D2B">
              <w:rPr>
                <w:rFonts w:ascii="Times New Roman" w:hAnsi="Times New Roman" w:cs="Times New Roman"/>
                <w:sz w:val="22"/>
              </w:rPr>
              <w:t>0.</w:t>
            </w:r>
            <w:r w:rsidR="00293AC6">
              <w:rPr>
                <w:rFonts w:ascii="Times New Roman" w:hAnsi="Times New Roman" w:cs="Times New Roman"/>
                <w:sz w:val="22"/>
              </w:rPr>
              <w:t>56</w:t>
            </w:r>
            <w:r w:rsidR="007A6C91">
              <w:rPr>
                <w:rFonts w:ascii="Times New Roman" w:hAnsi="Times New Roman" w:cs="Times New Roman"/>
                <w:sz w:val="22"/>
              </w:rPr>
              <w:t xml:space="preserve"> [0.34, 0.76]</w:t>
            </w:r>
          </w:p>
        </w:tc>
      </w:tr>
      <w:bookmarkEnd w:id="3"/>
      <w:bookmarkEnd w:id="4"/>
    </w:tbl>
    <w:p w14:paraId="5C4F3FD4" w14:textId="0F65FD7E" w:rsidR="00BE786B" w:rsidRPr="00DF1E32" w:rsidRDefault="00BE786B" w:rsidP="007107AF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BE786B" w:rsidRPr="00DF1E32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88E3DF" w14:textId="77777777" w:rsidR="00F407D5" w:rsidRDefault="00F407D5" w:rsidP="004E58DD">
      <w:r>
        <w:separator/>
      </w:r>
    </w:p>
  </w:endnote>
  <w:endnote w:type="continuationSeparator" w:id="0">
    <w:p w14:paraId="60544359" w14:textId="77777777" w:rsidR="00F407D5" w:rsidRDefault="00F407D5" w:rsidP="004E5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0549363"/>
      <w:docPartObj>
        <w:docPartGallery w:val="Page Numbers (Bottom of Page)"/>
        <w:docPartUnique/>
      </w:docPartObj>
    </w:sdtPr>
    <w:sdtEndPr/>
    <w:sdtContent>
      <w:p w14:paraId="73A1D8F2" w14:textId="3912AE3C" w:rsidR="00173BF7" w:rsidRDefault="00173BF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2E8AE0C" w14:textId="77777777" w:rsidR="00173BF7" w:rsidRDefault="00173BF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A3D6C" w14:textId="77777777" w:rsidR="00F407D5" w:rsidRDefault="00F407D5" w:rsidP="004E58DD">
      <w:r>
        <w:separator/>
      </w:r>
    </w:p>
  </w:footnote>
  <w:footnote w:type="continuationSeparator" w:id="0">
    <w:p w14:paraId="53B7CB26" w14:textId="77777777" w:rsidR="00F407D5" w:rsidRDefault="00F407D5" w:rsidP="004E58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7149388"/>
      <w:docPartObj>
        <w:docPartGallery w:val="Watermarks"/>
        <w:docPartUnique/>
      </w:docPartObj>
    </w:sdtPr>
    <w:sdtEndPr/>
    <w:sdtContent>
      <w:p w14:paraId="395D837F" w14:textId="7FE8189E" w:rsidR="00173BF7" w:rsidRDefault="00F407D5">
        <w:pPr>
          <w:pStyle w:val="a3"/>
        </w:pPr>
        <w:r>
          <w:rPr>
            <w:noProof/>
            <w:lang w:eastAsia="zh-TW"/>
          </w:rPr>
          <w:pict w14:anchorId="791A923E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A5427"/>
    <w:multiLevelType w:val="hybridMultilevel"/>
    <w:tmpl w:val="A3463E6C"/>
    <w:lvl w:ilvl="0" w:tplc="CF80F76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D09374D"/>
    <w:multiLevelType w:val="hybridMultilevel"/>
    <w:tmpl w:val="7D045FC0"/>
    <w:lvl w:ilvl="0" w:tplc="E3745F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095699C"/>
    <w:multiLevelType w:val="multilevel"/>
    <w:tmpl w:val="A8820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9B7A44"/>
    <w:multiLevelType w:val="hybridMultilevel"/>
    <w:tmpl w:val="B76898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8D22F14"/>
    <w:multiLevelType w:val="hybridMultilevel"/>
    <w:tmpl w:val="6F42914C"/>
    <w:lvl w:ilvl="0" w:tplc="F096536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A000C40"/>
    <w:multiLevelType w:val="hybridMultilevel"/>
    <w:tmpl w:val="37481CA2"/>
    <w:lvl w:ilvl="0" w:tplc="9E3AC0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D14046E"/>
    <w:multiLevelType w:val="hybridMultilevel"/>
    <w:tmpl w:val="37481CA2"/>
    <w:lvl w:ilvl="0" w:tplc="9E3AC0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FF57A44"/>
    <w:multiLevelType w:val="hybridMultilevel"/>
    <w:tmpl w:val="0CA4338A"/>
    <w:lvl w:ilvl="0" w:tplc="5F9AFA9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2552793"/>
    <w:multiLevelType w:val="multilevel"/>
    <w:tmpl w:val="C4604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890074"/>
    <w:multiLevelType w:val="hybridMultilevel"/>
    <w:tmpl w:val="E24298A4"/>
    <w:lvl w:ilvl="0" w:tplc="EA42871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A3B24CE"/>
    <w:multiLevelType w:val="hybridMultilevel"/>
    <w:tmpl w:val="C3529708"/>
    <w:lvl w:ilvl="0" w:tplc="57B2BAF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B045211"/>
    <w:multiLevelType w:val="multilevel"/>
    <w:tmpl w:val="22D245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292C81"/>
    <w:multiLevelType w:val="hybridMultilevel"/>
    <w:tmpl w:val="E40E6CC0"/>
    <w:lvl w:ilvl="0" w:tplc="983A60A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2EC2916"/>
    <w:multiLevelType w:val="hybridMultilevel"/>
    <w:tmpl w:val="00F40F48"/>
    <w:lvl w:ilvl="0" w:tplc="46547D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530E05FD"/>
    <w:multiLevelType w:val="multilevel"/>
    <w:tmpl w:val="C742E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5AA2160"/>
    <w:multiLevelType w:val="multilevel"/>
    <w:tmpl w:val="104EB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5FF6D93"/>
    <w:multiLevelType w:val="hybridMultilevel"/>
    <w:tmpl w:val="6F42914C"/>
    <w:lvl w:ilvl="0" w:tplc="F096536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A1F1E51"/>
    <w:multiLevelType w:val="multilevel"/>
    <w:tmpl w:val="7C24F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DAE144E"/>
    <w:multiLevelType w:val="hybridMultilevel"/>
    <w:tmpl w:val="50DEA90A"/>
    <w:lvl w:ilvl="0" w:tplc="AFD049B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ED14EC9"/>
    <w:multiLevelType w:val="hybridMultilevel"/>
    <w:tmpl w:val="EB0E04F4"/>
    <w:lvl w:ilvl="0" w:tplc="023AE69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0E04F2C"/>
    <w:multiLevelType w:val="multilevel"/>
    <w:tmpl w:val="2EE42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3644DCE"/>
    <w:multiLevelType w:val="hybridMultilevel"/>
    <w:tmpl w:val="E94EFA7C"/>
    <w:lvl w:ilvl="0" w:tplc="B28888F0">
      <w:start w:val="1"/>
      <w:numFmt w:val="decimalFullWidth"/>
      <w:lvlText w:val="%1．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63E367F"/>
    <w:multiLevelType w:val="hybridMultilevel"/>
    <w:tmpl w:val="D26ABD8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71372999"/>
    <w:multiLevelType w:val="multilevel"/>
    <w:tmpl w:val="2140D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3"/>
  </w:num>
  <w:num w:numId="3">
    <w:abstractNumId w:val="4"/>
  </w:num>
  <w:num w:numId="4">
    <w:abstractNumId w:val="16"/>
  </w:num>
  <w:num w:numId="5">
    <w:abstractNumId w:val="15"/>
  </w:num>
  <w:num w:numId="6">
    <w:abstractNumId w:val="22"/>
  </w:num>
  <w:num w:numId="7">
    <w:abstractNumId w:val="18"/>
  </w:num>
  <w:num w:numId="8">
    <w:abstractNumId w:val="2"/>
  </w:num>
  <w:num w:numId="9">
    <w:abstractNumId w:val="8"/>
  </w:num>
  <w:num w:numId="10">
    <w:abstractNumId w:val="11"/>
  </w:num>
  <w:num w:numId="11">
    <w:abstractNumId w:val="14"/>
  </w:num>
  <w:num w:numId="12">
    <w:abstractNumId w:val="23"/>
  </w:num>
  <w:num w:numId="13">
    <w:abstractNumId w:val="17"/>
  </w:num>
  <w:num w:numId="14">
    <w:abstractNumId w:val="9"/>
  </w:num>
  <w:num w:numId="15">
    <w:abstractNumId w:val="21"/>
  </w:num>
  <w:num w:numId="16">
    <w:abstractNumId w:val="20"/>
  </w:num>
  <w:num w:numId="17">
    <w:abstractNumId w:val="6"/>
  </w:num>
  <w:num w:numId="18">
    <w:abstractNumId w:val="5"/>
  </w:num>
  <w:num w:numId="19">
    <w:abstractNumId w:val="0"/>
  </w:num>
  <w:num w:numId="20">
    <w:abstractNumId w:val="7"/>
  </w:num>
  <w:num w:numId="21">
    <w:abstractNumId w:val="19"/>
  </w:num>
  <w:num w:numId="22">
    <w:abstractNumId w:val="12"/>
  </w:num>
  <w:num w:numId="23">
    <w:abstractNumId w:val="3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doNotDisplayPageBoundaries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NbQ0NrG0tDQwNDVX0lEKTi0uzszPAymwqAUA+/iUS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Radiolog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af5x9aw22d5se905w5erzawx2vasefpsv9&quot;&gt;QSM_neonate&lt;record-ids&gt;&lt;item&gt;22&lt;/item&gt;&lt;item&gt;23&lt;/item&gt;&lt;item&gt;24&lt;/item&gt;&lt;/record-ids&gt;&lt;/item&gt;&lt;/Libraries&gt;"/>
  </w:docVars>
  <w:rsids>
    <w:rsidRoot w:val="00957D9B"/>
    <w:rsid w:val="000004D6"/>
    <w:rsid w:val="00001A35"/>
    <w:rsid w:val="00001D84"/>
    <w:rsid w:val="00001FBE"/>
    <w:rsid w:val="00002380"/>
    <w:rsid w:val="000026F2"/>
    <w:rsid w:val="00002714"/>
    <w:rsid w:val="00003622"/>
    <w:rsid w:val="00004269"/>
    <w:rsid w:val="000057CE"/>
    <w:rsid w:val="000059FF"/>
    <w:rsid w:val="00005C29"/>
    <w:rsid w:val="0000624F"/>
    <w:rsid w:val="0000656F"/>
    <w:rsid w:val="0001061C"/>
    <w:rsid w:val="00010E00"/>
    <w:rsid w:val="000124F5"/>
    <w:rsid w:val="00012668"/>
    <w:rsid w:val="00012AE0"/>
    <w:rsid w:val="00013532"/>
    <w:rsid w:val="00013B68"/>
    <w:rsid w:val="00014618"/>
    <w:rsid w:val="00014D15"/>
    <w:rsid w:val="00014FC4"/>
    <w:rsid w:val="00014FDA"/>
    <w:rsid w:val="00015A9B"/>
    <w:rsid w:val="00016FF0"/>
    <w:rsid w:val="000205D8"/>
    <w:rsid w:val="00022146"/>
    <w:rsid w:val="00022431"/>
    <w:rsid w:val="00022C42"/>
    <w:rsid w:val="00022D66"/>
    <w:rsid w:val="00023823"/>
    <w:rsid w:val="00024FA2"/>
    <w:rsid w:val="00025473"/>
    <w:rsid w:val="00025514"/>
    <w:rsid w:val="000259FF"/>
    <w:rsid w:val="0002685D"/>
    <w:rsid w:val="00027F74"/>
    <w:rsid w:val="00030B32"/>
    <w:rsid w:val="000311F9"/>
    <w:rsid w:val="00032C06"/>
    <w:rsid w:val="00033927"/>
    <w:rsid w:val="00033C34"/>
    <w:rsid w:val="00034B41"/>
    <w:rsid w:val="00034B85"/>
    <w:rsid w:val="000356E2"/>
    <w:rsid w:val="0004075F"/>
    <w:rsid w:val="00041B20"/>
    <w:rsid w:val="0004277B"/>
    <w:rsid w:val="00042F9A"/>
    <w:rsid w:val="000430D4"/>
    <w:rsid w:val="00044FE8"/>
    <w:rsid w:val="00045164"/>
    <w:rsid w:val="0004744A"/>
    <w:rsid w:val="000509BE"/>
    <w:rsid w:val="000522B3"/>
    <w:rsid w:val="00052C78"/>
    <w:rsid w:val="00052FA7"/>
    <w:rsid w:val="00053C65"/>
    <w:rsid w:val="000545F5"/>
    <w:rsid w:val="00054DD6"/>
    <w:rsid w:val="00055B91"/>
    <w:rsid w:val="0005649D"/>
    <w:rsid w:val="000600B5"/>
    <w:rsid w:val="00060EE5"/>
    <w:rsid w:val="00061E5D"/>
    <w:rsid w:val="0006231D"/>
    <w:rsid w:val="00062759"/>
    <w:rsid w:val="00062D63"/>
    <w:rsid w:val="00062F92"/>
    <w:rsid w:val="0006357F"/>
    <w:rsid w:val="00063E56"/>
    <w:rsid w:val="00064709"/>
    <w:rsid w:val="000650D2"/>
    <w:rsid w:val="000651EF"/>
    <w:rsid w:val="00065F61"/>
    <w:rsid w:val="0006720D"/>
    <w:rsid w:val="00067B18"/>
    <w:rsid w:val="000713D1"/>
    <w:rsid w:val="00071CDC"/>
    <w:rsid w:val="00072A18"/>
    <w:rsid w:val="00073150"/>
    <w:rsid w:val="000738C8"/>
    <w:rsid w:val="00074214"/>
    <w:rsid w:val="000749BB"/>
    <w:rsid w:val="00074FDE"/>
    <w:rsid w:val="00075555"/>
    <w:rsid w:val="0007604C"/>
    <w:rsid w:val="0007775D"/>
    <w:rsid w:val="00077862"/>
    <w:rsid w:val="00080771"/>
    <w:rsid w:val="00080E7E"/>
    <w:rsid w:val="00081053"/>
    <w:rsid w:val="000812A6"/>
    <w:rsid w:val="00081BB1"/>
    <w:rsid w:val="000826D3"/>
    <w:rsid w:val="0008350E"/>
    <w:rsid w:val="00083AF4"/>
    <w:rsid w:val="00083BF3"/>
    <w:rsid w:val="00083FB0"/>
    <w:rsid w:val="0008447F"/>
    <w:rsid w:val="000844D6"/>
    <w:rsid w:val="00084599"/>
    <w:rsid w:val="000856F3"/>
    <w:rsid w:val="00085A1F"/>
    <w:rsid w:val="00085E3E"/>
    <w:rsid w:val="000865AC"/>
    <w:rsid w:val="00087305"/>
    <w:rsid w:val="00090675"/>
    <w:rsid w:val="000908C8"/>
    <w:rsid w:val="00091082"/>
    <w:rsid w:val="00091227"/>
    <w:rsid w:val="000912BB"/>
    <w:rsid w:val="000925E6"/>
    <w:rsid w:val="0009296E"/>
    <w:rsid w:val="00092E8E"/>
    <w:rsid w:val="00093171"/>
    <w:rsid w:val="00093938"/>
    <w:rsid w:val="00094387"/>
    <w:rsid w:val="000943BF"/>
    <w:rsid w:val="000951D5"/>
    <w:rsid w:val="0009524D"/>
    <w:rsid w:val="00095BC5"/>
    <w:rsid w:val="00095C1B"/>
    <w:rsid w:val="000A0650"/>
    <w:rsid w:val="000A073E"/>
    <w:rsid w:val="000A3556"/>
    <w:rsid w:val="000A3CD9"/>
    <w:rsid w:val="000A4675"/>
    <w:rsid w:val="000A6320"/>
    <w:rsid w:val="000A6FAE"/>
    <w:rsid w:val="000A7091"/>
    <w:rsid w:val="000A738E"/>
    <w:rsid w:val="000B1642"/>
    <w:rsid w:val="000B1A6C"/>
    <w:rsid w:val="000B2540"/>
    <w:rsid w:val="000B2B74"/>
    <w:rsid w:val="000B2F9A"/>
    <w:rsid w:val="000B3803"/>
    <w:rsid w:val="000B39C4"/>
    <w:rsid w:val="000B438A"/>
    <w:rsid w:val="000B572B"/>
    <w:rsid w:val="000B5968"/>
    <w:rsid w:val="000B5F43"/>
    <w:rsid w:val="000B62FE"/>
    <w:rsid w:val="000B6BBA"/>
    <w:rsid w:val="000B71CF"/>
    <w:rsid w:val="000B7B9A"/>
    <w:rsid w:val="000C032B"/>
    <w:rsid w:val="000C158A"/>
    <w:rsid w:val="000C31EC"/>
    <w:rsid w:val="000C39B6"/>
    <w:rsid w:val="000C3E1E"/>
    <w:rsid w:val="000C3EF2"/>
    <w:rsid w:val="000C55C3"/>
    <w:rsid w:val="000C5BE6"/>
    <w:rsid w:val="000C5FC1"/>
    <w:rsid w:val="000C61F3"/>
    <w:rsid w:val="000C63FD"/>
    <w:rsid w:val="000C7C36"/>
    <w:rsid w:val="000C7C7C"/>
    <w:rsid w:val="000D012F"/>
    <w:rsid w:val="000D067A"/>
    <w:rsid w:val="000D1C76"/>
    <w:rsid w:val="000D1F79"/>
    <w:rsid w:val="000D255F"/>
    <w:rsid w:val="000D2A24"/>
    <w:rsid w:val="000D2B80"/>
    <w:rsid w:val="000D2C14"/>
    <w:rsid w:val="000D3276"/>
    <w:rsid w:val="000D32B2"/>
    <w:rsid w:val="000D3FBC"/>
    <w:rsid w:val="000D5D29"/>
    <w:rsid w:val="000D5E0A"/>
    <w:rsid w:val="000D676B"/>
    <w:rsid w:val="000D68DE"/>
    <w:rsid w:val="000D712F"/>
    <w:rsid w:val="000D795F"/>
    <w:rsid w:val="000D7D32"/>
    <w:rsid w:val="000D7D3A"/>
    <w:rsid w:val="000E03B3"/>
    <w:rsid w:val="000E07A1"/>
    <w:rsid w:val="000E0BF3"/>
    <w:rsid w:val="000E15A2"/>
    <w:rsid w:val="000E1F01"/>
    <w:rsid w:val="000E1F8A"/>
    <w:rsid w:val="000E3389"/>
    <w:rsid w:val="000E3934"/>
    <w:rsid w:val="000E3B18"/>
    <w:rsid w:val="000E556A"/>
    <w:rsid w:val="000E5610"/>
    <w:rsid w:val="000E565F"/>
    <w:rsid w:val="000E6D51"/>
    <w:rsid w:val="000E6F82"/>
    <w:rsid w:val="000E7B7A"/>
    <w:rsid w:val="000F0337"/>
    <w:rsid w:val="000F0D8F"/>
    <w:rsid w:val="000F1B38"/>
    <w:rsid w:val="000F1C49"/>
    <w:rsid w:val="000F2B3B"/>
    <w:rsid w:val="000F3143"/>
    <w:rsid w:val="000F35AE"/>
    <w:rsid w:val="000F371B"/>
    <w:rsid w:val="000F3F26"/>
    <w:rsid w:val="000F4A23"/>
    <w:rsid w:val="000F63E2"/>
    <w:rsid w:val="000F730D"/>
    <w:rsid w:val="000F7632"/>
    <w:rsid w:val="000F77F6"/>
    <w:rsid w:val="00100B12"/>
    <w:rsid w:val="00100B77"/>
    <w:rsid w:val="00101FE0"/>
    <w:rsid w:val="001029A8"/>
    <w:rsid w:val="00102DE5"/>
    <w:rsid w:val="00103DA5"/>
    <w:rsid w:val="001040C7"/>
    <w:rsid w:val="001046BD"/>
    <w:rsid w:val="0010524A"/>
    <w:rsid w:val="0010528B"/>
    <w:rsid w:val="00105ABE"/>
    <w:rsid w:val="00105C6C"/>
    <w:rsid w:val="00106D4F"/>
    <w:rsid w:val="00106E11"/>
    <w:rsid w:val="001076B5"/>
    <w:rsid w:val="001078D9"/>
    <w:rsid w:val="00110459"/>
    <w:rsid w:val="001105CB"/>
    <w:rsid w:val="00110DF5"/>
    <w:rsid w:val="001110B0"/>
    <w:rsid w:val="00111543"/>
    <w:rsid w:val="00111798"/>
    <w:rsid w:val="001118E6"/>
    <w:rsid w:val="00113D07"/>
    <w:rsid w:val="00113E0F"/>
    <w:rsid w:val="0011457C"/>
    <w:rsid w:val="00114980"/>
    <w:rsid w:val="001156F5"/>
    <w:rsid w:val="0011585E"/>
    <w:rsid w:val="00115B00"/>
    <w:rsid w:val="00115E7B"/>
    <w:rsid w:val="00116347"/>
    <w:rsid w:val="00116348"/>
    <w:rsid w:val="00116ABB"/>
    <w:rsid w:val="0011732F"/>
    <w:rsid w:val="00117EF2"/>
    <w:rsid w:val="00120777"/>
    <w:rsid w:val="001214CC"/>
    <w:rsid w:val="00121814"/>
    <w:rsid w:val="00121D95"/>
    <w:rsid w:val="00122081"/>
    <w:rsid w:val="0012224C"/>
    <w:rsid w:val="00123D14"/>
    <w:rsid w:val="0012436B"/>
    <w:rsid w:val="00124482"/>
    <w:rsid w:val="00126999"/>
    <w:rsid w:val="00126F6E"/>
    <w:rsid w:val="001270BE"/>
    <w:rsid w:val="00130738"/>
    <w:rsid w:val="00130DDE"/>
    <w:rsid w:val="00130E1B"/>
    <w:rsid w:val="00131ADB"/>
    <w:rsid w:val="0013290B"/>
    <w:rsid w:val="001330C3"/>
    <w:rsid w:val="001345EA"/>
    <w:rsid w:val="00135283"/>
    <w:rsid w:val="001356C1"/>
    <w:rsid w:val="00137769"/>
    <w:rsid w:val="00141195"/>
    <w:rsid w:val="0014119E"/>
    <w:rsid w:val="00141914"/>
    <w:rsid w:val="001424B4"/>
    <w:rsid w:val="00142CD4"/>
    <w:rsid w:val="00143F4F"/>
    <w:rsid w:val="0014418A"/>
    <w:rsid w:val="001444E1"/>
    <w:rsid w:val="00145210"/>
    <w:rsid w:val="00145468"/>
    <w:rsid w:val="0014563C"/>
    <w:rsid w:val="00146777"/>
    <w:rsid w:val="00150A63"/>
    <w:rsid w:val="00151458"/>
    <w:rsid w:val="0015257F"/>
    <w:rsid w:val="00152BFD"/>
    <w:rsid w:val="00152E8D"/>
    <w:rsid w:val="00153AB2"/>
    <w:rsid w:val="00154B16"/>
    <w:rsid w:val="00154B97"/>
    <w:rsid w:val="00156285"/>
    <w:rsid w:val="00160346"/>
    <w:rsid w:val="001612C4"/>
    <w:rsid w:val="00161D70"/>
    <w:rsid w:val="0016211B"/>
    <w:rsid w:val="001622DB"/>
    <w:rsid w:val="0016297A"/>
    <w:rsid w:val="00164F7D"/>
    <w:rsid w:val="00164FCA"/>
    <w:rsid w:val="001654CD"/>
    <w:rsid w:val="00165C31"/>
    <w:rsid w:val="00166183"/>
    <w:rsid w:val="001666FD"/>
    <w:rsid w:val="001674DC"/>
    <w:rsid w:val="001702D4"/>
    <w:rsid w:val="00170CCA"/>
    <w:rsid w:val="001719F5"/>
    <w:rsid w:val="00171D57"/>
    <w:rsid w:val="00172B00"/>
    <w:rsid w:val="00173020"/>
    <w:rsid w:val="00173868"/>
    <w:rsid w:val="001739AF"/>
    <w:rsid w:val="00173BE1"/>
    <w:rsid w:val="00173BF7"/>
    <w:rsid w:val="00173E20"/>
    <w:rsid w:val="001747B7"/>
    <w:rsid w:val="0017528E"/>
    <w:rsid w:val="001752B0"/>
    <w:rsid w:val="00175990"/>
    <w:rsid w:val="00175E16"/>
    <w:rsid w:val="00180604"/>
    <w:rsid w:val="00180634"/>
    <w:rsid w:val="00181072"/>
    <w:rsid w:val="001826DE"/>
    <w:rsid w:val="001834BB"/>
    <w:rsid w:val="00183932"/>
    <w:rsid w:val="00183C9B"/>
    <w:rsid w:val="001843A4"/>
    <w:rsid w:val="00184FA6"/>
    <w:rsid w:val="0018540C"/>
    <w:rsid w:val="00185830"/>
    <w:rsid w:val="00185FCB"/>
    <w:rsid w:val="0018691C"/>
    <w:rsid w:val="00186CAD"/>
    <w:rsid w:val="00186F34"/>
    <w:rsid w:val="00186F3F"/>
    <w:rsid w:val="00193C4C"/>
    <w:rsid w:val="0019423D"/>
    <w:rsid w:val="00194A1A"/>
    <w:rsid w:val="0019691D"/>
    <w:rsid w:val="00196BAD"/>
    <w:rsid w:val="001A04EC"/>
    <w:rsid w:val="001A0577"/>
    <w:rsid w:val="001A0F3A"/>
    <w:rsid w:val="001A101A"/>
    <w:rsid w:val="001A16E6"/>
    <w:rsid w:val="001A1B9A"/>
    <w:rsid w:val="001A243F"/>
    <w:rsid w:val="001A282A"/>
    <w:rsid w:val="001A28F0"/>
    <w:rsid w:val="001A319F"/>
    <w:rsid w:val="001A3E3C"/>
    <w:rsid w:val="001A3E8B"/>
    <w:rsid w:val="001A3EC3"/>
    <w:rsid w:val="001A4514"/>
    <w:rsid w:val="001A54E7"/>
    <w:rsid w:val="001A6F77"/>
    <w:rsid w:val="001A715E"/>
    <w:rsid w:val="001A73C4"/>
    <w:rsid w:val="001A76BD"/>
    <w:rsid w:val="001B0971"/>
    <w:rsid w:val="001B3DDE"/>
    <w:rsid w:val="001B49D3"/>
    <w:rsid w:val="001B594F"/>
    <w:rsid w:val="001B5DF9"/>
    <w:rsid w:val="001B5FDA"/>
    <w:rsid w:val="001B647D"/>
    <w:rsid w:val="001B668C"/>
    <w:rsid w:val="001B6FCD"/>
    <w:rsid w:val="001B7312"/>
    <w:rsid w:val="001B7423"/>
    <w:rsid w:val="001B793E"/>
    <w:rsid w:val="001B7CB3"/>
    <w:rsid w:val="001C0657"/>
    <w:rsid w:val="001C0771"/>
    <w:rsid w:val="001C0BCE"/>
    <w:rsid w:val="001C1C72"/>
    <w:rsid w:val="001C2C5E"/>
    <w:rsid w:val="001C2FEF"/>
    <w:rsid w:val="001C3031"/>
    <w:rsid w:val="001C369A"/>
    <w:rsid w:val="001C3B99"/>
    <w:rsid w:val="001C3F1B"/>
    <w:rsid w:val="001C4C0D"/>
    <w:rsid w:val="001C59A7"/>
    <w:rsid w:val="001C6C93"/>
    <w:rsid w:val="001C6D34"/>
    <w:rsid w:val="001D0A5E"/>
    <w:rsid w:val="001D0CD1"/>
    <w:rsid w:val="001D147D"/>
    <w:rsid w:val="001D2098"/>
    <w:rsid w:val="001D22BD"/>
    <w:rsid w:val="001D262B"/>
    <w:rsid w:val="001D286B"/>
    <w:rsid w:val="001D2D2F"/>
    <w:rsid w:val="001D4505"/>
    <w:rsid w:val="001D64B2"/>
    <w:rsid w:val="001D6770"/>
    <w:rsid w:val="001D7275"/>
    <w:rsid w:val="001D74EF"/>
    <w:rsid w:val="001D7891"/>
    <w:rsid w:val="001E017D"/>
    <w:rsid w:val="001E25B0"/>
    <w:rsid w:val="001E3F9D"/>
    <w:rsid w:val="001E5154"/>
    <w:rsid w:val="001E6904"/>
    <w:rsid w:val="001E6E35"/>
    <w:rsid w:val="001E7E0F"/>
    <w:rsid w:val="001E7E89"/>
    <w:rsid w:val="001F0621"/>
    <w:rsid w:val="001F098D"/>
    <w:rsid w:val="001F1B52"/>
    <w:rsid w:val="001F1D0C"/>
    <w:rsid w:val="001F286E"/>
    <w:rsid w:val="001F2A59"/>
    <w:rsid w:val="001F2BA8"/>
    <w:rsid w:val="001F322D"/>
    <w:rsid w:val="001F3710"/>
    <w:rsid w:val="001F4264"/>
    <w:rsid w:val="001F541F"/>
    <w:rsid w:val="001F5A97"/>
    <w:rsid w:val="001F5EC0"/>
    <w:rsid w:val="001F6EC3"/>
    <w:rsid w:val="001F7BB7"/>
    <w:rsid w:val="001F7E19"/>
    <w:rsid w:val="0020048B"/>
    <w:rsid w:val="00200499"/>
    <w:rsid w:val="002005B1"/>
    <w:rsid w:val="00200841"/>
    <w:rsid w:val="00201B92"/>
    <w:rsid w:val="00202E6B"/>
    <w:rsid w:val="00203CA3"/>
    <w:rsid w:val="00203D6A"/>
    <w:rsid w:val="0020413C"/>
    <w:rsid w:val="0020763D"/>
    <w:rsid w:val="00207D7A"/>
    <w:rsid w:val="0021080C"/>
    <w:rsid w:val="0021119E"/>
    <w:rsid w:val="00211484"/>
    <w:rsid w:val="00211D9A"/>
    <w:rsid w:val="00212D68"/>
    <w:rsid w:val="00213899"/>
    <w:rsid w:val="00213C33"/>
    <w:rsid w:val="002144E3"/>
    <w:rsid w:val="00214D44"/>
    <w:rsid w:val="00215346"/>
    <w:rsid w:val="00215BEF"/>
    <w:rsid w:val="00215DBD"/>
    <w:rsid w:val="00216315"/>
    <w:rsid w:val="0022001F"/>
    <w:rsid w:val="00220277"/>
    <w:rsid w:val="00220ABF"/>
    <w:rsid w:val="00220D01"/>
    <w:rsid w:val="00220E7B"/>
    <w:rsid w:val="00221025"/>
    <w:rsid w:val="00221957"/>
    <w:rsid w:val="00222082"/>
    <w:rsid w:val="002220A7"/>
    <w:rsid w:val="002222D7"/>
    <w:rsid w:val="00222309"/>
    <w:rsid w:val="0022269A"/>
    <w:rsid w:val="00222B2D"/>
    <w:rsid w:val="00222C08"/>
    <w:rsid w:val="00222FAA"/>
    <w:rsid w:val="002234DA"/>
    <w:rsid w:val="00223C93"/>
    <w:rsid w:val="00223F55"/>
    <w:rsid w:val="002248C6"/>
    <w:rsid w:val="00224928"/>
    <w:rsid w:val="00224B68"/>
    <w:rsid w:val="00227E9A"/>
    <w:rsid w:val="00227F88"/>
    <w:rsid w:val="00231F93"/>
    <w:rsid w:val="00232980"/>
    <w:rsid w:val="002336BA"/>
    <w:rsid w:val="00233C55"/>
    <w:rsid w:val="0023497D"/>
    <w:rsid w:val="002352A5"/>
    <w:rsid w:val="0023591B"/>
    <w:rsid w:val="002360FE"/>
    <w:rsid w:val="002368CE"/>
    <w:rsid w:val="002404BB"/>
    <w:rsid w:val="002405BF"/>
    <w:rsid w:val="00240D32"/>
    <w:rsid w:val="002412C0"/>
    <w:rsid w:val="00241765"/>
    <w:rsid w:val="00243B3B"/>
    <w:rsid w:val="00243DFE"/>
    <w:rsid w:val="00245873"/>
    <w:rsid w:val="00246D9B"/>
    <w:rsid w:val="00247295"/>
    <w:rsid w:val="002473C6"/>
    <w:rsid w:val="002502F6"/>
    <w:rsid w:val="002505F2"/>
    <w:rsid w:val="002507A6"/>
    <w:rsid w:val="002509B6"/>
    <w:rsid w:val="0025120B"/>
    <w:rsid w:val="00251787"/>
    <w:rsid w:val="00251B32"/>
    <w:rsid w:val="00251B4D"/>
    <w:rsid w:val="002543D9"/>
    <w:rsid w:val="0025480F"/>
    <w:rsid w:val="00254BC3"/>
    <w:rsid w:val="00254F47"/>
    <w:rsid w:val="00256289"/>
    <w:rsid w:val="00256FBB"/>
    <w:rsid w:val="00260C5E"/>
    <w:rsid w:val="0026168E"/>
    <w:rsid w:val="00261BD8"/>
    <w:rsid w:val="0026372D"/>
    <w:rsid w:val="00264770"/>
    <w:rsid w:val="00264C61"/>
    <w:rsid w:val="00266E2A"/>
    <w:rsid w:val="00267E19"/>
    <w:rsid w:val="002703CB"/>
    <w:rsid w:val="0027073B"/>
    <w:rsid w:val="002710C1"/>
    <w:rsid w:val="0027115A"/>
    <w:rsid w:val="00271C7A"/>
    <w:rsid w:val="002725B0"/>
    <w:rsid w:val="00272A82"/>
    <w:rsid w:val="00272ADF"/>
    <w:rsid w:val="002752CD"/>
    <w:rsid w:val="0027629D"/>
    <w:rsid w:val="0027633C"/>
    <w:rsid w:val="00276CEC"/>
    <w:rsid w:val="002777EB"/>
    <w:rsid w:val="00277C58"/>
    <w:rsid w:val="00277EA8"/>
    <w:rsid w:val="00280326"/>
    <w:rsid w:val="00280C90"/>
    <w:rsid w:val="00280E60"/>
    <w:rsid w:val="00281C15"/>
    <w:rsid w:val="00282AA1"/>
    <w:rsid w:val="0028313C"/>
    <w:rsid w:val="002832EA"/>
    <w:rsid w:val="002834C6"/>
    <w:rsid w:val="00283D3C"/>
    <w:rsid w:val="00284013"/>
    <w:rsid w:val="00284616"/>
    <w:rsid w:val="002846C6"/>
    <w:rsid w:val="00284DCB"/>
    <w:rsid w:val="00284E3B"/>
    <w:rsid w:val="0028540F"/>
    <w:rsid w:val="0028565C"/>
    <w:rsid w:val="00285BD4"/>
    <w:rsid w:val="00285F77"/>
    <w:rsid w:val="0028724D"/>
    <w:rsid w:val="0029068D"/>
    <w:rsid w:val="002908CC"/>
    <w:rsid w:val="00290D90"/>
    <w:rsid w:val="002914F5"/>
    <w:rsid w:val="002915F8"/>
    <w:rsid w:val="00292D75"/>
    <w:rsid w:val="00293AC6"/>
    <w:rsid w:val="00294134"/>
    <w:rsid w:val="00295746"/>
    <w:rsid w:val="00295DC0"/>
    <w:rsid w:val="00295F7D"/>
    <w:rsid w:val="00296393"/>
    <w:rsid w:val="002965BD"/>
    <w:rsid w:val="00297469"/>
    <w:rsid w:val="002A00BE"/>
    <w:rsid w:val="002A057A"/>
    <w:rsid w:val="002A2732"/>
    <w:rsid w:val="002A2A34"/>
    <w:rsid w:val="002A2BF8"/>
    <w:rsid w:val="002A2F2E"/>
    <w:rsid w:val="002A30DC"/>
    <w:rsid w:val="002A3674"/>
    <w:rsid w:val="002A3EF9"/>
    <w:rsid w:val="002B094F"/>
    <w:rsid w:val="002B0D2B"/>
    <w:rsid w:val="002B0FB9"/>
    <w:rsid w:val="002B2663"/>
    <w:rsid w:val="002B26BD"/>
    <w:rsid w:val="002B39CB"/>
    <w:rsid w:val="002B4D55"/>
    <w:rsid w:val="002B516B"/>
    <w:rsid w:val="002B5FE1"/>
    <w:rsid w:val="002B60A0"/>
    <w:rsid w:val="002B6962"/>
    <w:rsid w:val="002B69E8"/>
    <w:rsid w:val="002B6D03"/>
    <w:rsid w:val="002B78CD"/>
    <w:rsid w:val="002B7D04"/>
    <w:rsid w:val="002C0991"/>
    <w:rsid w:val="002C0A49"/>
    <w:rsid w:val="002C0B30"/>
    <w:rsid w:val="002C0FC2"/>
    <w:rsid w:val="002C1613"/>
    <w:rsid w:val="002C22A0"/>
    <w:rsid w:val="002C2E39"/>
    <w:rsid w:val="002C2E3F"/>
    <w:rsid w:val="002C310D"/>
    <w:rsid w:val="002C374E"/>
    <w:rsid w:val="002C4B31"/>
    <w:rsid w:val="002C529F"/>
    <w:rsid w:val="002C5AE9"/>
    <w:rsid w:val="002D0059"/>
    <w:rsid w:val="002D011C"/>
    <w:rsid w:val="002D0469"/>
    <w:rsid w:val="002D0613"/>
    <w:rsid w:val="002D17D0"/>
    <w:rsid w:val="002D1DC8"/>
    <w:rsid w:val="002D2068"/>
    <w:rsid w:val="002D2870"/>
    <w:rsid w:val="002D2B7A"/>
    <w:rsid w:val="002D3FD0"/>
    <w:rsid w:val="002D4728"/>
    <w:rsid w:val="002D4EEE"/>
    <w:rsid w:val="002D78A8"/>
    <w:rsid w:val="002D7D5C"/>
    <w:rsid w:val="002E0340"/>
    <w:rsid w:val="002E18FE"/>
    <w:rsid w:val="002E19AF"/>
    <w:rsid w:val="002E2EC5"/>
    <w:rsid w:val="002E2F51"/>
    <w:rsid w:val="002E3069"/>
    <w:rsid w:val="002E3256"/>
    <w:rsid w:val="002E3869"/>
    <w:rsid w:val="002E3D3B"/>
    <w:rsid w:val="002E5B7A"/>
    <w:rsid w:val="002E5B8F"/>
    <w:rsid w:val="002E6799"/>
    <w:rsid w:val="002E6D3B"/>
    <w:rsid w:val="002F0631"/>
    <w:rsid w:val="002F1C87"/>
    <w:rsid w:val="002F35AD"/>
    <w:rsid w:val="002F3AD4"/>
    <w:rsid w:val="002F3F57"/>
    <w:rsid w:val="002F482B"/>
    <w:rsid w:val="002F5CF1"/>
    <w:rsid w:val="002F6AA3"/>
    <w:rsid w:val="002F6AD3"/>
    <w:rsid w:val="002F732A"/>
    <w:rsid w:val="002F78FD"/>
    <w:rsid w:val="002F7A71"/>
    <w:rsid w:val="003009C0"/>
    <w:rsid w:val="00301485"/>
    <w:rsid w:val="003014A2"/>
    <w:rsid w:val="00301D88"/>
    <w:rsid w:val="00301FC3"/>
    <w:rsid w:val="0030269D"/>
    <w:rsid w:val="003029CA"/>
    <w:rsid w:val="00303047"/>
    <w:rsid w:val="00303991"/>
    <w:rsid w:val="00303A07"/>
    <w:rsid w:val="003042E5"/>
    <w:rsid w:val="00304794"/>
    <w:rsid w:val="00304B67"/>
    <w:rsid w:val="00304BD0"/>
    <w:rsid w:val="00305D78"/>
    <w:rsid w:val="00305DE8"/>
    <w:rsid w:val="00306D75"/>
    <w:rsid w:val="00306FAE"/>
    <w:rsid w:val="00306FBA"/>
    <w:rsid w:val="00307190"/>
    <w:rsid w:val="003071DF"/>
    <w:rsid w:val="00307A45"/>
    <w:rsid w:val="00310432"/>
    <w:rsid w:val="00310448"/>
    <w:rsid w:val="0031056B"/>
    <w:rsid w:val="00310878"/>
    <w:rsid w:val="003115F4"/>
    <w:rsid w:val="00312BF1"/>
    <w:rsid w:val="00313E07"/>
    <w:rsid w:val="003155CA"/>
    <w:rsid w:val="00315F49"/>
    <w:rsid w:val="0031657D"/>
    <w:rsid w:val="00317714"/>
    <w:rsid w:val="00320AB2"/>
    <w:rsid w:val="00321006"/>
    <w:rsid w:val="00323037"/>
    <w:rsid w:val="00323259"/>
    <w:rsid w:val="00323D6A"/>
    <w:rsid w:val="00324022"/>
    <w:rsid w:val="00324D49"/>
    <w:rsid w:val="0032562F"/>
    <w:rsid w:val="00325B3C"/>
    <w:rsid w:val="00326370"/>
    <w:rsid w:val="00326445"/>
    <w:rsid w:val="00326C4A"/>
    <w:rsid w:val="00326CF5"/>
    <w:rsid w:val="003273FC"/>
    <w:rsid w:val="00327FBF"/>
    <w:rsid w:val="0033091A"/>
    <w:rsid w:val="00330F19"/>
    <w:rsid w:val="0033333E"/>
    <w:rsid w:val="003335ED"/>
    <w:rsid w:val="003336F1"/>
    <w:rsid w:val="00333CFE"/>
    <w:rsid w:val="00334E2B"/>
    <w:rsid w:val="00335291"/>
    <w:rsid w:val="00335988"/>
    <w:rsid w:val="00335FA8"/>
    <w:rsid w:val="003368E6"/>
    <w:rsid w:val="0034169B"/>
    <w:rsid w:val="003438EF"/>
    <w:rsid w:val="00343A81"/>
    <w:rsid w:val="00344446"/>
    <w:rsid w:val="0034487D"/>
    <w:rsid w:val="00344FC4"/>
    <w:rsid w:val="0034577D"/>
    <w:rsid w:val="00346228"/>
    <w:rsid w:val="00346B04"/>
    <w:rsid w:val="00347092"/>
    <w:rsid w:val="00347F61"/>
    <w:rsid w:val="00350D4F"/>
    <w:rsid w:val="00350D58"/>
    <w:rsid w:val="003543F3"/>
    <w:rsid w:val="00355AF6"/>
    <w:rsid w:val="00355FF0"/>
    <w:rsid w:val="00357D63"/>
    <w:rsid w:val="00357EC7"/>
    <w:rsid w:val="0036046C"/>
    <w:rsid w:val="00360B95"/>
    <w:rsid w:val="00360C1C"/>
    <w:rsid w:val="00360F1C"/>
    <w:rsid w:val="00361503"/>
    <w:rsid w:val="003628B4"/>
    <w:rsid w:val="00362B82"/>
    <w:rsid w:val="00362DA0"/>
    <w:rsid w:val="00362EDE"/>
    <w:rsid w:val="003647F1"/>
    <w:rsid w:val="00364CD1"/>
    <w:rsid w:val="00365667"/>
    <w:rsid w:val="0036579C"/>
    <w:rsid w:val="00365E22"/>
    <w:rsid w:val="00365F6E"/>
    <w:rsid w:val="0036605F"/>
    <w:rsid w:val="003707F6"/>
    <w:rsid w:val="00370ECA"/>
    <w:rsid w:val="0037180A"/>
    <w:rsid w:val="0037249C"/>
    <w:rsid w:val="003729D8"/>
    <w:rsid w:val="00374C49"/>
    <w:rsid w:val="00375532"/>
    <w:rsid w:val="00375A86"/>
    <w:rsid w:val="00375E0E"/>
    <w:rsid w:val="0037608D"/>
    <w:rsid w:val="00376D71"/>
    <w:rsid w:val="00376F63"/>
    <w:rsid w:val="00376FE7"/>
    <w:rsid w:val="00377CD3"/>
    <w:rsid w:val="00377D62"/>
    <w:rsid w:val="00377EED"/>
    <w:rsid w:val="00380100"/>
    <w:rsid w:val="003810E9"/>
    <w:rsid w:val="00381B90"/>
    <w:rsid w:val="00381F71"/>
    <w:rsid w:val="00382C23"/>
    <w:rsid w:val="00382CD9"/>
    <w:rsid w:val="003833D2"/>
    <w:rsid w:val="00384DE5"/>
    <w:rsid w:val="003850BB"/>
    <w:rsid w:val="00385337"/>
    <w:rsid w:val="003857A7"/>
    <w:rsid w:val="00385A9B"/>
    <w:rsid w:val="00386F93"/>
    <w:rsid w:val="003877BA"/>
    <w:rsid w:val="00387F23"/>
    <w:rsid w:val="003904B7"/>
    <w:rsid w:val="00390E5C"/>
    <w:rsid w:val="00390F72"/>
    <w:rsid w:val="00391BBD"/>
    <w:rsid w:val="00391EBF"/>
    <w:rsid w:val="0039201B"/>
    <w:rsid w:val="003921E8"/>
    <w:rsid w:val="00392249"/>
    <w:rsid w:val="00392E7D"/>
    <w:rsid w:val="003941BF"/>
    <w:rsid w:val="00394410"/>
    <w:rsid w:val="003948C9"/>
    <w:rsid w:val="0039547B"/>
    <w:rsid w:val="0039570F"/>
    <w:rsid w:val="00396301"/>
    <w:rsid w:val="00396434"/>
    <w:rsid w:val="00396D58"/>
    <w:rsid w:val="00397182"/>
    <w:rsid w:val="0039793C"/>
    <w:rsid w:val="003A1ED0"/>
    <w:rsid w:val="003A2388"/>
    <w:rsid w:val="003A2AC1"/>
    <w:rsid w:val="003A2D4E"/>
    <w:rsid w:val="003A3905"/>
    <w:rsid w:val="003A3A48"/>
    <w:rsid w:val="003A4037"/>
    <w:rsid w:val="003A503F"/>
    <w:rsid w:val="003A5048"/>
    <w:rsid w:val="003A5829"/>
    <w:rsid w:val="003A6233"/>
    <w:rsid w:val="003A6596"/>
    <w:rsid w:val="003A69ED"/>
    <w:rsid w:val="003A6C00"/>
    <w:rsid w:val="003A6D58"/>
    <w:rsid w:val="003B07E3"/>
    <w:rsid w:val="003B0D06"/>
    <w:rsid w:val="003B1E1B"/>
    <w:rsid w:val="003B2445"/>
    <w:rsid w:val="003B2AA2"/>
    <w:rsid w:val="003B3B5F"/>
    <w:rsid w:val="003B4524"/>
    <w:rsid w:val="003B4D82"/>
    <w:rsid w:val="003B5577"/>
    <w:rsid w:val="003B5719"/>
    <w:rsid w:val="003B62FA"/>
    <w:rsid w:val="003C0006"/>
    <w:rsid w:val="003C0103"/>
    <w:rsid w:val="003C03C7"/>
    <w:rsid w:val="003C054F"/>
    <w:rsid w:val="003C12ED"/>
    <w:rsid w:val="003C1336"/>
    <w:rsid w:val="003C2087"/>
    <w:rsid w:val="003C2CD5"/>
    <w:rsid w:val="003C3653"/>
    <w:rsid w:val="003C374B"/>
    <w:rsid w:val="003C38AF"/>
    <w:rsid w:val="003C4BFC"/>
    <w:rsid w:val="003C518A"/>
    <w:rsid w:val="003C585F"/>
    <w:rsid w:val="003C63C0"/>
    <w:rsid w:val="003C653A"/>
    <w:rsid w:val="003C7C9D"/>
    <w:rsid w:val="003D09F9"/>
    <w:rsid w:val="003D1292"/>
    <w:rsid w:val="003D1FC0"/>
    <w:rsid w:val="003D3E1D"/>
    <w:rsid w:val="003D4558"/>
    <w:rsid w:val="003D6052"/>
    <w:rsid w:val="003D6E2C"/>
    <w:rsid w:val="003D714F"/>
    <w:rsid w:val="003D7424"/>
    <w:rsid w:val="003E004C"/>
    <w:rsid w:val="003E0668"/>
    <w:rsid w:val="003E0A92"/>
    <w:rsid w:val="003E1C03"/>
    <w:rsid w:val="003E1EBA"/>
    <w:rsid w:val="003E1F5F"/>
    <w:rsid w:val="003E2AAB"/>
    <w:rsid w:val="003E314A"/>
    <w:rsid w:val="003E36B3"/>
    <w:rsid w:val="003E3BF2"/>
    <w:rsid w:val="003E5633"/>
    <w:rsid w:val="003E59CA"/>
    <w:rsid w:val="003E5B4F"/>
    <w:rsid w:val="003E632E"/>
    <w:rsid w:val="003F0338"/>
    <w:rsid w:val="003F09FE"/>
    <w:rsid w:val="003F2023"/>
    <w:rsid w:val="003F2536"/>
    <w:rsid w:val="003F2551"/>
    <w:rsid w:val="003F2DF4"/>
    <w:rsid w:val="003F333C"/>
    <w:rsid w:val="003F349B"/>
    <w:rsid w:val="003F4085"/>
    <w:rsid w:val="003F446C"/>
    <w:rsid w:val="003F44B4"/>
    <w:rsid w:val="003F50F3"/>
    <w:rsid w:val="003F5214"/>
    <w:rsid w:val="003F7211"/>
    <w:rsid w:val="00401B34"/>
    <w:rsid w:val="00402111"/>
    <w:rsid w:val="0040339F"/>
    <w:rsid w:val="004037A3"/>
    <w:rsid w:val="0040399C"/>
    <w:rsid w:val="00404801"/>
    <w:rsid w:val="00405520"/>
    <w:rsid w:val="00406140"/>
    <w:rsid w:val="00410755"/>
    <w:rsid w:val="004109AC"/>
    <w:rsid w:val="00411507"/>
    <w:rsid w:val="0041163D"/>
    <w:rsid w:val="00411876"/>
    <w:rsid w:val="00411A5E"/>
    <w:rsid w:val="00411AFA"/>
    <w:rsid w:val="0041327E"/>
    <w:rsid w:val="00413C64"/>
    <w:rsid w:val="00414798"/>
    <w:rsid w:val="0041482B"/>
    <w:rsid w:val="00414AE4"/>
    <w:rsid w:val="00415CA5"/>
    <w:rsid w:val="00415CEF"/>
    <w:rsid w:val="00415F3C"/>
    <w:rsid w:val="004177E3"/>
    <w:rsid w:val="00417D8A"/>
    <w:rsid w:val="00417EF8"/>
    <w:rsid w:val="004200D9"/>
    <w:rsid w:val="00420261"/>
    <w:rsid w:val="00420BEB"/>
    <w:rsid w:val="004220CD"/>
    <w:rsid w:val="00422D02"/>
    <w:rsid w:val="00422DC6"/>
    <w:rsid w:val="004243EB"/>
    <w:rsid w:val="004246B7"/>
    <w:rsid w:val="00424C40"/>
    <w:rsid w:val="00425722"/>
    <w:rsid w:val="00425A17"/>
    <w:rsid w:val="0042611D"/>
    <w:rsid w:val="00427D2B"/>
    <w:rsid w:val="00427D6D"/>
    <w:rsid w:val="004319DA"/>
    <w:rsid w:val="00432227"/>
    <w:rsid w:val="00432F65"/>
    <w:rsid w:val="004335A4"/>
    <w:rsid w:val="00433FBA"/>
    <w:rsid w:val="00435099"/>
    <w:rsid w:val="004355DD"/>
    <w:rsid w:val="00435664"/>
    <w:rsid w:val="00435C3E"/>
    <w:rsid w:val="00436D3A"/>
    <w:rsid w:val="004406B5"/>
    <w:rsid w:val="00441347"/>
    <w:rsid w:val="004418CC"/>
    <w:rsid w:val="00441982"/>
    <w:rsid w:val="00442247"/>
    <w:rsid w:val="00443694"/>
    <w:rsid w:val="00444000"/>
    <w:rsid w:val="004440A2"/>
    <w:rsid w:val="004442C2"/>
    <w:rsid w:val="0044460B"/>
    <w:rsid w:val="00444841"/>
    <w:rsid w:val="004449FB"/>
    <w:rsid w:val="00444AC0"/>
    <w:rsid w:val="00445805"/>
    <w:rsid w:val="00445C83"/>
    <w:rsid w:val="004476E1"/>
    <w:rsid w:val="00447955"/>
    <w:rsid w:val="00447B43"/>
    <w:rsid w:val="00447DDC"/>
    <w:rsid w:val="00450452"/>
    <w:rsid w:val="0045128E"/>
    <w:rsid w:val="004517DB"/>
    <w:rsid w:val="00451B0E"/>
    <w:rsid w:val="00451D81"/>
    <w:rsid w:val="00451FD1"/>
    <w:rsid w:val="00451FF8"/>
    <w:rsid w:val="004535F4"/>
    <w:rsid w:val="00453804"/>
    <w:rsid w:val="00455650"/>
    <w:rsid w:val="0045581C"/>
    <w:rsid w:val="00455B8D"/>
    <w:rsid w:val="00455C6E"/>
    <w:rsid w:val="00455E5A"/>
    <w:rsid w:val="0046100B"/>
    <w:rsid w:val="0046110A"/>
    <w:rsid w:val="00462A91"/>
    <w:rsid w:val="0046362D"/>
    <w:rsid w:val="004636D8"/>
    <w:rsid w:val="00463A65"/>
    <w:rsid w:val="00463ECC"/>
    <w:rsid w:val="004649F6"/>
    <w:rsid w:val="00464A56"/>
    <w:rsid w:val="00465308"/>
    <w:rsid w:val="00465A28"/>
    <w:rsid w:val="00466226"/>
    <w:rsid w:val="004664E9"/>
    <w:rsid w:val="00466580"/>
    <w:rsid w:val="00466CBE"/>
    <w:rsid w:val="00467C39"/>
    <w:rsid w:val="004705E4"/>
    <w:rsid w:val="004709C4"/>
    <w:rsid w:val="00471280"/>
    <w:rsid w:val="004722FA"/>
    <w:rsid w:val="00472CBF"/>
    <w:rsid w:val="00472F39"/>
    <w:rsid w:val="00473456"/>
    <w:rsid w:val="00473C5B"/>
    <w:rsid w:val="004746A5"/>
    <w:rsid w:val="00475484"/>
    <w:rsid w:val="00475F72"/>
    <w:rsid w:val="0047688A"/>
    <w:rsid w:val="0047772E"/>
    <w:rsid w:val="00477D71"/>
    <w:rsid w:val="0048006F"/>
    <w:rsid w:val="00480EB3"/>
    <w:rsid w:val="004810DF"/>
    <w:rsid w:val="0048111C"/>
    <w:rsid w:val="004812FB"/>
    <w:rsid w:val="004814F2"/>
    <w:rsid w:val="00483645"/>
    <w:rsid w:val="004843FB"/>
    <w:rsid w:val="00484F42"/>
    <w:rsid w:val="00485B61"/>
    <w:rsid w:val="004866B1"/>
    <w:rsid w:val="004874AA"/>
    <w:rsid w:val="0049005F"/>
    <w:rsid w:val="00490C3E"/>
    <w:rsid w:val="00491AFA"/>
    <w:rsid w:val="00493F3A"/>
    <w:rsid w:val="00494015"/>
    <w:rsid w:val="0049455E"/>
    <w:rsid w:val="004945FE"/>
    <w:rsid w:val="00495619"/>
    <w:rsid w:val="00496237"/>
    <w:rsid w:val="00496B81"/>
    <w:rsid w:val="004979CA"/>
    <w:rsid w:val="004A05A3"/>
    <w:rsid w:val="004A08DA"/>
    <w:rsid w:val="004A0C08"/>
    <w:rsid w:val="004A12F5"/>
    <w:rsid w:val="004A1615"/>
    <w:rsid w:val="004A1762"/>
    <w:rsid w:val="004A2AF4"/>
    <w:rsid w:val="004A2B13"/>
    <w:rsid w:val="004A2B23"/>
    <w:rsid w:val="004A2E56"/>
    <w:rsid w:val="004A330A"/>
    <w:rsid w:val="004A458D"/>
    <w:rsid w:val="004A4891"/>
    <w:rsid w:val="004A5123"/>
    <w:rsid w:val="004A5B86"/>
    <w:rsid w:val="004A6382"/>
    <w:rsid w:val="004A6A9A"/>
    <w:rsid w:val="004A6D9B"/>
    <w:rsid w:val="004A6E65"/>
    <w:rsid w:val="004A7A19"/>
    <w:rsid w:val="004A7C9C"/>
    <w:rsid w:val="004B02FB"/>
    <w:rsid w:val="004B1FBA"/>
    <w:rsid w:val="004B20EE"/>
    <w:rsid w:val="004B2133"/>
    <w:rsid w:val="004B2146"/>
    <w:rsid w:val="004B21C8"/>
    <w:rsid w:val="004B4010"/>
    <w:rsid w:val="004B457D"/>
    <w:rsid w:val="004B49A2"/>
    <w:rsid w:val="004B49D3"/>
    <w:rsid w:val="004B5AAF"/>
    <w:rsid w:val="004B5FA4"/>
    <w:rsid w:val="004B60BC"/>
    <w:rsid w:val="004B654C"/>
    <w:rsid w:val="004B7125"/>
    <w:rsid w:val="004B71F0"/>
    <w:rsid w:val="004B73B9"/>
    <w:rsid w:val="004B75AB"/>
    <w:rsid w:val="004C0097"/>
    <w:rsid w:val="004C0497"/>
    <w:rsid w:val="004C06D7"/>
    <w:rsid w:val="004C10FC"/>
    <w:rsid w:val="004C19C8"/>
    <w:rsid w:val="004C2BB7"/>
    <w:rsid w:val="004C3B6B"/>
    <w:rsid w:val="004C3F73"/>
    <w:rsid w:val="004C413D"/>
    <w:rsid w:val="004C4861"/>
    <w:rsid w:val="004C4A21"/>
    <w:rsid w:val="004C4F78"/>
    <w:rsid w:val="004C5332"/>
    <w:rsid w:val="004C6666"/>
    <w:rsid w:val="004C7F27"/>
    <w:rsid w:val="004C7FFA"/>
    <w:rsid w:val="004D02BF"/>
    <w:rsid w:val="004D0EBA"/>
    <w:rsid w:val="004D3693"/>
    <w:rsid w:val="004D37E5"/>
    <w:rsid w:val="004D3BCB"/>
    <w:rsid w:val="004D3C24"/>
    <w:rsid w:val="004D3DB0"/>
    <w:rsid w:val="004D4077"/>
    <w:rsid w:val="004D4448"/>
    <w:rsid w:val="004D4A05"/>
    <w:rsid w:val="004D4BFF"/>
    <w:rsid w:val="004D5053"/>
    <w:rsid w:val="004E09D9"/>
    <w:rsid w:val="004E10B7"/>
    <w:rsid w:val="004E2B22"/>
    <w:rsid w:val="004E3819"/>
    <w:rsid w:val="004E39F7"/>
    <w:rsid w:val="004E3A5F"/>
    <w:rsid w:val="004E4466"/>
    <w:rsid w:val="004E58DD"/>
    <w:rsid w:val="004E6204"/>
    <w:rsid w:val="004E6C1C"/>
    <w:rsid w:val="004E70E7"/>
    <w:rsid w:val="004E72AC"/>
    <w:rsid w:val="004E7455"/>
    <w:rsid w:val="004F1DE1"/>
    <w:rsid w:val="004F20C2"/>
    <w:rsid w:val="004F226A"/>
    <w:rsid w:val="004F2F87"/>
    <w:rsid w:val="004F381F"/>
    <w:rsid w:val="004F3821"/>
    <w:rsid w:val="004F3D12"/>
    <w:rsid w:val="004F4425"/>
    <w:rsid w:val="004F46A2"/>
    <w:rsid w:val="004F6243"/>
    <w:rsid w:val="004F63E6"/>
    <w:rsid w:val="004F71BC"/>
    <w:rsid w:val="004F762D"/>
    <w:rsid w:val="004F78BC"/>
    <w:rsid w:val="005004F0"/>
    <w:rsid w:val="005021B2"/>
    <w:rsid w:val="005022CB"/>
    <w:rsid w:val="00502BD0"/>
    <w:rsid w:val="00503348"/>
    <w:rsid w:val="0050475B"/>
    <w:rsid w:val="0050594B"/>
    <w:rsid w:val="0050645D"/>
    <w:rsid w:val="00506C52"/>
    <w:rsid w:val="0050733F"/>
    <w:rsid w:val="00510848"/>
    <w:rsid w:val="0051096C"/>
    <w:rsid w:val="005109AB"/>
    <w:rsid w:val="00511205"/>
    <w:rsid w:val="00511404"/>
    <w:rsid w:val="0051210A"/>
    <w:rsid w:val="00512CA6"/>
    <w:rsid w:val="00512DFF"/>
    <w:rsid w:val="00513392"/>
    <w:rsid w:val="00513F1E"/>
    <w:rsid w:val="005144A4"/>
    <w:rsid w:val="005155A5"/>
    <w:rsid w:val="00515695"/>
    <w:rsid w:val="00515C53"/>
    <w:rsid w:val="00516940"/>
    <w:rsid w:val="00516B56"/>
    <w:rsid w:val="0051703F"/>
    <w:rsid w:val="00517AEF"/>
    <w:rsid w:val="00520AFB"/>
    <w:rsid w:val="005212B8"/>
    <w:rsid w:val="00522436"/>
    <w:rsid w:val="005244FD"/>
    <w:rsid w:val="0052592C"/>
    <w:rsid w:val="00525A2C"/>
    <w:rsid w:val="00526017"/>
    <w:rsid w:val="005260BC"/>
    <w:rsid w:val="005265E5"/>
    <w:rsid w:val="005266E7"/>
    <w:rsid w:val="00526C83"/>
    <w:rsid w:val="005270FD"/>
    <w:rsid w:val="005275C3"/>
    <w:rsid w:val="005277E8"/>
    <w:rsid w:val="00527E37"/>
    <w:rsid w:val="00532413"/>
    <w:rsid w:val="005326D4"/>
    <w:rsid w:val="005340F9"/>
    <w:rsid w:val="0053431A"/>
    <w:rsid w:val="00534A4B"/>
    <w:rsid w:val="00534A9D"/>
    <w:rsid w:val="00535177"/>
    <w:rsid w:val="005366A0"/>
    <w:rsid w:val="005375FD"/>
    <w:rsid w:val="005400B9"/>
    <w:rsid w:val="00541D16"/>
    <w:rsid w:val="00541D6C"/>
    <w:rsid w:val="00543FC7"/>
    <w:rsid w:val="00544623"/>
    <w:rsid w:val="00544C2A"/>
    <w:rsid w:val="00545E2E"/>
    <w:rsid w:val="00546F81"/>
    <w:rsid w:val="00547147"/>
    <w:rsid w:val="00547A3F"/>
    <w:rsid w:val="005500A5"/>
    <w:rsid w:val="00550E72"/>
    <w:rsid w:val="0055127C"/>
    <w:rsid w:val="00552242"/>
    <w:rsid w:val="00554F06"/>
    <w:rsid w:val="00555046"/>
    <w:rsid w:val="00555844"/>
    <w:rsid w:val="00555C8B"/>
    <w:rsid w:val="00556BB0"/>
    <w:rsid w:val="00556FEC"/>
    <w:rsid w:val="0055755B"/>
    <w:rsid w:val="00557E24"/>
    <w:rsid w:val="0056050D"/>
    <w:rsid w:val="00562504"/>
    <w:rsid w:val="005625F3"/>
    <w:rsid w:val="005629AA"/>
    <w:rsid w:val="005630F0"/>
    <w:rsid w:val="00563191"/>
    <w:rsid w:val="00563A10"/>
    <w:rsid w:val="00564101"/>
    <w:rsid w:val="0056439F"/>
    <w:rsid w:val="00564677"/>
    <w:rsid w:val="0056539F"/>
    <w:rsid w:val="00565859"/>
    <w:rsid w:val="00566329"/>
    <w:rsid w:val="005664EF"/>
    <w:rsid w:val="0056661F"/>
    <w:rsid w:val="00566990"/>
    <w:rsid w:val="00566A4D"/>
    <w:rsid w:val="00566D1A"/>
    <w:rsid w:val="00566FFE"/>
    <w:rsid w:val="005707BD"/>
    <w:rsid w:val="00570CC1"/>
    <w:rsid w:val="00571526"/>
    <w:rsid w:val="005720D5"/>
    <w:rsid w:val="005723A5"/>
    <w:rsid w:val="00572C50"/>
    <w:rsid w:val="00573215"/>
    <w:rsid w:val="00573218"/>
    <w:rsid w:val="00573E42"/>
    <w:rsid w:val="00574563"/>
    <w:rsid w:val="00575B41"/>
    <w:rsid w:val="005760FC"/>
    <w:rsid w:val="00576839"/>
    <w:rsid w:val="00576AE7"/>
    <w:rsid w:val="00576D91"/>
    <w:rsid w:val="00580C78"/>
    <w:rsid w:val="00581783"/>
    <w:rsid w:val="00582338"/>
    <w:rsid w:val="00582C8C"/>
    <w:rsid w:val="00584460"/>
    <w:rsid w:val="005858F9"/>
    <w:rsid w:val="00585AB3"/>
    <w:rsid w:val="0058699D"/>
    <w:rsid w:val="00587434"/>
    <w:rsid w:val="0059047B"/>
    <w:rsid w:val="00590B01"/>
    <w:rsid w:val="00591062"/>
    <w:rsid w:val="0059198D"/>
    <w:rsid w:val="00591AB3"/>
    <w:rsid w:val="0059259A"/>
    <w:rsid w:val="005944AE"/>
    <w:rsid w:val="0059482C"/>
    <w:rsid w:val="005955FC"/>
    <w:rsid w:val="00595D66"/>
    <w:rsid w:val="00595EDC"/>
    <w:rsid w:val="005973C5"/>
    <w:rsid w:val="00597461"/>
    <w:rsid w:val="00597CB4"/>
    <w:rsid w:val="005A0A6B"/>
    <w:rsid w:val="005A0D2F"/>
    <w:rsid w:val="005A1CEB"/>
    <w:rsid w:val="005A2094"/>
    <w:rsid w:val="005A24BE"/>
    <w:rsid w:val="005A3545"/>
    <w:rsid w:val="005A3946"/>
    <w:rsid w:val="005A4785"/>
    <w:rsid w:val="005A47C0"/>
    <w:rsid w:val="005A5E69"/>
    <w:rsid w:val="005A62D2"/>
    <w:rsid w:val="005A725D"/>
    <w:rsid w:val="005A76F4"/>
    <w:rsid w:val="005A7DD8"/>
    <w:rsid w:val="005B0A42"/>
    <w:rsid w:val="005B1FE4"/>
    <w:rsid w:val="005B2A78"/>
    <w:rsid w:val="005B3298"/>
    <w:rsid w:val="005B3638"/>
    <w:rsid w:val="005B37C7"/>
    <w:rsid w:val="005B3BF2"/>
    <w:rsid w:val="005B4C1C"/>
    <w:rsid w:val="005B6153"/>
    <w:rsid w:val="005B7B92"/>
    <w:rsid w:val="005B7EEB"/>
    <w:rsid w:val="005C1501"/>
    <w:rsid w:val="005C1733"/>
    <w:rsid w:val="005C1776"/>
    <w:rsid w:val="005C1F8B"/>
    <w:rsid w:val="005C2732"/>
    <w:rsid w:val="005C292C"/>
    <w:rsid w:val="005C2E1F"/>
    <w:rsid w:val="005C2EDB"/>
    <w:rsid w:val="005C3B66"/>
    <w:rsid w:val="005C3C7D"/>
    <w:rsid w:val="005C48D2"/>
    <w:rsid w:val="005C4D37"/>
    <w:rsid w:val="005C4D61"/>
    <w:rsid w:val="005C50D1"/>
    <w:rsid w:val="005C5739"/>
    <w:rsid w:val="005C6066"/>
    <w:rsid w:val="005C67FC"/>
    <w:rsid w:val="005C7BA8"/>
    <w:rsid w:val="005C7E19"/>
    <w:rsid w:val="005D07FD"/>
    <w:rsid w:val="005D0B35"/>
    <w:rsid w:val="005D128F"/>
    <w:rsid w:val="005D13B0"/>
    <w:rsid w:val="005D1E0E"/>
    <w:rsid w:val="005D2624"/>
    <w:rsid w:val="005D3DCC"/>
    <w:rsid w:val="005D3DDC"/>
    <w:rsid w:val="005D4900"/>
    <w:rsid w:val="005D4FDB"/>
    <w:rsid w:val="005D5ECF"/>
    <w:rsid w:val="005D642C"/>
    <w:rsid w:val="005D700A"/>
    <w:rsid w:val="005D75F6"/>
    <w:rsid w:val="005D77BD"/>
    <w:rsid w:val="005D7E7D"/>
    <w:rsid w:val="005E036E"/>
    <w:rsid w:val="005E0494"/>
    <w:rsid w:val="005E4A3C"/>
    <w:rsid w:val="005E4CE6"/>
    <w:rsid w:val="005E4CF7"/>
    <w:rsid w:val="005E519F"/>
    <w:rsid w:val="005E5391"/>
    <w:rsid w:val="005E6C9A"/>
    <w:rsid w:val="005E7002"/>
    <w:rsid w:val="005E7100"/>
    <w:rsid w:val="005E7A08"/>
    <w:rsid w:val="005F0E85"/>
    <w:rsid w:val="005F19CC"/>
    <w:rsid w:val="005F2117"/>
    <w:rsid w:val="005F282D"/>
    <w:rsid w:val="005F2B32"/>
    <w:rsid w:val="005F2DD6"/>
    <w:rsid w:val="005F36C0"/>
    <w:rsid w:val="005F378F"/>
    <w:rsid w:val="005F37E1"/>
    <w:rsid w:val="005F4B63"/>
    <w:rsid w:val="005F4C52"/>
    <w:rsid w:val="005F53D5"/>
    <w:rsid w:val="005F5FAE"/>
    <w:rsid w:val="005F6D4E"/>
    <w:rsid w:val="0060001C"/>
    <w:rsid w:val="0060014D"/>
    <w:rsid w:val="00600200"/>
    <w:rsid w:val="0060035E"/>
    <w:rsid w:val="00600975"/>
    <w:rsid w:val="00600B24"/>
    <w:rsid w:val="00600CE3"/>
    <w:rsid w:val="00601B1C"/>
    <w:rsid w:val="00601BFE"/>
    <w:rsid w:val="00602046"/>
    <w:rsid w:val="0060289F"/>
    <w:rsid w:val="00602CC6"/>
    <w:rsid w:val="00604696"/>
    <w:rsid w:val="006046BD"/>
    <w:rsid w:val="00604FF2"/>
    <w:rsid w:val="00606B43"/>
    <w:rsid w:val="006078EB"/>
    <w:rsid w:val="00611E3F"/>
    <w:rsid w:val="00612B7E"/>
    <w:rsid w:val="00612EC6"/>
    <w:rsid w:val="00612F05"/>
    <w:rsid w:val="006133F2"/>
    <w:rsid w:val="00613C9F"/>
    <w:rsid w:val="0061533A"/>
    <w:rsid w:val="00616ADC"/>
    <w:rsid w:val="006170FF"/>
    <w:rsid w:val="00617CA5"/>
    <w:rsid w:val="00620057"/>
    <w:rsid w:val="00620104"/>
    <w:rsid w:val="006204D3"/>
    <w:rsid w:val="00621289"/>
    <w:rsid w:val="0062160F"/>
    <w:rsid w:val="00621724"/>
    <w:rsid w:val="00621AB2"/>
    <w:rsid w:val="00621CFC"/>
    <w:rsid w:val="006224D2"/>
    <w:rsid w:val="00622DCF"/>
    <w:rsid w:val="00624DD8"/>
    <w:rsid w:val="00630CA5"/>
    <w:rsid w:val="006320BB"/>
    <w:rsid w:val="00633C1E"/>
    <w:rsid w:val="00634790"/>
    <w:rsid w:val="00634A4E"/>
    <w:rsid w:val="00634A7C"/>
    <w:rsid w:val="00635278"/>
    <w:rsid w:val="00635EE5"/>
    <w:rsid w:val="00636886"/>
    <w:rsid w:val="00637853"/>
    <w:rsid w:val="006379BE"/>
    <w:rsid w:val="00641387"/>
    <w:rsid w:val="006448E3"/>
    <w:rsid w:val="00644937"/>
    <w:rsid w:val="0064596A"/>
    <w:rsid w:val="006459F0"/>
    <w:rsid w:val="006469D5"/>
    <w:rsid w:val="0064719C"/>
    <w:rsid w:val="0064776B"/>
    <w:rsid w:val="006504DB"/>
    <w:rsid w:val="006510BD"/>
    <w:rsid w:val="00651759"/>
    <w:rsid w:val="0065179E"/>
    <w:rsid w:val="00653662"/>
    <w:rsid w:val="0065406F"/>
    <w:rsid w:val="00654B8C"/>
    <w:rsid w:val="00654E3B"/>
    <w:rsid w:val="00654FB2"/>
    <w:rsid w:val="00655578"/>
    <w:rsid w:val="00656BA5"/>
    <w:rsid w:val="00656F8C"/>
    <w:rsid w:val="00657A38"/>
    <w:rsid w:val="00657B7B"/>
    <w:rsid w:val="006625FA"/>
    <w:rsid w:val="006639FA"/>
    <w:rsid w:val="00663AAB"/>
    <w:rsid w:val="006642E5"/>
    <w:rsid w:val="006649BD"/>
    <w:rsid w:val="00665099"/>
    <w:rsid w:val="006651CD"/>
    <w:rsid w:val="00666EF3"/>
    <w:rsid w:val="006673B2"/>
    <w:rsid w:val="006677B4"/>
    <w:rsid w:val="00667D19"/>
    <w:rsid w:val="00670801"/>
    <w:rsid w:val="00671324"/>
    <w:rsid w:val="006723B4"/>
    <w:rsid w:val="006744B6"/>
    <w:rsid w:val="00674A34"/>
    <w:rsid w:val="0067554E"/>
    <w:rsid w:val="006757EC"/>
    <w:rsid w:val="00675EBE"/>
    <w:rsid w:val="0067670F"/>
    <w:rsid w:val="0068047D"/>
    <w:rsid w:val="00680830"/>
    <w:rsid w:val="00680CF1"/>
    <w:rsid w:val="006810DD"/>
    <w:rsid w:val="00681B19"/>
    <w:rsid w:val="00681E98"/>
    <w:rsid w:val="0068208A"/>
    <w:rsid w:val="00682362"/>
    <w:rsid w:val="006823F6"/>
    <w:rsid w:val="00682606"/>
    <w:rsid w:val="00682D51"/>
    <w:rsid w:val="00683013"/>
    <w:rsid w:val="0068383D"/>
    <w:rsid w:val="00683FB1"/>
    <w:rsid w:val="00684456"/>
    <w:rsid w:val="00684649"/>
    <w:rsid w:val="00684BB3"/>
    <w:rsid w:val="00685843"/>
    <w:rsid w:val="00690CD1"/>
    <w:rsid w:val="006911E1"/>
    <w:rsid w:val="00691854"/>
    <w:rsid w:val="00692F35"/>
    <w:rsid w:val="006931B9"/>
    <w:rsid w:val="00693CDB"/>
    <w:rsid w:val="00693F5F"/>
    <w:rsid w:val="00695B26"/>
    <w:rsid w:val="0069659A"/>
    <w:rsid w:val="00697C92"/>
    <w:rsid w:val="006A0DE1"/>
    <w:rsid w:val="006A1163"/>
    <w:rsid w:val="006A1345"/>
    <w:rsid w:val="006A1CBE"/>
    <w:rsid w:val="006A211A"/>
    <w:rsid w:val="006A21A1"/>
    <w:rsid w:val="006A3BCF"/>
    <w:rsid w:val="006A4E89"/>
    <w:rsid w:val="006A69F3"/>
    <w:rsid w:val="006A6AE1"/>
    <w:rsid w:val="006B106C"/>
    <w:rsid w:val="006B1519"/>
    <w:rsid w:val="006B1E8A"/>
    <w:rsid w:val="006B261C"/>
    <w:rsid w:val="006B3BBF"/>
    <w:rsid w:val="006B5F20"/>
    <w:rsid w:val="006B64FD"/>
    <w:rsid w:val="006B6A48"/>
    <w:rsid w:val="006B7A01"/>
    <w:rsid w:val="006C07B5"/>
    <w:rsid w:val="006C0C56"/>
    <w:rsid w:val="006C1134"/>
    <w:rsid w:val="006C2580"/>
    <w:rsid w:val="006C2AA5"/>
    <w:rsid w:val="006C5F07"/>
    <w:rsid w:val="006C68E7"/>
    <w:rsid w:val="006C6FB4"/>
    <w:rsid w:val="006D0C14"/>
    <w:rsid w:val="006D17CE"/>
    <w:rsid w:val="006D2328"/>
    <w:rsid w:val="006D448A"/>
    <w:rsid w:val="006D5247"/>
    <w:rsid w:val="006D528A"/>
    <w:rsid w:val="006D6408"/>
    <w:rsid w:val="006D6907"/>
    <w:rsid w:val="006D73F1"/>
    <w:rsid w:val="006D7D42"/>
    <w:rsid w:val="006E24D1"/>
    <w:rsid w:val="006E3584"/>
    <w:rsid w:val="006E3EC3"/>
    <w:rsid w:val="006E5D17"/>
    <w:rsid w:val="006E72F8"/>
    <w:rsid w:val="006F0661"/>
    <w:rsid w:val="006F09B3"/>
    <w:rsid w:val="006F0AB3"/>
    <w:rsid w:val="006F0EBD"/>
    <w:rsid w:val="006F129C"/>
    <w:rsid w:val="006F17EA"/>
    <w:rsid w:val="006F1911"/>
    <w:rsid w:val="006F299C"/>
    <w:rsid w:val="006F550E"/>
    <w:rsid w:val="006F5960"/>
    <w:rsid w:val="006F5DCE"/>
    <w:rsid w:val="006F6161"/>
    <w:rsid w:val="006F7E4F"/>
    <w:rsid w:val="00700E1C"/>
    <w:rsid w:val="007017ED"/>
    <w:rsid w:val="007027F0"/>
    <w:rsid w:val="00703272"/>
    <w:rsid w:val="007049C6"/>
    <w:rsid w:val="00704EA9"/>
    <w:rsid w:val="007051E1"/>
    <w:rsid w:val="00705F5D"/>
    <w:rsid w:val="00705F6D"/>
    <w:rsid w:val="00706205"/>
    <w:rsid w:val="007073AE"/>
    <w:rsid w:val="00707CB1"/>
    <w:rsid w:val="00707E14"/>
    <w:rsid w:val="00710437"/>
    <w:rsid w:val="007105F0"/>
    <w:rsid w:val="007107AF"/>
    <w:rsid w:val="0071214A"/>
    <w:rsid w:val="00712860"/>
    <w:rsid w:val="0071486F"/>
    <w:rsid w:val="007155EA"/>
    <w:rsid w:val="007163E9"/>
    <w:rsid w:val="0071671B"/>
    <w:rsid w:val="00716848"/>
    <w:rsid w:val="0071787E"/>
    <w:rsid w:val="00717C52"/>
    <w:rsid w:val="00717F1B"/>
    <w:rsid w:val="00720C74"/>
    <w:rsid w:val="007215E5"/>
    <w:rsid w:val="0072281F"/>
    <w:rsid w:val="0072355E"/>
    <w:rsid w:val="0072583A"/>
    <w:rsid w:val="00725DCC"/>
    <w:rsid w:val="007265E6"/>
    <w:rsid w:val="00730A0B"/>
    <w:rsid w:val="00730DF5"/>
    <w:rsid w:val="00731B96"/>
    <w:rsid w:val="00732654"/>
    <w:rsid w:val="0073278A"/>
    <w:rsid w:val="00732854"/>
    <w:rsid w:val="007346C2"/>
    <w:rsid w:val="00734ED7"/>
    <w:rsid w:val="007358F6"/>
    <w:rsid w:val="00736E0E"/>
    <w:rsid w:val="007412C9"/>
    <w:rsid w:val="00741D34"/>
    <w:rsid w:val="00742781"/>
    <w:rsid w:val="00744E86"/>
    <w:rsid w:val="0074528D"/>
    <w:rsid w:val="00745894"/>
    <w:rsid w:val="00745966"/>
    <w:rsid w:val="00747375"/>
    <w:rsid w:val="00747659"/>
    <w:rsid w:val="00747735"/>
    <w:rsid w:val="00747A2F"/>
    <w:rsid w:val="00747FFE"/>
    <w:rsid w:val="0075114C"/>
    <w:rsid w:val="00751BD8"/>
    <w:rsid w:val="007528D5"/>
    <w:rsid w:val="00752FBF"/>
    <w:rsid w:val="00753C46"/>
    <w:rsid w:val="00754EC4"/>
    <w:rsid w:val="0075532A"/>
    <w:rsid w:val="00756072"/>
    <w:rsid w:val="00756985"/>
    <w:rsid w:val="00757268"/>
    <w:rsid w:val="0075762A"/>
    <w:rsid w:val="00757915"/>
    <w:rsid w:val="007612F3"/>
    <w:rsid w:val="0076138C"/>
    <w:rsid w:val="00761CD1"/>
    <w:rsid w:val="00762127"/>
    <w:rsid w:val="0076230B"/>
    <w:rsid w:val="00762A0E"/>
    <w:rsid w:val="00762AE1"/>
    <w:rsid w:val="0076376F"/>
    <w:rsid w:val="00764A45"/>
    <w:rsid w:val="00764B15"/>
    <w:rsid w:val="00764E83"/>
    <w:rsid w:val="00765486"/>
    <w:rsid w:val="00765776"/>
    <w:rsid w:val="00765BB6"/>
    <w:rsid w:val="007664BC"/>
    <w:rsid w:val="007665C1"/>
    <w:rsid w:val="00766AEF"/>
    <w:rsid w:val="007678F6"/>
    <w:rsid w:val="00770006"/>
    <w:rsid w:val="007707D4"/>
    <w:rsid w:val="00772281"/>
    <w:rsid w:val="007724E2"/>
    <w:rsid w:val="00773A39"/>
    <w:rsid w:val="00774D43"/>
    <w:rsid w:val="0077507C"/>
    <w:rsid w:val="007753BF"/>
    <w:rsid w:val="0077638B"/>
    <w:rsid w:val="007774EE"/>
    <w:rsid w:val="00780FE9"/>
    <w:rsid w:val="0078257D"/>
    <w:rsid w:val="0078278F"/>
    <w:rsid w:val="007828C6"/>
    <w:rsid w:val="007847EA"/>
    <w:rsid w:val="0078497C"/>
    <w:rsid w:val="00784BEE"/>
    <w:rsid w:val="0078556E"/>
    <w:rsid w:val="0078605A"/>
    <w:rsid w:val="00786E6E"/>
    <w:rsid w:val="007874E6"/>
    <w:rsid w:val="007902DC"/>
    <w:rsid w:val="007910D5"/>
    <w:rsid w:val="007914E7"/>
    <w:rsid w:val="0079152D"/>
    <w:rsid w:val="0079188E"/>
    <w:rsid w:val="00791C83"/>
    <w:rsid w:val="00791DA9"/>
    <w:rsid w:val="00791FC3"/>
    <w:rsid w:val="00793890"/>
    <w:rsid w:val="007943A7"/>
    <w:rsid w:val="00794FC3"/>
    <w:rsid w:val="00795ED2"/>
    <w:rsid w:val="00795FCC"/>
    <w:rsid w:val="007A08AD"/>
    <w:rsid w:val="007A0ACB"/>
    <w:rsid w:val="007A0F2E"/>
    <w:rsid w:val="007A1131"/>
    <w:rsid w:val="007A1308"/>
    <w:rsid w:val="007A13C4"/>
    <w:rsid w:val="007A19D2"/>
    <w:rsid w:val="007A22D9"/>
    <w:rsid w:val="007A33DD"/>
    <w:rsid w:val="007A3A82"/>
    <w:rsid w:val="007A3E7D"/>
    <w:rsid w:val="007A47B7"/>
    <w:rsid w:val="007A4FDC"/>
    <w:rsid w:val="007A59B3"/>
    <w:rsid w:val="007A6349"/>
    <w:rsid w:val="007A667A"/>
    <w:rsid w:val="007A6A93"/>
    <w:rsid w:val="007A6C91"/>
    <w:rsid w:val="007A6DC7"/>
    <w:rsid w:val="007A7214"/>
    <w:rsid w:val="007A737E"/>
    <w:rsid w:val="007A79EE"/>
    <w:rsid w:val="007B0794"/>
    <w:rsid w:val="007B2167"/>
    <w:rsid w:val="007B250E"/>
    <w:rsid w:val="007B2512"/>
    <w:rsid w:val="007B28F6"/>
    <w:rsid w:val="007B2C86"/>
    <w:rsid w:val="007B44CC"/>
    <w:rsid w:val="007B45FE"/>
    <w:rsid w:val="007B5490"/>
    <w:rsid w:val="007B5C11"/>
    <w:rsid w:val="007B5E01"/>
    <w:rsid w:val="007B6237"/>
    <w:rsid w:val="007B6F5A"/>
    <w:rsid w:val="007C03BB"/>
    <w:rsid w:val="007C0459"/>
    <w:rsid w:val="007C15AE"/>
    <w:rsid w:val="007C2C33"/>
    <w:rsid w:val="007C4844"/>
    <w:rsid w:val="007C69D2"/>
    <w:rsid w:val="007C726C"/>
    <w:rsid w:val="007C777B"/>
    <w:rsid w:val="007D2235"/>
    <w:rsid w:val="007D238D"/>
    <w:rsid w:val="007D334D"/>
    <w:rsid w:val="007D3A25"/>
    <w:rsid w:val="007D490A"/>
    <w:rsid w:val="007D5D3B"/>
    <w:rsid w:val="007D623F"/>
    <w:rsid w:val="007D7163"/>
    <w:rsid w:val="007E0492"/>
    <w:rsid w:val="007E096F"/>
    <w:rsid w:val="007E214A"/>
    <w:rsid w:val="007E2189"/>
    <w:rsid w:val="007E23F0"/>
    <w:rsid w:val="007E2BFE"/>
    <w:rsid w:val="007E36B5"/>
    <w:rsid w:val="007E3AFE"/>
    <w:rsid w:val="007E3E62"/>
    <w:rsid w:val="007E47B4"/>
    <w:rsid w:val="007E63FF"/>
    <w:rsid w:val="007E66C6"/>
    <w:rsid w:val="007E688F"/>
    <w:rsid w:val="007E6CF8"/>
    <w:rsid w:val="007E71FB"/>
    <w:rsid w:val="007E7A64"/>
    <w:rsid w:val="007E7CAA"/>
    <w:rsid w:val="007F0A11"/>
    <w:rsid w:val="007F1B4D"/>
    <w:rsid w:val="007F2193"/>
    <w:rsid w:val="007F3A82"/>
    <w:rsid w:val="007F4179"/>
    <w:rsid w:val="007F41D9"/>
    <w:rsid w:val="007F4AD1"/>
    <w:rsid w:val="007F4BFC"/>
    <w:rsid w:val="007F5316"/>
    <w:rsid w:val="007F5A45"/>
    <w:rsid w:val="007F6C64"/>
    <w:rsid w:val="007F6E58"/>
    <w:rsid w:val="007F70CE"/>
    <w:rsid w:val="007F73A2"/>
    <w:rsid w:val="00800493"/>
    <w:rsid w:val="008006EE"/>
    <w:rsid w:val="0080101A"/>
    <w:rsid w:val="008014F8"/>
    <w:rsid w:val="00801696"/>
    <w:rsid w:val="00801FE6"/>
    <w:rsid w:val="00803119"/>
    <w:rsid w:val="00803558"/>
    <w:rsid w:val="00804800"/>
    <w:rsid w:val="00804A6C"/>
    <w:rsid w:val="00804C14"/>
    <w:rsid w:val="00804FC6"/>
    <w:rsid w:val="0080697B"/>
    <w:rsid w:val="00806A6F"/>
    <w:rsid w:val="00806B64"/>
    <w:rsid w:val="008076BD"/>
    <w:rsid w:val="00807759"/>
    <w:rsid w:val="00810B78"/>
    <w:rsid w:val="00810E64"/>
    <w:rsid w:val="00811D94"/>
    <w:rsid w:val="00812D3E"/>
    <w:rsid w:val="00812F07"/>
    <w:rsid w:val="00813289"/>
    <w:rsid w:val="0081513C"/>
    <w:rsid w:val="008167A0"/>
    <w:rsid w:val="0081776D"/>
    <w:rsid w:val="008208EE"/>
    <w:rsid w:val="00820D21"/>
    <w:rsid w:val="00821D02"/>
    <w:rsid w:val="008225C0"/>
    <w:rsid w:val="00822781"/>
    <w:rsid w:val="008237FB"/>
    <w:rsid w:val="00823BD7"/>
    <w:rsid w:val="00824397"/>
    <w:rsid w:val="008245ED"/>
    <w:rsid w:val="0082478B"/>
    <w:rsid w:val="00824851"/>
    <w:rsid w:val="00825A90"/>
    <w:rsid w:val="00825E7E"/>
    <w:rsid w:val="00826B6B"/>
    <w:rsid w:val="00826BA7"/>
    <w:rsid w:val="00827367"/>
    <w:rsid w:val="00831858"/>
    <w:rsid w:val="00832302"/>
    <w:rsid w:val="00833181"/>
    <w:rsid w:val="008331C3"/>
    <w:rsid w:val="00834BE6"/>
    <w:rsid w:val="00836691"/>
    <w:rsid w:val="008366AF"/>
    <w:rsid w:val="00836AD9"/>
    <w:rsid w:val="008377E4"/>
    <w:rsid w:val="008400FC"/>
    <w:rsid w:val="0084217C"/>
    <w:rsid w:val="008431B4"/>
    <w:rsid w:val="008434F1"/>
    <w:rsid w:val="008441F6"/>
    <w:rsid w:val="0084466D"/>
    <w:rsid w:val="0084525B"/>
    <w:rsid w:val="00845997"/>
    <w:rsid w:val="00845C5B"/>
    <w:rsid w:val="0084681E"/>
    <w:rsid w:val="008471B5"/>
    <w:rsid w:val="00847A81"/>
    <w:rsid w:val="008503A1"/>
    <w:rsid w:val="00850B93"/>
    <w:rsid w:val="008511E3"/>
    <w:rsid w:val="0085184F"/>
    <w:rsid w:val="00851FBF"/>
    <w:rsid w:val="00852B68"/>
    <w:rsid w:val="00852F8D"/>
    <w:rsid w:val="0085327A"/>
    <w:rsid w:val="00854320"/>
    <w:rsid w:val="008574E8"/>
    <w:rsid w:val="008576A7"/>
    <w:rsid w:val="00860F25"/>
    <w:rsid w:val="00861324"/>
    <w:rsid w:val="0086332B"/>
    <w:rsid w:val="0086357F"/>
    <w:rsid w:val="008642D2"/>
    <w:rsid w:val="0086498D"/>
    <w:rsid w:val="00864B16"/>
    <w:rsid w:val="00866A2D"/>
    <w:rsid w:val="008677A9"/>
    <w:rsid w:val="00870ECB"/>
    <w:rsid w:val="00870EDA"/>
    <w:rsid w:val="008711FC"/>
    <w:rsid w:val="008723AA"/>
    <w:rsid w:val="0087309B"/>
    <w:rsid w:val="0087369F"/>
    <w:rsid w:val="00873A31"/>
    <w:rsid w:val="00873B37"/>
    <w:rsid w:val="00874637"/>
    <w:rsid w:val="00874771"/>
    <w:rsid w:val="00876CFB"/>
    <w:rsid w:val="00876F73"/>
    <w:rsid w:val="0087797B"/>
    <w:rsid w:val="00884207"/>
    <w:rsid w:val="00885637"/>
    <w:rsid w:val="00885B28"/>
    <w:rsid w:val="0088749C"/>
    <w:rsid w:val="008879C1"/>
    <w:rsid w:val="00887DB0"/>
    <w:rsid w:val="00890049"/>
    <w:rsid w:val="00890A86"/>
    <w:rsid w:val="00891BAA"/>
    <w:rsid w:val="008926A6"/>
    <w:rsid w:val="00893853"/>
    <w:rsid w:val="008943C1"/>
    <w:rsid w:val="00894456"/>
    <w:rsid w:val="00894510"/>
    <w:rsid w:val="00894759"/>
    <w:rsid w:val="00895531"/>
    <w:rsid w:val="008A17BE"/>
    <w:rsid w:val="008A1F86"/>
    <w:rsid w:val="008A2EC7"/>
    <w:rsid w:val="008A355E"/>
    <w:rsid w:val="008A4645"/>
    <w:rsid w:val="008A4E84"/>
    <w:rsid w:val="008A5A1C"/>
    <w:rsid w:val="008A60DF"/>
    <w:rsid w:val="008A67C6"/>
    <w:rsid w:val="008A6EBB"/>
    <w:rsid w:val="008B03C0"/>
    <w:rsid w:val="008B09BF"/>
    <w:rsid w:val="008B0C04"/>
    <w:rsid w:val="008B116F"/>
    <w:rsid w:val="008B146A"/>
    <w:rsid w:val="008B3E33"/>
    <w:rsid w:val="008B3E5D"/>
    <w:rsid w:val="008B460B"/>
    <w:rsid w:val="008B48F4"/>
    <w:rsid w:val="008B4C4F"/>
    <w:rsid w:val="008B5079"/>
    <w:rsid w:val="008B62CE"/>
    <w:rsid w:val="008B64F3"/>
    <w:rsid w:val="008B6F99"/>
    <w:rsid w:val="008C06E6"/>
    <w:rsid w:val="008C08A8"/>
    <w:rsid w:val="008C1737"/>
    <w:rsid w:val="008C4353"/>
    <w:rsid w:val="008C461D"/>
    <w:rsid w:val="008C61F0"/>
    <w:rsid w:val="008C6F9C"/>
    <w:rsid w:val="008C76C6"/>
    <w:rsid w:val="008C787C"/>
    <w:rsid w:val="008C79A6"/>
    <w:rsid w:val="008D087A"/>
    <w:rsid w:val="008D1119"/>
    <w:rsid w:val="008D132F"/>
    <w:rsid w:val="008D23F8"/>
    <w:rsid w:val="008D2CCC"/>
    <w:rsid w:val="008D3A76"/>
    <w:rsid w:val="008D4816"/>
    <w:rsid w:val="008D5561"/>
    <w:rsid w:val="008D5731"/>
    <w:rsid w:val="008D62A3"/>
    <w:rsid w:val="008D6C27"/>
    <w:rsid w:val="008D7505"/>
    <w:rsid w:val="008D7A40"/>
    <w:rsid w:val="008E0184"/>
    <w:rsid w:val="008E26A8"/>
    <w:rsid w:val="008E3223"/>
    <w:rsid w:val="008E3CF2"/>
    <w:rsid w:val="008E3D80"/>
    <w:rsid w:val="008E57C5"/>
    <w:rsid w:val="008E645C"/>
    <w:rsid w:val="008E67B1"/>
    <w:rsid w:val="008E6A93"/>
    <w:rsid w:val="008E6F72"/>
    <w:rsid w:val="008E7416"/>
    <w:rsid w:val="008F193E"/>
    <w:rsid w:val="008F249C"/>
    <w:rsid w:val="008F3529"/>
    <w:rsid w:val="008F523E"/>
    <w:rsid w:val="008F5C76"/>
    <w:rsid w:val="008F5E30"/>
    <w:rsid w:val="008F6615"/>
    <w:rsid w:val="008F68A3"/>
    <w:rsid w:val="008F728F"/>
    <w:rsid w:val="008F7509"/>
    <w:rsid w:val="0090078F"/>
    <w:rsid w:val="009008AC"/>
    <w:rsid w:val="009013CE"/>
    <w:rsid w:val="009018A5"/>
    <w:rsid w:val="00901D4C"/>
    <w:rsid w:val="00903B82"/>
    <w:rsid w:val="00903F7A"/>
    <w:rsid w:val="009040BA"/>
    <w:rsid w:val="00904162"/>
    <w:rsid w:val="00906E39"/>
    <w:rsid w:val="00906FA2"/>
    <w:rsid w:val="00907040"/>
    <w:rsid w:val="009100E4"/>
    <w:rsid w:val="0091073C"/>
    <w:rsid w:val="0091106B"/>
    <w:rsid w:val="009120B6"/>
    <w:rsid w:val="0091221E"/>
    <w:rsid w:val="00913434"/>
    <w:rsid w:val="00913AFA"/>
    <w:rsid w:val="0091506D"/>
    <w:rsid w:val="009155F3"/>
    <w:rsid w:val="00915D15"/>
    <w:rsid w:val="00916436"/>
    <w:rsid w:val="00917B2A"/>
    <w:rsid w:val="00920429"/>
    <w:rsid w:val="00920DC4"/>
    <w:rsid w:val="00920F4A"/>
    <w:rsid w:val="009215DF"/>
    <w:rsid w:val="00921717"/>
    <w:rsid w:val="009217EC"/>
    <w:rsid w:val="00922240"/>
    <w:rsid w:val="00922893"/>
    <w:rsid w:val="0092298C"/>
    <w:rsid w:val="00922A62"/>
    <w:rsid w:val="00923E1B"/>
    <w:rsid w:val="009240EC"/>
    <w:rsid w:val="009241EE"/>
    <w:rsid w:val="00924221"/>
    <w:rsid w:val="00924432"/>
    <w:rsid w:val="00924797"/>
    <w:rsid w:val="00924877"/>
    <w:rsid w:val="009259E8"/>
    <w:rsid w:val="00925A82"/>
    <w:rsid w:val="00925AFB"/>
    <w:rsid w:val="00925C68"/>
    <w:rsid w:val="00925EDB"/>
    <w:rsid w:val="00925F30"/>
    <w:rsid w:val="00926105"/>
    <w:rsid w:val="00926AFF"/>
    <w:rsid w:val="009274BB"/>
    <w:rsid w:val="00927A1D"/>
    <w:rsid w:val="009307E4"/>
    <w:rsid w:val="00930D2A"/>
    <w:rsid w:val="00931DD5"/>
    <w:rsid w:val="009322F1"/>
    <w:rsid w:val="00933564"/>
    <w:rsid w:val="00933AC7"/>
    <w:rsid w:val="00935C70"/>
    <w:rsid w:val="00936899"/>
    <w:rsid w:val="009378C8"/>
    <w:rsid w:val="00937A91"/>
    <w:rsid w:val="00940391"/>
    <w:rsid w:val="00941B45"/>
    <w:rsid w:val="00941CF6"/>
    <w:rsid w:val="009425F9"/>
    <w:rsid w:val="0094271D"/>
    <w:rsid w:val="009432AB"/>
    <w:rsid w:val="00943BC9"/>
    <w:rsid w:val="00944484"/>
    <w:rsid w:val="00944DF8"/>
    <w:rsid w:val="0094521A"/>
    <w:rsid w:val="00946369"/>
    <w:rsid w:val="0095021C"/>
    <w:rsid w:val="0095114D"/>
    <w:rsid w:val="00951290"/>
    <w:rsid w:val="0095129C"/>
    <w:rsid w:val="0095192C"/>
    <w:rsid w:val="00951C8A"/>
    <w:rsid w:val="009539D7"/>
    <w:rsid w:val="00953C19"/>
    <w:rsid w:val="0095437C"/>
    <w:rsid w:val="009547F6"/>
    <w:rsid w:val="0095480B"/>
    <w:rsid w:val="00954AD4"/>
    <w:rsid w:val="00956F54"/>
    <w:rsid w:val="00957A5D"/>
    <w:rsid w:val="00957D9B"/>
    <w:rsid w:val="00964E59"/>
    <w:rsid w:val="00965663"/>
    <w:rsid w:val="009657A2"/>
    <w:rsid w:val="00966930"/>
    <w:rsid w:val="00966FEE"/>
    <w:rsid w:val="0096723B"/>
    <w:rsid w:val="00967908"/>
    <w:rsid w:val="009714F6"/>
    <w:rsid w:val="0097288D"/>
    <w:rsid w:val="009737E9"/>
    <w:rsid w:val="00974437"/>
    <w:rsid w:val="00974755"/>
    <w:rsid w:val="009753E0"/>
    <w:rsid w:val="009773B3"/>
    <w:rsid w:val="00977993"/>
    <w:rsid w:val="00977D9E"/>
    <w:rsid w:val="00980473"/>
    <w:rsid w:val="009839C6"/>
    <w:rsid w:val="0098416C"/>
    <w:rsid w:val="00984325"/>
    <w:rsid w:val="00984713"/>
    <w:rsid w:val="0098521D"/>
    <w:rsid w:val="00985549"/>
    <w:rsid w:val="00985E9F"/>
    <w:rsid w:val="009869EC"/>
    <w:rsid w:val="00987D10"/>
    <w:rsid w:val="00990C64"/>
    <w:rsid w:val="00990CEF"/>
    <w:rsid w:val="009917CD"/>
    <w:rsid w:val="0099180C"/>
    <w:rsid w:val="00991DEE"/>
    <w:rsid w:val="00992099"/>
    <w:rsid w:val="00992280"/>
    <w:rsid w:val="0099235C"/>
    <w:rsid w:val="009943CB"/>
    <w:rsid w:val="00994CC8"/>
    <w:rsid w:val="00995370"/>
    <w:rsid w:val="00996701"/>
    <w:rsid w:val="00996CAA"/>
    <w:rsid w:val="0099714B"/>
    <w:rsid w:val="00997AC7"/>
    <w:rsid w:val="00997B4A"/>
    <w:rsid w:val="009A01D2"/>
    <w:rsid w:val="009A0BAE"/>
    <w:rsid w:val="009A18AA"/>
    <w:rsid w:val="009A1B7E"/>
    <w:rsid w:val="009A1EDD"/>
    <w:rsid w:val="009A24CB"/>
    <w:rsid w:val="009A2BF8"/>
    <w:rsid w:val="009A318D"/>
    <w:rsid w:val="009A37D3"/>
    <w:rsid w:val="009A3CF1"/>
    <w:rsid w:val="009A517E"/>
    <w:rsid w:val="009A52DF"/>
    <w:rsid w:val="009A56D4"/>
    <w:rsid w:val="009A5EA3"/>
    <w:rsid w:val="009A6A39"/>
    <w:rsid w:val="009A79BA"/>
    <w:rsid w:val="009B027A"/>
    <w:rsid w:val="009B1DE7"/>
    <w:rsid w:val="009B21B1"/>
    <w:rsid w:val="009B2439"/>
    <w:rsid w:val="009B2E57"/>
    <w:rsid w:val="009B3CDA"/>
    <w:rsid w:val="009B51EE"/>
    <w:rsid w:val="009B59ED"/>
    <w:rsid w:val="009B5C77"/>
    <w:rsid w:val="009B63CB"/>
    <w:rsid w:val="009B6F22"/>
    <w:rsid w:val="009B7764"/>
    <w:rsid w:val="009C050A"/>
    <w:rsid w:val="009C0517"/>
    <w:rsid w:val="009C0863"/>
    <w:rsid w:val="009C13EE"/>
    <w:rsid w:val="009C1F5A"/>
    <w:rsid w:val="009C1FDD"/>
    <w:rsid w:val="009C2FD9"/>
    <w:rsid w:val="009C3049"/>
    <w:rsid w:val="009C342E"/>
    <w:rsid w:val="009C39CF"/>
    <w:rsid w:val="009C44D4"/>
    <w:rsid w:val="009C46D5"/>
    <w:rsid w:val="009C4B29"/>
    <w:rsid w:val="009C538C"/>
    <w:rsid w:val="009C54B6"/>
    <w:rsid w:val="009C5B26"/>
    <w:rsid w:val="009C65BA"/>
    <w:rsid w:val="009C6E3D"/>
    <w:rsid w:val="009C7F88"/>
    <w:rsid w:val="009D05B1"/>
    <w:rsid w:val="009D06B2"/>
    <w:rsid w:val="009D11EE"/>
    <w:rsid w:val="009D12D9"/>
    <w:rsid w:val="009D20AD"/>
    <w:rsid w:val="009D21FE"/>
    <w:rsid w:val="009D284F"/>
    <w:rsid w:val="009D33A4"/>
    <w:rsid w:val="009D3CBF"/>
    <w:rsid w:val="009D3D16"/>
    <w:rsid w:val="009D3E78"/>
    <w:rsid w:val="009D47DE"/>
    <w:rsid w:val="009D5B9D"/>
    <w:rsid w:val="009D5E0E"/>
    <w:rsid w:val="009D64DD"/>
    <w:rsid w:val="009D6922"/>
    <w:rsid w:val="009D6961"/>
    <w:rsid w:val="009D7340"/>
    <w:rsid w:val="009D78F2"/>
    <w:rsid w:val="009E0D51"/>
    <w:rsid w:val="009E1F56"/>
    <w:rsid w:val="009E2871"/>
    <w:rsid w:val="009E30B6"/>
    <w:rsid w:val="009E4043"/>
    <w:rsid w:val="009E5246"/>
    <w:rsid w:val="009E5A49"/>
    <w:rsid w:val="009E6049"/>
    <w:rsid w:val="009E66BB"/>
    <w:rsid w:val="009E68AA"/>
    <w:rsid w:val="009E708E"/>
    <w:rsid w:val="009E719B"/>
    <w:rsid w:val="009E72EC"/>
    <w:rsid w:val="009E7E3E"/>
    <w:rsid w:val="009F0552"/>
    <w:rsid w:val="009F08A3"/>
    <w:rsid w:val="009F1405"/>
    <w:rsid w:val="009F1D83"/>
    <w:rsid w:val="009F44B9"/>
    <w:rsid w:val="009F4CB4"/>
    <w:rsid w:val="009F4F57"/>
    <w:rsid w:val="009F518F"/>
    <w:rsid w:val="009F51A4"/>
    <w:rsid w:val="009F54E6"/>
    <w:rsid w:val="009F5AD0"/>
    <w:rsid w:val="009F6360"/>
    <w:rsid w:val="009F6BD8"/>
    <w:rsid w:val="00A000C7"/>
    <w:rsid w:val="00A008AE"/>
    <w:rsid w:val="00A0095E"/>
    <w:rsid w:val="00A00D82"/>
    <w:rsid w:val="00A01EB6"/>
    <w:rsid w:val="00A02122"/>
    <w:rsid w:val="00A02CD3"/>
    <w:rsid w:val="00A02E33"/>
    <w:rsid w:val="00A02F4C"/>
    <w:rsid w:val="00A0366E"/>
    <w:rsid w:val="00A041AF"/>
    <w:rsid w:val="00A04D02"/>
    <w:rsid w:val="00A05001"/>
    <w:rsid w:val="00A05579"/>
    <w:rsid w:val="00A055BB"/>
    <w:rsid w:val="00A05B64"/>
    <w:rsid w:val="00A06784"/>
    <w:rsid w:val="00A073CF"/>
    <w:rsid w:val="00A07AC3"/>
    <w:rsid w:val="00A102A1"/>
    <w:rsid w:val="00A10BE4"/>
    <w:rsid w:val="00A11BAD"/>
    <w:rsid w:val="00A12F85"/>
    <w:rsid w:val="00A12FA7"/>
    <w:rsid w:val="00A14700"/>
    <w:rsid w:val="00A156D1"/>
    <w:rsid w:val="00A15D0D"/>
    <w:rsid w:val="00A20BB6"/>
    <w:rsid w:val="00A20DDC"/>
    <w:rsid w:val="00A229D6"/>
    <w:rsid w:val="00A22D9A"/>
    <w:rsid w:val="00A23B9A"/>
    <w:rsid w:val="00A23E24"/>
    <w:rsid w:val="00A23F0B"/>
    <w:rsid w:val="00A24CAB"/>
    <w:rsid w:val="00A2541A"/>
    <w:rsid w:val="00A254ED"/>
    <w:rsid w:val="00A25656"/>
    <w:rsid w:val="00A25BD5"/>
    <w:rsid w:val="00A26683"/>
    <w:rsid w:val="00A2701B"/>
    <w:rsid w:val="00A27846"/>
    <w:rsid w:val="00A3061C"/>
    <w:rsid w:val="00A30923"/>
    <w:rsid w:val="00A3109F"/>
    <w:rsid w:val="00A315EF"/>
    <w:rsid w:val="00A31711"/>
    <w:rsid w:val="00A32C97"/>
    <w:rsid w:val="00A33860"/>
    <w:rsid w:val="00A343EF"/>
    <w:rsid w:val="00A347F1"/>
    <w:rsid w:val="00A3557D"/>
    <w:rsid w:val="00A370F9"/>
    <w:rsid w:val="00A428EB"/>
    <w:rsid w:val="00A42BEF"/>
    <w:rsid w:val="00A42D96"/>
    <w:rsid w:val="00A431DF"/>
    <w:rsid w:val="00A43854"/>
    <w:rsid w:val="00A45157"/>
    <w:rsid w:val="00A4557E"/>
    <w:rsid w:val="00A462FC"/>
    <w:rsid w:val="00A50A57"/>
    <w:rsid w:val="00A511C2"/>
    <w:rsid w:val="00A51A2B"/>
    <w:rsid w:val="00A525A6"/>
    <w:rsid w:val="00A537DB"/>
    <w:rsid w:val="00A537FA"/>
    <w:rsid w:val="00A5480E"/>
    <w:rsid w:val="00A54F3F"/>
    <w:rsid w:val="00A54F44"/>
    <w:rsid w:val="00A55800"/>
    <w:rsid w:val="00A55C56"/>
    <w:rsid w:val="00A5735E"/>
    <w:rsid w:val="00A60CB2"/>
    <w:rsid w:val="00A616C4"/>
    <w:rsid w:val="00A627FA"/>
    <w:rsid w:val="00A62B91"/>
    <w:rsid w:val="00A63EAF"/>
    <w:rsid w:val="00A65ADE"/>
    <w:rsid w:val="00A65AE1"/>
    <w:rsid w:val="00A65BC1"/>
    <w:rsid w:val="00A66077"/>
    <w:rsid w:val="00A66117"/>
    <w:rsid w:val="00A66476"/>
    <w:rsid w:val="00A673A7"/>
    <w:rsid w:val="00A67429"/>
    <w:rsid w:val="00A67708"/>
    <w:rsid w:val="00A701F1"/>
    <w:rsid w:val="00A705DE"/>
    <w:rsid w:val="00A705EC"/>
    <w:rsid w:val="00A70BC6"/>
    <w:rsid w:val="00A70F0D"/>
    <w:rsid w:val="00A7108A"/>
    <w:rsid w:val="00A7186D"/>
    <w:rsid w:val="00A728D0"/>
    <w:rsid w:val="00A72B6B"/>
    <w:rsid w:val="00A73EFF"/>
    <w:rsid w:val="00A740E5"/>
    <w:rsid w:val="00A74556"/>
    <w:rsid w:val="00A75DC2"/>
    <w:rsid w:val="00A771CC"/>
    <w:rsid w:val="00A7757D"/>
    <w:rsid w:val="00A81093"/>
    <w:rsid w:val="00A81982"/>
    <w:rsid w:val="00A82307"/>
    <w:rsid w:val="00A8243A"/>
    <w:rsid w:val="00A8269A"/>
    <w:rsid w:val="00A827EF"/>
    <w:rsid w:val="00A84C1A"/>
    <w:rsid w:val="00A850BF"/>
    <w:rsid w:val="00A859DD"/>
    <w:rsid w:val="00A86317"/>
    <w:rsid w:val="00A865EA"/>
    <w:rsid w:val="00A8745B"/>
    <w:rsid w:val="00A87475"/>
    <w:rsid w:val="00A87537"/>
    <w:rsid w:val="00A87EA6"/>
    <w:rsid w:val="00A90984"/>
    <w:rsid w:val="00A90D99"/>
    <w:rsid w:val="00A91048"/>
    <w:rsid w:val="00A91B63"/>
    <w:rsid w:val="00A926AB"/>
    <w:rsid w:val="00A9279E"/>
    <w:rsid w:val="00A935C2"/>
    <w:rsid w:val="00A93A71"/>
    <w:rsid w:val="00A95164"/>
    <w:rsid w:val="00A9535C"/>
    <w:rsid w:val="00A95C0F"/>
    <w:rsid w:val="00A96E76"/>
    <w:rsid w:val="00A977FB"/>
    <w:rsid w:val="00AA0BBB"/>
    <w:rsid w:val="00AA10FA"/>
    <w:rsid w:val="00AA40CA"/>
    <w:rsid w:val="00AA4297"/>
    <w:rsid w:val="00AA4322"/>
    <w:rsid w:val="00AA668D"/>
    <w:rsid w:val="00AA6E90"/>
    <w:rsid w:val="00AA7197"/>
    <w:rsid w:val="00AB12B2"/>
    <w:rsid w:val="00AB13FB"/>
    <w:rsid w:val="00AB1896"/>
    <w:rsid w:val="00AB1C05"/>
    <w:rsid w:val="00AB1DA9"/>
    <w:rsid w:val="00AB2F59"/>
    <w:rsid w:val="00AB331F"/>
    <w:rsid w:val="00AB334A"/>
    <w:rsid w:val="00AB38B8"/>
    <w:rsid w:val="00AB404C"/>
    <w:rsid w:val="00AB4A27"/>
    <w:rsid w:val="00AB50E5"/>
    <w:rsid w:val="00AB53FF"/>
    <w:rsid w:val="00AB5DFA"/>
    <w:rsid w:val="00AB5F1D"/>
    <w:rsid w:val="00AB67FE"/>
    <w:rsid w:val="00AB7D58"/>
    <w:rsid w:val="00AC0BEB"/>
    <w:rsid w:val="00AC134C"/>
    <w:rsid w:val="00AC2495"/>
    <w:rsid w:val="00AC396B"/>
    <w:rsid w:val="00AC4807"/>
    <w:rsid w:val="00AC48F8"/>
    <w:rsid w:val="00AC53C0"/>
    <w:rsid w:val="00AC750C"/>
    <w:rsid w:val="00AC7A95"/>
    <w:rsid w:val="00AC7FDE"/>
    <w:rsid w:val="00AD0555"/>
    <w:rsid w:val="00AD1F71"/>
    <w:rsid w:val="00AD242E"/>
    <w:rsid w:val="00AD24E8"/>
    <w:rsid w:val="00AD25D5"/>
    <w:rsid w:val="00AD30E7"/>
    <w:rsid w:val="00AD3696"/>
    <w:rsid w:val="00AD3E36"/>
    <w:rsid w:val="00AD4130"/>
    <w:rsid w:val="00AD63AF"/>
    <w:rsid w:val="00AD755A"/>
    <w:rsid w:val="00AE006C"/>
    <w:rsid w:val="00AE029A"/>
    <w:rsid w:val="00AE20D7"/>
    <w:rsid w:val="00AE21CC"/>
    <w:rsid w:val="00AE34AA"/>
    <w:rsid w:val="00AE4057"/>
    <w:rsid w:val="00AE450E"/>
    <w:rsid w:val="00AE4A9D"/>
    <w:rsid w:val="00AE4C94"/>
    <w:rsid w:val="00AE50BF"/>
    <w:rsid w:val="00AE5269"/>
    <w:rsid w:val="00AE6F3E"/>
    <w:rsid w:val="00AE6FCC"/>
    <w:rsid w:val="00AF030E"/>
    <w:rsid w:val="00AF19D8"/>
    <w:rsid w:val="00AF1C62"/>
    <w:rsid w:val="00AF2F5F"/>
    <w:rsid w:val="00AF35F6"/>
    <w:rsid w:val="00AF654E"/>
    <w:rsid w:val="00AF6D2E"/>
    <w:rsid w:val="00AF758B"/>
    <w:rsid w:val="00AF771E"/>
    <w:rsid w:val="00B00B78"/>
    <w:rsid w:val="00B012C1"/>
    <w:rsid w:val="00B0183D"/>
    <w:rsid w:val="00B03B6F"/>
    <w:rsid w:val="00B03B83"/>
    <w:rsid w:val="00B0429A"/>
    <w:rsid w:val="00B04648"/>
    <w:rsid w:val="00B055A1"/>
    <w:rsid w:val="00B05982"/>
    <w:rsid w:val="00B069DC"/>
    <w:rsid w:val="00B06D91"/>
    <w:rsid w:val="00B06E6D"/>
    <w:rsid w:val="00B10047"/>
    <w:rsid w:val="00B10DA4"/>
    <w:rsid w:val="00B117DD"/>
    <w:rsid w:val="00B11A0F"/>
    <w:rsid w:val="00B13186"/>
    <w:rsid w:val="00B131E9"/>
    <w:rsid w:val="00B1395A"/>
    <w:rsid w:val="00B13C5E"/>
    <w:rsid w:val="00B1423B"/>
    <w:rsid w:val="00B145B0"/>
    <w:rsid w:val="00B15601"/>
    <w:rsid w:val="00B15975"/>
    <w:rsid w:val="00B16279"/>
    <w:rsid w:val="00B171A2"/>
    <w:rsid w:val="00B178E8"/>
    <w:rsid w:val="00B20FF2"/>
    <w:rsid w:val="00B21144"/>
    <w:rsid w:val="00B21297"/>
    <w:rsid w:val="00B21432"/>
    <w:rsid w:val="00B234CE"/>
    <w:rsid w:val="00B235B1"/>
    <w:rsid w:val="00B23AF1"/>
    <w:rsid w:val="00B23F37"/>
    <w:rsid w:val="00B2442F"/>
    <w:rsid w:val="00B260CD"/>
    <w:rsid w:val="00B27933"/>
    <w:rsid w:val="00B27A5E"/>
    <w:rsid w:val="00B31D54"/>
    <w:rsid w:val="00B32AB1"/>
    <w:rsid w:val="00B32CAA"/>
    <w:rsid w:val="00B33013"/>
    <w:rsid w:val="00B33A18"/>
    <w:rsid w:val="00B33BDF"/>
    <w:rsid w:val="00B33DCA"/>
    <w:rsid w:val="00B34EAA"/>
    <w:rsid w:val="00B35E1D"/>
    <w:rsid w:val="00B35F99"/>
    <w:rsid w:val="00B3738C"/>
    <w:rsid w:val="00B4083E"/>
    <w:rsid w:val="00B40A81"/>
    <w:rsid w:val="00B41FA9"/>
    <w:rsid w:val="00B420E7"/>
    <w:rsid w:val="00B432D3"/>
    <w:rsid w:val="00B45107"/>
    <w:rsid w:val="00B45722"/>
    <w:rsid w:val="00B45853"/>
    <w:rsid w:val="00B45E6B"/>
    <w:rsid w:val="00B47255"/>
    <w:rsid w:val="00B50804"/>
    <w:rsid w:val="00B50C8B"/>
    <w:rsid w:val="00B50FF5"/>
    <w:rsid w:val="00B511ED"/>
    <w:rsid w:val="00B5152C"/>
    <w:rsid w:val="00B51C79"/>
    <w:rsid w:val="00B521DC"/>
    <w:rsid w:val="00B5230A"/>
    <w:rsid w:val="00B529F5"/>
    <w:rsid w:val="00B53C53"/>
    <w:rsid w:val="00B54780"/>
    <w:rsid w:val="00B548B8"/>
    <w:rsid w:val="00B54C33"/>
    <w:rsid w:val="00B550BE"/>
    <w:rsid w:val="00B57452"/>
    <w:rsid w:val="00B575F9"/>
    <w:rsid w:val="00B616EC"/>
    <w:rsid w:val="00B62384"/>
    <w:rsid w:val="00B63D0A"/>
    <w:rsid w:val="00B64F0C"/>
    <w:rsid w:val="00B65C9B"/>
    <w:rsid w:val="00B66207"/>
    <w:rsid w:val="00B66C21"/>
    <w:rsid w:val="00B67554"/>
    <w:rsid w:val="00B678AF"/>
    <w:rsid w:val="00B708A5"/>
    <w:rsid w:val="00B7093A"/>
    <w:rsid w:val="00B72678"/>
    <w:rsid w:val="00B730C1"/>
    <w:rsid w:val="00B73872"/>
    <w:rsid w:val="00B7419D"/>
    <w:rsid w:val="00B74DF3"/>
    <w:rsid w:val="00B75068"/>
    <w:rsid w:val="00B75987"/>
    <w:rsid w:val="00B75C73"/>
    <w:rsid w:val="00B75FC2"/>
    <w:rsid w:val="00B76761"/>
    <w:rsid w:val="00B76DEA"/>
    <w:rsid w:val="00B77464"/>
    <w:rsid w:val="00B77778"/>
    <w:rsid w:val="00B800BC"/>
    <w:rsid w:val="00B800D1"/>
    <w:rsid w:val="00B828C5"/>
    <w:rsid w:val="00B830A0"/>
    <w:rsid w:val="00B840A2"/>
    <w:rsid w:val="00B862DE"/>
    <w:rsid w:val="00B864D2"/>
    <w:rsid w:val="00B86B50"/>
    <w:rsid w:val="00B86F1E"/>
    <w:rsid w:val="00B9004B"/>
    <w:rsid w:val="00B906DF"/>
    <w:rsid w:val="00B907AE"/>
    <w:rsid w:val="00B90B65"/>
    <w:rsid w:val="00B91BA1"/>
    <w:rsid w:val="00B920F5"/>
    <w:rsid w:val="00B92168"/>
    <w:rsid w:val="00B92718"/>
    <w:rsid w:val="00B9297E"/>
    <w:rsid w:val="00B93787"/>
    <w:rsid w:val="00B94162"/>
    <w:rsid w:val="00B947FF"/>
    <w:rsid w:val="00B950F3"/>
    <w:rsid w:val="00B963DE"/>
    <w:rsid w:val="00B96874"/>
    <w:rsid w:val="00B969BB"/>
    <w:rsid w:val="00B97B0C"/>
    <w:rsid w:val="00B97F00"/>
    <w:rsid w:val="00BA0273"/>
    <w:rsid w:val="00BA0F47"/>
    <w:rsid w:val="00BA278D"/>
    <w:rsid w:val="00BA3E9A"/>
    <w:rsid w:val="00BA4173"/>
    <w:rsid w:val="00BA4944"/>
    <w:rsid w:val="00BA4B09"/>
    <w:rsid w:val="00BA4D54"/>
    <w:rsid w:val="00BA4DF0"/>
    <w:rsid w:val="00BA50EB"/>
    <w:rsid w:val="00BA56CB"/>
    <w:rsid w:val="00BA6B31"/>
    <w:rsid w:val="00BA7730"/>
    <w:rsid w:val="00BA79E6"/>
    <w:rsid w:val="00BB0586"/>
    <w:rsid w:val="00BB1C73"/>
    <w:rsid w:val="00BB1F11"/>
    <w:rsid w:val="00BB21E1"/>
    <w:rsid w:val="00BB2E27"/>
    <w:rsid w:val="00BB3633"/>
    <w:rsid w:val="00BB3844"/>
    <w:rsid w:val="00BB4484"/>
    <w:rsid w:val="00BB4C99"/>
    <w:rsid w:val="00BB6AF1"/>
    <w:rsid w:val="00BB6ED2"/>
    <w:rsid w:val="00BC2038"/>
    <w:rsid w:val="00BC2757"/>
    <w:rsid w:val="00BC3279"/>
    <w:rsid w:val="00BC35C1"/>
    <w:rsid w:val="00BC3F44"/>
    <w:rsid w:val="00BC5411"/>
    <w:rsid w:val="00BC5E83"/>
    <w:rsid w:val="00BC60DF"/>
    <w:rsid w:val="00BC67A3"/>
    <w:rsid w:val="00BC6C35"/>
    <w:rsid w:val="00BC70D8"/>
    <w:rsid w:val="00BD073E"/>
    <w:rsid w:val="00BD0CCF"/>
    <w:rsid w:val="00BD1B0B"/>
    <w:rsid w:val="00BD1E8F"/>
    <w:rsid w:val="00BD33E7"/>
    <w:rsid w:val="00BD495E"/>
    <w:rsid w:val="00BD4E74"/>
    <w:rsid w:val="00BD56BA"/>
    <w:rsid w:val="00BD720B"/>
    <w:rsid w:val="00BD7ECA"/>
    <w:rsid w:val="00BE0460"/>
    <w:rsid w:val="00BE0A0E"/>
    <w:rsid w:val="00BE17A3"/>
    <w:rsid w:val="00BE1DA2"/>
    <w:rsid w:val="00BE1E8F"/>
    <w:rsid w:val="00BE1EFE"/>
    <w:rsid w:val="00BE2350"/>
    <w:rsid w:val="00BE23D3"/>
    <w:rsid w:val="00BE438D"/>
    <w:rsid w:val="00BE4E8E"/>
    <w:rsid w:val="00BE583D"/>
    <w:rsid w:val="00BE6137"/>
    <w:rsid w:val="00BE61BB"/>
    <w:rsid w:val="00BE6D27"/>
    <w:rsid w:val="00BE786B"/>
    <w:rsid w:val="00BF0261"/>
    <w:rsid w:val="00BF051D"/>
    <w:rsid w:val="00BF3D81"/>
    <w:rsid w:val="00BF3F4E"/>
    <w:rsid w:val="00BF519B"/>
    <w:rsid w:val="00BF7137"/>
    <w:rsid w:val="00BF7F2E"/>
    <w:rsid w:val="00C00331"/>
    <w:rsid w:val="00C0116E"/>
    <w:rsid w:val="00C01733"/>
    <w:rsid w:val="00C038CB"/>
    <w:rsid w:val="00C04E79"/>
    <w:rsid w:val="00C05542"/>
    <w:rsid w:val="00C05667"/>
    <w:rsid w:val="00C065F0"/>
    <w:rsid w:val="00C11DBD"/>
    <w:rsid w:val="00C1253E"/>
    <w:rsid w:val="00C12904"/>
    <w:rsid w:val="00C12A59"/>
    <w:rsid w:val="00C13FBA"/>
    <w:rsid w:val="00C14631"/>
    <w:rsid w:val="00C156F6"/>
    <w:rsid w:val="00C15C9D"/>
    <w:rsid w:val="00C16576"/>
    <w:rsid w:val="00C17392"/>
    <w:rsid w:val="00C17E83"/>
    <w:rsid w:val="00C20025"/>
    <w:rsid w:val="00C20138"/>
    <w:rsid w:val="00C20B47"/>
    <w:rsid w:val="00C20CBE"/>
    <w:rsid w:val="00C225A6"/>
    <w:rsid w:val="00C22FDC"/>
    <w:rsid w:val="00C231D0"/>
    <w:rsid w:val="00C23A12"/>
    <w:rsid w:val="00C23ACE"/>
    <w:rsid w:val="00C23D2F"/>
    <w:rsid w:val="00C24B7D"/>
    <w:rsid w:val="00C25BA7"/>
    <w:rsid w:val="00C26EA5"/>
    <w:rsid w:val="00C279DF"/>
    <w:rsid w:val="00C27E63"/>
    <w:rsid w:val="00C30CF0"/>
    <w:rsid w:val="00C30E85"/>
    <w:rsid w:val="00C30EE4"/>
    <w:rsid w:val="00C31757"/>
    <w:rsid w:val="00C32A66"/>
    <w:rsid w:val="00C33214"/>
    <w:rsid w:val="00C33C97"/>
    <w:rsid w:val="00C34FBC"/>
    <w:rsid w:val="00C3500B"/>
    <w:rsid w:val="00C35551"/>
    <w:rsid w:val="00C366A6"/>
    <w:rsid w:val="00C3796E"/>
    <w:rsid w:val="00C403A2"/>
    <w:rsid w:val="00C4222F"/>
    <w:rsid w:val="00C42680"/>
    <w:rsid w:val="00C4298B"/>
    <w:rsid w:val="00C43036"/>
    <w:rsid w:val="00C435C9"/>
    <w:rsid w:val="00C43903"/>
    <w:rsid w:val="00C43CA8"/>
    <w:rsid w:val="00C43D5B"/>
    <w:rsid w:val="00C43F22"/>
    <w:rsid w:val="00C44224"/>
    <w:rsid w:val="00C44736"/>
    <w:rsid w:val="00C44ED7"/>
    <w:rsid w:val="00C47C57"/>
    <w:rsid w:val="00C47FC5"/>
    <w:rsid w:val="00C5065B"/>
    <w:rsid w:val="00C50939"/>
    <w:rsid w:val="00C50CC5"/>
    <w:rsid w:val="00C51393"/>
    <w:rsid w:val="00C51555"/>
    <w:rsid w:val="00C51C55"/>
    <w:rsid w:val="00C536AA"/>
    <w:rsid w:val="00C53DA3"/>
    <w:rsid w:val="00C54019"/>
    <w:rsid w:val="00C541ED"/>
    <w:rsid w:val="00C54545"/>
    <w:rsid w:val="00C54556"/>
    <w:rsid w:val="00C55FA5"/>
    <w:rsid w:val="00C6138D"/>
    <w:rsid w:val="00C61817"/>
    <w:rsid w:val="00C61AA0"/>
    <w:rsid w:val="00C62D61"/>
    <w:rsid w:val="00C63673"/>
    <w:rsid w:val="00C63DE5"/>
    <w:rsid w:val="00C64C1A"/>
    <w:rsid w:val="00C64C6E"/>
    <w:rsid w:val="00C65213"/>
    <w:rsid w:val="00C656BD"/>
    <w:rsid w:val="00C658D0"/>
    <w:rsid w:val="00C67200"/>
    <w:rsid w:val="00C673D6"/>
    <w:rsid w:val="00C67AD6"/>
    <w:rsid w:val="00C67BD9"/>
    <w:rsid w:val="00C67E57"/>
    <w:rsid w:val="00C703A2"/>
    <w:rsid w:val="00C71270"/>
    <w:rsid w:val="00C715B1"/>
    <w:rsid w:val="00C71B07"/>
    <w:rsid w:val="00C72037"/>
    <w:rsid w:val="00C7260F"/>
    <w:rsid w:val="00C72ECC"/>
    <w:rsid w:val="00C72FB9"/>
    <w:rsid w:val="00C731C2"/>
    <w:rsid w:val="00C735F4"/>
    <w:rsid w:val="00C742F6"/>
    <w:rsid w:val="00C74DB0"/>
    <w:rsid w:val="00C75BD0"/>
    <w:rsid w:val="00C7622E"/>
    <w:rsid w:val="00C7683F"/>
    <w:rsid w:val="00C77CB8"/>
    <w:rsid w:val="00C77FE1"/>
    <w:rsid w:val="00C8038E"/>
    <w:rsid w:val="00C8090B"/>
    <w:rsid w:val="00C80A3A"/>
    <w:rsid w:val="00C812A9"/>
    <w:rsid w:val="00C812DD"/>
    <w:rsid w:val="00C81FF6"/>
    <w:rsid w:val="00C82674"/>
    <w:rsid w:val="00C82BCC"/>
    <w:rsid w:val="00C82EC9"/>
    <w:rsid w:val="00C83189"/>
    <w:rsid w:val="00C83F91"/>
    <w:rsid w:val="00C8456E"/>
    <w:rsid w:val="00C84FAA"/>
    <w:rsid w:val="00C85E25"/>
    <w:rsid w:val="00C85E48"/>
    <w:rsid w:val="00C861CE"/>
    <w:rsid w:val="00C8662E"/>
    <w:rsid w:val="00C86743"/>
    <w:rsid w:val="00C8688E"/>
    <w:rsid w:val="00C86927"/>
    <w:rsid w:val="00C86A02"/>
    <w:rsid w:val="00C87186"/>
    <w:rsid w:val="00C903E4"/>
    <w:rsid w:val="00C91074"/>
    <w:rsid w:val="00C91FB0"/>
    <w:rsid w:val="00C929C2"/>
    <w:rsid w:val="00C94394"/>
    <w:rsid w:val="00C94555"/>
    <w:rsid w:val="00C947E8"/>
    <w:rsid w:val="00C95795"/>
    <w:rsid w:val="00CA04DA"/>
    <w:rsid w:val="00CA0800"/>
    <w:rsid w:val="00CA0FA0"/>
    <w:rsid w:val="00CA1FF8"/>
    <w:rsid w:val="00CA28E8"/>
    <w:rsid w:val="00CA3027"/>
    <w:rsid w:val="00CA3722"/>
    <w:rsid w:val="00CA53D5"/>
    <w:rsid w:val="00CA541A"/>
    <w:rsid w:val="00CA5732"/>
    <w:rsid w:val="00CA59AB"/>
    <w:rsid w:val="00CA5A0B"/>
    <w:rsid w:val="00CA65C2"/>
    <w:rsid w:val="00CA688B"/>
    <w:rsid w:val="00CA6DB6"/>
    <w:rsid w:val="00CA724F"/>
    <w:rsid w:val="00CA7DAB"/>
    <w:rsid w:val="00CB029A"/>
    <w:rsid w:val="00CB02BE"/>
    <w:rsid w:val="00CB0E2E"/>
    <w:rsid w:val="00CB1DDC"/>
    <w:rsid w:val="00CB22C3"/>
    <w:rsid w:val="00CB2DDC"/>
    <w:rsid w:val="00CB30AD"/>
    <w:rsid w:val="00CB3589"/>
    <w:rsid w:val="00CB3F5C"/>
    <w:rsid w:val="00CB4DFB"/>
    <w:rsid w:val="00CB50A6"/>
    <w:rsid w:val="00CB53E8"/>
    <w:rsid w:val="00CB5526"/>
    <w:rsid w:val="00CB5F4B"/>
    <w:rsid w:val="00CB7A1C"/>
    <w:rsid w:val="00CB7E89"/>
    <w:rsid w:val="00CC056C"/>
    <w:rsid w:val="00CC1E7D"/>
    <w:rsid w:val="00CC37E1"/>
    <w:rsid w:val="00CC38E2"/>
    <w:rsid w:val="00CC3B88"/>
    <w:rsid w:val="00CC46F0"/>
    <w:rsid w:val="00CC4925"/>
    <w:rsid w:val="00CC4A24"/>
    <w:rsid w:val="00CC66F4"/>
    <w:rsid w:val="00CC6B19"/>
    <w:rsid w:val="00CC6CD1"/>
    <w:rsid w:val="00CD0431"/>
    <w:rsid w:val="00CD0A70"/>
    <w:rsid w:val="00CD0F2B"/>
    <w:rsid w:val="00CD3DE6"/>
    <w:rsid w:val="00CD413F"/>
    <w:rsid w:val="00CD46BE"/>
    <w:rsid w:val="00CD5AB9"/>
    <w:rsid w:val="00CD6404"/>
    <w:rsid w:val="00CD6AE4"/>
    <w:rsid w:val="00CD73A9"/>
    <w:rsid w:val="00CD7ABE"/>
    <w:rsid w:val="00CE14E1"/>
    <w:rsid w:val="00CE1C27"/>
    <w:rsid w:val="00CE322C"/>
    <w:rsid w:val="00CE383F"/>
    <w:rsid w:val="00CE43A5"/>
    <w:rsid w:val="00CE4735"/>
    <w:rsid w:val="00CE5178"/>
    <w:rsid w:val="00CE653C"/>
    <w:rsid w:val="00CE6DD1"/>
    <w:rsid w:val="00CE7474"/>
    <w:rsid w:val="00CE78A5"/>
    <w:rsid w:val="00CF0807"/>
    <w:rsid w:val="00CF0C87"/>
    <w:rsid w:val="00CF151A"/>
    <w:rsid w:val="00CF29CF"/>
    <w:rsid w:val="00CF2EEF"/>
    <w:rsid w:val="00CF3488"/>
    <w:rsid w:val="00CF4A2A"/>
    <w:rsid w:val="00CF4D74"/>
    <w:rsid w:val="00CF4FE7"/>
    <w:rsid w:val="00CF5227"/>
    <w:rsid w:val="00CF52F5"/>
    <w:rsid w:val="00CF5D4C"/>
    <w:rsid w:val="00CF5FE3"/>
    <w:rsid w:val="00CF77C7"/>
    <w:rsid w:val="00CF7FF3"/>
    <w:rsid w:val="00D014ED"/>
    <w:rsid w:val="00D02803"/>
    <w:rsid w:val="00D03290"/>
    <w:rsid w:val="00D03354"/>
    <w:rsid w:val="00D03825"/>
    <w:rsid w:val="00D03EE2"/>
    <w:rsid w:val="00D066C1"/>
    <w:rsid w:val="00D06843"/>
    <w:rsid w:val="00D06A41"/>
    <w:rsid w:val="00D07DE9"/>
    <w:rsid w:val="00D10469"/>
    <w:rsid w:val="00D10DE9"/>
    <w:rsid w:val="00D10ED3"/>
    <w:rsid w:val="00D1178B"/>
    <w:rsid w:val="00D11A37"/>
    <w:rsid w:val="00D11B6C"/>
    <w:rsid w:val="00D11D39"/>
    <w:rsid w:val="00D121A1"/>
    <w:rsid w:val="00D12AAE"/>
    <w:rsid w:val="00D1405C"/>
    <w:rsid w:val="00D14F91"/>
    <w:rsid w:val="00D1507E"/>
    <w:rsid w:val="00D167C2"/>
    <w:rsid w:val="00D17724"/>
    <w:rsid w:val="00D17C02"/>
    <w:rsid w:val="00D20AAC"/>
    <w:rsid w:val="00D2163A"/>
    <w:rsid w:val="00D216D0"/>
    <w:rsid w:val="00D2170A"/>
    <w:rsid w:val="00D22B9A"/>
    <w:rsid w:val="00D233B3"/>
    <w:rsid w:val="00D244AF"/>
    <w:rsid w:val="00D249AD"/>
    <w:rsid w:val="00D249B8"/>
    <w:rsid w:val="00D24A84"/>
    <w:rsid w:val="00D24E21"/>
    <w:rsid w:val="00D2585F"/>
    <w:rsid w:val="00D27600"/>
    <w:rsid w:val="00D27E04"/>
    <w:rsid w:val="00D303F5"/>
    <w:rsid w:val="00D3047E"/>
    <w:rsid w:val="00D30B3A"/>
    <w:rsid w:val="00D30B8B"/>
    <w:rsid w:val="00D314FE"/>
    <w:rsid w:val="00D328C8"/>
    <w:rsid w:val="00D32A2C"/>
    <w:rsid w:val="00D32B61"/>
    <w:rsid w:val="00D32C63"/>
    <w:rsid w:val="00D33601"/>
    <w:rsid w:val="00D33B39"/>
    <w:rsid w:val="00D343C5"/>
    <w:rsid w:val="00D34B0D"/>
    <w:rsid w:val="00D34C39"/>
    <w:rsid w:val="00D35635"/>
    <w:rsid w:val="00D35779"/>
    <w:rsid w:val="00D35C4E"/>
    <w:rsid w:val="00D35E1C"/>
    <w:rsid w:val="00D363DE"/>
    <w:rsid w:val="00D36DD7"/>
    <w:rsid w:val="00D37C50"/>
    <w:rsid w:val="00D409E1"/>
    <w:rsid w:val="00D40DFF"/>
    <w:rsid w:val="00D40E1C"/>
    <w:rsid w:val="00D418E4"/>
    <w:rsid w:val="00D42083"/>
    <w:rsid w:val="00D441A5"/>
    <w:rsid w:val="00D44413"/>
    <w:rsid w:val="00D44866"/>
    <w:rsid w:val="00D45D76"/>
    <w:rsid w:val="00D4644C"/>
    <w:rsid w:val="00D46882"/>
    <w:rsid w:val="00D47BD5"/>
    <w:rsid w:val="00D51579"/>
    <w:rsid w:val="00D52A87"/>
    <w:rsid w:val="00D52C60"/>
    <w:rsid w:val="00D53A4C"/>
    <w:rsid w:val="00D53E59"/>
    <w:rsid w:val="00D54B2B"/>
    <w:rsid w:val="00D54D3B"/>
    <w:rsid w:val="00D553FD"/>
    <w:rsid w:val="00D55712"/>
    <w:rsid w:val="00D57642"/>
    <w:rsid w:val="00D607AA"/>
    <w:rsid w:val="00D611FF"/>
    <w:rsid w:val="00D6142A"/>
    <w:rsid w:val="00D619CA"/>
    <w:rsid w:val="00D629BE"/>
    <w:rsid w:val="00D62AFB"/>
    <w:rsid w:val="00D63B09"/>
    <w:rsid w:val="00D645AD"/>
    <w:rsid w:val="00D649FB"/>
    <w:rsid w:val="00D65039"/>
    <w:rsid w:val="00D658AF"/>
    <w:rsid w:val="00D662F6"/>
    <w:rsid w:val="00D66A3D"/>
    <w:rsid w:val="00D66C4B"/>
    <w:rsid w:val="00D67735"/>
    <w:rsid w:val="00D71973"/>
    <w:rsid w:val="00D722E8"/>
    <w:rsid w:val="00D7275C"/>
    <w:rsid w:val="00D73E06"/>
    <w:rsid w:val="00D73E27"/>
    <w:rsid w:val="00D773E1"/>
    <w:rsid w:val="00D80266"/>
    <w:rsid w:val="00D807B1"/>
    <w:rsid w:val="00D82A86"/>
    <w:rsid w:val="00D82AB9"/>
    <w:rsid w:val="00D83A3B"/>
    <w:rsid w:val="00D84115"/>
    <w:rsid w:val="00D841E4"/>
    <w:rsid w:val="00D84C55"/>
    <w:rsid w:val="00D851E7"/>
    <w:rsid w:val="00D85770"/>
    <w:rsid w:val="00D85D5E"/>
    <w:rsid w:val="00D86333"/>
    <w:rsid w:val="00D8765A"/>
    <w:rsid w:val="00D90386"/>
    <w:rsid w:val="00D904D0"/>
    <w:rsid w:val="00D90AD9"/>
    <w:rsid w:val="00D90C84"/>
    <w:rsid w:val="00D90CC5"/>
    <w:rsid w:val="00D90ECD"/>
    <w:rsid w:val="00D90F0A"/>
    <w:rsid w:val="00D91DC9"/>
    <w:rsid w:val="00D92B43"/>
    <w:rsid w:val="00D95782"/>
    <w:rsid w:val="00D958CF"/>
    <w:rsid w:val="00D96A22"/>
    <w:rsid w:val="00D9718A"/>
    <w:rsid w:val="00D97627"/>
    <w:rsid w:val="00D97A9E"/>
    <w:rsid w:val="00D97E16"/>
    <w:rsid w:val="00DA10E3"/>
    <w:rsid w:val="00DA1311"/>
    <w:rsid w:val="00DA1B10"/>
    <w:rsid w:val="00DA1C3C"/>
    <w:rsid w:val="00DA223C"/>
    <w:rsid w:val="00DA268B"/>
    <w:rsid w:val="00DA3031"/>
    <w:rsid w:val="00DA3570"/>
    <w:rsid w:val="00DA3AFB"/>
    <w:rsid w:val="00DA3C06"/>
    <w:rsid w:val="00DA3EA4"/>
    <w:rsid w:val="00DA44AA"/>
    <w:rsid w:val="00DA477F"/>
    <w:rsid w:val="00DA4A66"/>
    <w:rsid w:val="00DA4D45"/>
    <w:rsid w:val="00DA4DA0"/>
    <w:rsid w:val="00DA5724"/>
    <w:rsid w:val="00DA5D50"/>
    <w:rsid w:val="00DA6671"/>
    <w:rsid w:val="00DA685F"/>
    <w:rsid w:val="00DB16F2"/>
    <w:rsid w:val="00DB171E"/>
    <w:rsid w:val="00DB172E"/>
    <w:rsid w:val="00DB272B"/>
    <w:rsid w:val="00DB2ACE"/>
    <w:rsid w:val="00DB4246"/>
    <w:rsid w:val="00DB450A"/>
    <w:rsid w:val="00DB55C1"/>
    <w:rsid w:val="00DC0144"/>
    <w:rsid w:val="00DC0356"/>
    <w:rsid w:val="00DC15CB"/>
    <w:rsid w:val="00DC1B8F"/>
    <w:rsid w:val="00DC1C35"/>
    <w:rsid w:val="00DC1FA6"/>
    <w:rsid w:val="00DC2014"/>
    <w:rsid w:val="00DC3174"/>
    <w:rsid w:val="00DC3265"/>
    <w:rsid w:val="00DC360B"/>
    <w:rsid w:val="00DC39DF"/>
    <w:rsid w:val="00DC3B81"/>
    <w:rsid w:val="00DC47DB"/>
    <w:rsid w:val="00DC4F42"/>
    <w:rsid w:val="00DC50F1"/>
    <w:rsid w:val="00DC519C"/>
    <w:rsid w:val="00DC5B12"/>
    <w:rsid w:val="00DC68CB"/>
    <w:rsid w:val="00DC724A"/>
    <w:rsid w:val="00DC7813"/>
    <w:rsid w:val="00DD0165"/>
    <w:rsid w:val="00DD0A5A"/>
    <w:rsid w:val="00DD0B88"/>
    <w:rsid w:val="00DD1667"/>
    <w:rsid w:val="00DD20F2"/>
    <w:rsid w:val="00DD3DFD"/>
    <w:rsid w:val="00DD4A84"/>
    <w:rsid w:val="00DD537A"/>
    <w:rsid w:val="00DD5D4E"/>
    <w:rsid w:val="00DD7E79"/>
    <w:rsid w:val="00DD7F65"/>
    <w:rsid w:val="00DE03DF"/>
    <w:rsid w:val="00DE12B1"/>
    <w:rsid w:val="00DE14FF"/>
    <w:rsid w:val="00DE1AE7"/>
    <w:rsid w:val="00DE2717"/>
    <w:rsid w:val="00DE2959"/>
    <w:rsid w:val="00DE3C2E"/>
    <w:rsid w:val="00DE5963"/>
    <w:rsid w:val="00DE5E98"/>
    <w:rsid w:val="00DE63B8"/>
    <w:rsid w:val="00DE699D"/>
    <w:rsid w:val="00DE74CA"/>
    <w:rsid w:val="00DE76E3"/>
    <w:rsid w:val="00DF0355"/>
    <w:rsid w:val="00DF09C7"/>
    <w:rsid w:val="00DF1695"/>
    <w:rsid w:val="00DF1E32"/>
    <w:rsid w:val="00DF2039"/>
    <w:rsid w:val="00DF246F"/>
    <w:rsid w:val="00DF2889"/>
    <w:rsid w:val="00DF2A7E"/>
    <w:rsid w:val="00DF318C"/>
    <w:rsid w:val="00DF40D0"/>
    <w:rsid w:val="00DF4451"/>
    <w:rsid w:val="00DF4F51"/>
    <w:rsid w:val="00DF619F"/>
    <w:rsid w:val="00DF7594"/>
    <w:rsid w:val="00DF7E89"/>
    <w:rsid w:val="00E011D7"/>
    <w:rsid w:val="00E02085"/>
    <w:rsid w:val="00E03592"/>
    <w:rsid w:val="00E03606"/>
    <w:rsid w:val="00E03E3E"/>
    <w:rsid w:val="00E03FA7"/>
    <w:rsid w:val="00E057DC"/>
    <w:rsid w:val="00E05D68"/>
    <w:rsid w:val="00E06BC7"/>
    <w:rsid w:val="00E06E05"/>
    <w:rsid w:val="00E079D4"/>
    <w:rsid w:val="00E07D87"/>
    <w:rsid w:val="00E11719"/>
    <w:rsid w:val="00E11800"/>
    <w:rsid w:val="00E12617"/>
    <w:rsid w:val="00E13C02"/>
    <w:rsid w:val="00E13DFC"/>
    <w:rsid w:val="00E14135"/>
    <w:rsid w:val="00E144D6"/>
    <w:rsid w:val="00E14C6D"/>
    <w:rsid w:val="00E152BA"/>
    <w:rsid w:val="00E152E0"/>
    <w:rsid w:val="00E16436"/>
    <w:rsid w:val="00E16926"/>
    <w:rsid w:val="00E17B09"/>
    <w:rsid w:val="00E17B85"/>
    <w:rsid w:val="00E205BA"/>
    <w:rsid w:val="00E21540"/>
    <w:rsid w:val="00E218E0"/>
    <w:rsid w:val="00E21BA5"/>
    <w:rsid w:val="00E24CCA"/>
    <w:rsid w:val="00E24EF2"/>
    <w:rsid w:val="00E250BC"/>
    <w:rsid w:val="00E2594A"/>
    <w:rsid w:val="00E2599D"/>
    <w:rsid w:val="00E26D73"/>
    <w:rsid w:val="00E27BE2"/>
    <w:rsid w:val="00E27E2B"/>
    <w:rsid w:val="00E27E5A"/>
    <w:rsid w:val="00E31808"/>
    <w:rsid w:val="00E31DF6"/>
    <w:rsid w:val="00E31FA1"/>
    <w:rsid w:val="00E32364"/>
    <w:rsid w:val="00E3290A"/>
    <w:rsid w:val="00E32A5F"/>
    <w:rsid w:val="00E33B53"/>
    <w:rsid w:val="00E33C79"/>
    <w:rsid w:val="00E3485F"/>
    <w:rsid w:val="00E34AAD"/>
    <w:rsid w:val="00E371F3"/>
    <w:rsid w:val="00E3747C"/>
    <w:rsid w:val="00E37B05"/>
    <w:rsid w:val="00E37B70"/>
    <w:rsid w:val="00E41096"/>
    <w:rsid w:val="00E42F0F"/>
    <w:rsid w:val="00E43331"/>
    <w:rsid w:val="00E4445B"/>
    <w:rsid w:val="00E45565"/>
    <w:rsid w:val="00E50051"/>
    <w:rsid w:val="00E5020F"/>
    <w:rsid w:val="00E51E24"/>
    <w:rsid w:val="00E51F08"/>
    <w:rsid w:val="00E52C79"/>
    <w:rsid w:val="00E52F77"/>
    <w:rsid w:val="00E53392"/>
    <w:rsid w:val="00E534B7"/>
    <w:rsid w:val="00E53D3C"/>
    <w:rsid w:val="00E54B8E"/>
    <w:rsid w:val="00E54EC5"/>
    <w:rsid w:val="00E5627F"/>
    <w:rsid w:val="00E562BD"/>
    <w:rsid w:val="00E56361"/>
    <w:rsid w:val="00E56E20"/>
    <w:rsid w:val="00E575BA"/>
    <w:rsid w:val="00E57B2A"/>
    <w:rsid w:val="00E60A8A"/>
    <w:rsid w:val="00E61673"/>
    <w:rsid w:val="00E61DBA"/>
    <w:rsid w:val="00E61E47"/>
    <w:rsid w:val="00E63D01"/>
    <w:rsid w:val="00E645FE"/>
    <w:rsid w:val="00E64C15"/>
    <w:rsid w:val="00E64C8D"/>
    <w:rsid w:val="00E64F33"/>
    <w:rsid w:val="00E659ED"/>
    <w:rsid w:val="00E66B1C"/>
    <w:rsid w:val="00E66C67"/>
    <w:rsid w:val="00E67421"/>
    <w:rsid w:val="00E675BB"/>
    <w:rsid w:val="00E67985"/>
    <w:rsid w:val="00E67F51"/>
    <w:rsid w:val="00E70583"/>
    <w:rsid w:val="00E70628"/>
    <w:rsid w:val="00E707DA"/>
    <w:rsid w:val="00E70918"/>
    <w:rsid w:val="00E7122C"/>
    <w:rsid w:val="00E72EC9"/>
    <w:rsid w:val="00E738F5"/>
    <w:rsid w:val="00E745A9"/>
    <w:rsid w:val="00E75076"/>
    <w:rsid w:val="00E75077"/>
    <w:rsid w:val="00E75664"/>
    <w:rsid w:val="00E75A00"/>
    <w:rsid w:val="00E76628"/>
    <w:rsid w:val="00E77CA7"/>
    <w:rsid w:val="00E8034A"/>
    <w:rsid w:val="00E8125B"/>
    <w:rsid w:val="00E82FA0"/>
    <w:rsid w:val="00E830C7"/>
    <w:rsid w:val="00E84459"/>
    <w:rsid w:val="00E84CFB"/>
    <w:rsid w:val="00E84D1A"/>
    <w:rsid w:val="00E8573B"/>
    <w:rsid w:val="00E85910"/>
    <w:rsid w:val="00E90FE0"/>
    <w:rsid w:val="00E9287E"/>
    <w:rsid w:val="00E9315F"/>
    <w:rsid w:val="00E9368B"/>
    <w:rsid w:val="00E9396D"/>
    <w:rsid w:val="00E93F46"/>
    <w:rsid w:val="00E94355"/>
    <w:rsid w:val="00E94CBB"/>
    <w:rsid w:val="00E962DA"/>
    <w:rsid w:val="00E96E42"/>
    <w:rsid w:val="00E9703A"/>
    <w:rsid w:val="00E97C82"/>
    <w:rsid w:val="00EA177E"/>
    <w:rsid w:val="00EA1D67"/>
    <w:rsid w:val="00EA2738"/>
    <w:rsid w:val="00EA3E2D"/>
    <w:rsid w:val="00EA4274"/>
    <w:rsid w:val="00EA65F6"/>
    <w:rsid w:val="00EA7367"/>
    <w:rsid w:val="00EA7681"/>
    <w:rsid w:val="00EA7E5B"/>
    <w:rsid w:val="00EB08DD"/>
    <w:rsid w:val="00EB0AD9"/>
    <w:rsid w:val="00EB12F9"/>
    <w:rsid w:val="00EB1B76"/>
    <w:rsid w:val="00EB31CF"/>
    <w:rsid w:val="00EB353F"/>
    <w:rsid w:val="00EB3998"/>
    <w:rsid w:val="00EB435A"/>
    <w:rsid w:val="00EB4C13"/>
    <w:rsid w:val="00EB630F"/>
    <w:rsid w:val="00EB64F0"/>
    <w:rsid w:val="00EB6514"/>
    <w:rsid w:val="00EB7784"/>
    <w:rsid w:val="00EB7B11"/>
    <w:rsid w:val="00EB7CA8"/>
    <w:rsid w:val="00EC142B"/>
    <w:rsid w:val="00EC2769"/>
    <w:rsid w:val="00EC4358"/>
    <w:rsid w:val="00EC49A1"/>
    <w:rsid w:val="00EC640E"/>
    <w:rsid w:val="00EC6B36"/>
    <w:rsid w:val="00EC6DBC"/>
    <w:rsid w:val="00EC7787"/>
    <w:rsid w:val="00EC7A6A"/>
    <w:rsid w:val="00ED0207"/>
    <w:rsid w:val="00ED1519"/>
    <w:rsid w:val="00ED1FA9"/>
    <w:rsid w:val="00ED2139"/>
    <w:rsid w:val="00ED2889"/>
    <w:rsid w:val="00ED2FA6"/>
    <w:rsid w:val="00ED539A"/>
    <w:rsid w:val="00ED6124"/>
    <w:rsid w:val="00ED7F0F"/>
    <w:rsid w:val="00EE1AE9"/>
    <w:rsid w:val="00EE4D0C"/>
    <w:rsid w:val="00EE5F32"/>
    <w:rsid w:val="00EE6392"/>
    <w:rsid w:val="00EE68F4"/>
    <w:rsid w:val="00EE7060"/>
    <w:rsid w:val="00EE7BC7"/>
    <w:rsid w:val="00EF067D"/>
    <w:rsid w:val="00EF0A07"/>
    <w:rsid w:val="00EF1914"/>
    <w:rsid w:val="00EF67AC"/>
    <w:rsid w:val="00F00520"/>
    <w:rsid w:val="00F0125F"/>
    <w:rsid w:val="00F01A94"/>
    <w:rsid w:val="00F02044"/>
    <w:rsid w:val="00F02899"/>
    <w:rsid w:val="00F02A4F"/>
    <w:rsid w:val="00F04463"/>
    <w:rsid w:val="00F046EB"/>
    <w:rsid w:val="00F05863"/>
    <w:rsid w:val="00F05EE8"/>
    <w:rsid w:val="00F06939"/>
    <w:rsid w:val="00F07872"/>
    <w:rsid w:val="00F07C23"/>
    <w:rsid w:val="00F10702"/>
    <w:rsid w:val="00F11BAA"/>
    <w:rsid w:val="00F11FEB"/>
    <w:rsid w:val="00F12702"/>
    <w:rsid w:val="00F128B4"/>
    <w:rsid w:val="00F12F8D"/>
    <w:rsid w:val="00F13B89"/>
    <w:rsid w:val="00F13C47"/>
    <w:rsid w:val="00F140B8"/>
    <w:rsid w:val="00F1424D"/>
    <w:rsid w:val="00F144A8"/>
    <w:rsid w:val="00F14603"/>
    <w:rsid w:val="00F15146"/>
    <w:rsid w:val="00F153D6"/>
    <w:rsid w:val="00F155C7"/>
    <w:rsid w:val="00F15C46"/>
    <w:rsid w:val="00F16D3E"/>
    <w:rsid w:val="00F16DEE"/>
    <w:rsid w:val="00F179CA"/>
    <w:rsid w:val="00F2025E"/>
    <w:rsid w:val="00F2045B"/>
    <w:rsid w:val="00F20B61"/>
    <w:rsid w:val="00F21F05"/>
    <w:rsid w:val="00F234A4"/>
    <w:rsid w:val="00F234CF"/>
    <w:rsid w:val="00F25178"/>
    <w:rsid w:val="00F251B7"/>
    <w:rsid w:val="00F25F60"/>
    <w:rsid w:val="00F26F09"/>
    <w:rsid w:val="00F271F3"/>
    <w:rsid w:val="00F27568"/>
    <w:rsid w:val="00F275CA"/>
    <w:rsid w:val="00F278F1"/>
    <w:rsid w:val="00F27C64"/>
    <w:rsid w:val="00F304DE"/>
    <w:rsid w:val="00F3091C"/>
    <w:rsid w:val="00F30F7B"/>
    <w:rsid w:val="00F3125B"/>
    <w:rsid w:val="00F31981"/>
    <w:rsid w:val="00F32484"/>
    <w:rsid w:val="00F32594"/>
    <w:rsid w:val="00F32861"/>
    <w:rsid w:val="00F335D8"/>
    <w:rsid w:val="00F33A65"/>
    <w:rsid w:val="00F33F11"/>
    <w:rsid w:val="00F355DF"/>
    <w:rsid w:val="00F36AD6"/>
    <w:rsid w:val="00F36B22"/>
    <w:rsid w:val="00F3731D"/>
    <w:rsid w:val="00F3779F"/>
    <w:rsid w:val="00F37D60"/>
    <w:rsid w:val="00F407D5"/>
    <w:rsid w:val="00F4212B"/>
    <w:rsid w:val="00F43B86"/>
    <w:rsid w:val="00F457F6"/>
    <w:rsid w:val="00F458F7"/>
    <w:rsid w:val="00F45D98"/>
    <w:rsid w:val="00F460E2"/>
    <w:rsid w:val="00F46AFB"/>
    <w:rsid w:val="00F46E47"/>
    <w:rsid w:val="00F5028E"/>
    <w:rsid w:val="00F51163"/>
    <w:rsid w:val="00F520FE"/>
    <w:rsid w:val="00F527D6"/>
    <w:rsid w:val="00F5322C"/>
    <w:rsid w:val="00F53288"/>
    <w:rsid w:val="00F535BB"/>
    <w:rsid w:val="00F53867"/>
    <w:rsid w:val="00F53B38"/>
    <w:rsid w:val="00F54AB9"/>
    <w:rsid w:val="00F55222"/>
    <w:rsid w:val="00F55599"/>
    <w:rsid w:val="00F613BE"/>
    <w:rsid w:val="00F61E21"/>
    <w:rsid w:val="00F62834"/>
    <w:rsid w:val="00F62C16"/>
    <w:rsid w:val="00F62E69"/>
    <w:rsid w:val="00F62FA1"/>
    <w:rsid w:val="00F630F9"/>
    <w:rsid w:val="00F63273"/>
    <w:rsid w:val="00F63864"/>
    <w:rsid w:val="00F63FEB"/>
    <w:rsid w:val="00F641DF"/>
    <w:rsid w:val="00F64A92"/>
    <w:rsid w:val="00F65B0A"/>
    <w:rsid w:val="00F667EE"/>
    <w:rsid w:val="00F66DDB"/>
    <w:rsid w:val="00F67E91"/>
    <w:rsid w:val="00F67FB7"/>
    <w:rsid w:val="00F704E4"/>
    <w:rsid w:val="00F738B2"/>
    <w:rsid w:val="00F744B8"/>
    <w:rsid w:val="00F74702"/>
    <w:rsid w:val="00F748D5"/>
    <w:rsid w:val="00F75268"/>
    <w:rsid w:val="00F752FD"/>
    <w:rsid w:val="00F7587E"/>
    <w:rsid w:val="00F7749F"/>
    <w:rsid w:val="00F77D82"/>
    <w:rsid w:val="00F810C4"/>
    <w:rsid w:val="00F81554"/>
    <w:rsid w:val="00F818CC"/>
    <w:rsid w:val="00F8241A"/>
    <w:rsid w:val="00F82746"/>
    <w:rsid w:val="00F8310F"/>
    <w:rsid w:val="00F83812"/>
    <w:rsid w:val="00F83A7C"/>
    <w:rsid w:val="00F851DB"/>
    <w:rsid w:val="00F85230"/>
    <w:rsid w:val="00F85B81"/>
    <w:rsid w:val="00F85EDA"/>
    <w:rsid w:val="00F86159"/>
    <w:rsid w:val="00F86C9B"/>
    <w:rsid w:val="00F87B9B"/>
    <w:rsid w:val="00F90959"/>
    <w:rsid w:val="00F91D9D"/>
    <w:rsid w:val="00F92208"/>
    <w:rsid w:val="00F93DF6"/>
    <w:rsid w:val="00F93E0C"/>
    <w:rsid w:val="00F96701"/>
    <w:rsid w:val="00F97C4C"/>
    <w:rsid w:val="00FA1263"/>
    <w:rsid w:val="00FA13E7"/>
    <w:rsid w:val="00FA1C8E"/>
    <w:rsid w:val="00FA1D8E"/>
    <w:rsid w:val="00FA279F"/>
    <w:rsid w:val="00FA2B45"/>
    <w:rsid w:val="00FA39F8"/>
    <w:rsid w:val="00FA4042"/>
    <w:rsid w:val="00FA489D"/>
    <w:rsid w:val="00FA4971"/>
    <w:rsid w:val="00FA4C13"/>
    <w:rsid w:val="00FA7D8C"/>
    <w:rsid w:val="00FB0B16"/>
    <w:rsid w:val="00FB109D"/>
    <w:rsid w:val="00FB158D"/>
    <w:rsid w:val="00FB21C4"/>
    <w:rsid w:val="00FB29E8"/>
    <w:rsid w:val="00FB3C3E"/>
    <w:rsid w:val="00FB4BE3"/>
    <w:rsid w:val="00FB5F3E"/>
    <w:rsid w:val="00FB60C0"/>
    <w:rsid w:val="00FB647E"/>
    <w:rsid w:val="00FC065A"/>
    <w:rsid w:val="00FC0DC2"/>
    <w:rsid w:val="00FC1552"/>
    <w:rsid w:val="00FC178A"/>
    <w:rsid w:val="00FC17BE"/>
    <w:rsid w:val="00FC30C1"/>
    <w:rsid w:val="00FC4818"/>
    <w:rsid w:val="00FC54CA"/>
    <w:rsid w:val="00FC57C1"/>
    <w:rsid w:val="00FC5A9C"/>
    <w:rsid w:val="00FC63F4"/>
    <w:rsid w:val="00FC67F6"/>
    <w:rsid w:val="00FC6A96"/>
    <w:rsid w:val="00FC6F24"/>
    <w:rsid w:val="00FC70F4"/>
    <w:rsid w:val="00FC72CB"/>
    <w:rsid w:val="00FC7749"/>
    <w:rsid w:val="00FD0143"/>
    <w:rsid w:val="00FD0BE4"/>
    <w:rsid w:val="00FD107C"/>
    <w:rsid w:val="00FD2C0C"/>
    <w:rsid w:val="00FD3052"/>
    <w:rsid w:val="00FD325B"/>
    <w:rsid w:val="00FD4026"/>
    <w:rsid w:val="00FD540C"/>
    <w:rsid w:val="00FD5712"/>
    <w:rsid w:val="00FD5AA1"/>
    <w:rsid w:val="00FD5F10"/>
    <w:rsid w:val="00FD5F66"/>
    <w:rsid w:val="00FD62DC"/>
    <w:rsid w:val="00FD63D7"/>
    <w:rsid w:val="00FD6B65"/>
    <w:rsid w:val="00FD713E"/>
    <w:rsid w:val="00FD71B4"/>
    <w:rsid w:val="00FD72EB"/>
    <w:rsid w:val="00FD7BF6"/>
    <w:rsid w:val="00FE0C62"/>
    <w:rsid w:val="00FE1508"/>
    <w:rsid w:val="00FE1CD7"/>
    <w:rsid w:val="00FE1ED7"/>
    <w:rsid w:val="00FE24A6"/>
    <w:rsid w:val="00FE297E"/>
    <w:rsid w:val="00FE3E78"/>
    <w:rsid w:val="00FE4F9B"/>
    <w:rsid w:val="00FE546E"/>
    <w:rsid w:val="00FE6450"/>
    <w:rsid w:val="00FE75C4"/>
    <w:rsid w:val="00FF0265"/>
    <w:rsid w:val="00FF034A"/>
    <w:rsid w:val="00FF0393"/>
    <w:rsid w:val="00FF0555"/>
    <w:rsid w:val="00FF2299"/>
    <w:rsid w:val="00FF25A0"/>
    <w:rsid w:val="00FF2CE9"/>
    <w:rsid w:val="00FF412D"/>
    <w:rsid w:val="00FF4837"/>
    <w:rsid w:val="00FF4B52"/>
    <w:rsid w:val="00FF508A"/>
    <w:rsid w:val="00FF53C5"/>
    <w:rsid w:val="00FF5FD5"/>
    <w:rsid w:val="00FF63F2"/>
    <w:rsid w:val="00FF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FD2A5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E58D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66CB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link w:val="30"/>
    <w:uiPriority w:val="9"/>
    <w:qFormat/>
    <w:rsid w:val="00BA4173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11E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8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58DD"/>
  </w:style>
  <w:style w:type="paragraph" w:styleId="a5">
    <w:name w:val="footer"/>
    <w:basedOn w:val="a"/>
    <w:link w:val="a6"/>
    <w:uiPriority w:val="99"/>
    <w:unhideWhenUsed/>
    <w:rsid w:val="004E58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58DD"/>
  </w:style>
  <w:style w:type="character" w:styleId="a7">
    <w:name w:val="annotation reference"/>
    <w:basedOn w:val="a0"/>
    <w:uiPriority w:val="99"/>
    <w:semiHidden/>
    <w:unhideWhenUsed/>
    <w:rsid w:val="00362B82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362B82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362B82"/>
  </w:style>
  <w:style w:type="paragraph" w:styleId="aa">
    <w:name w:val="annotation subject"/>
    <w:basedOn w:val="a8"/>
    <w:next w:val="a8"/>
    <w:link w:val="ab"/>
    <w:uiPriority w:val="99"/>
    <w:semiHidden/>
    <w:unhideWhenUsed/>
    <w:rsid w:val="00362B8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62B8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362B82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62B82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List Paragraph"/>
    <w:basedOn w:val="a"/>
    <w:uiPriority w:val="34"/>
    <w:qFormat/>
    <w:rsid w:val="00682D51"/>
    <w:pPr>
      <w:ind w:leftChars="400" w:left="840"/>
    </w:pPr>
  </w:style>
  <w:style w:type="paragraph" w:styleId="af">
    <w:name w:val="Revision"/>
    <w:hidden/>
    <w:uiPriority w:val="99"/>
    <w:semiHidden/>
    <w:rsid w:val="001F5EC0"/>
  </w:style>
  <w:style w:type="table" w:styleId="af0">
    <w:name w:val="Table Grid"/>
    <w:basedOn w:val="a1"/>
    <w:uiPriority w:val="39"/>
    <w:rsid w:val="00282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a1"/>
    <w:uiPriority w:val="40"/>
    <w:rsid w:val="00282A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d-label">
    <w:name w:val="id-label"/>
    <w:basedOn w:val="a0"/>
    <w:rsid w:val="007A667A"/>
  </w:style>
  <w:style w:type="character" w:styleId="af1">
    <w:name w:val="Strong"/>
    <w:basedOn w:val="a0"/>
    <w:uiPriority w:val="22"/>
    <w:qFormat/>
    <w:rsid w:val="007A667A"/>
    <w:rPr>
      <w:b/>
      <w:bCs/>
    </w:rPr>
  </w:style>
  <w:style w:type="character" w:styleId="af2">
    <w:name w:val="Hyperlink"/>
    <w:basedOn w:val="a0"/>
    <w:uiPriority w:val="99"/>
    <w:unhideWhenUsed/>
    <w:rsid w:val="008A5A1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5065B"/>
    <w:pPr>
      <w:jc w:val="center"/>
    </w:pPr>
    <w:rPr>
      <w:rFonts w:ascii="Times New Roman" w:eastAsia="游明朝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5065B"/>
    <w:rPr>
      <w:rFonts w:ascii="Times New Roman" w:eastAsia="游明朝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5065B"/>
    <w:rPr>
      <w:rFonts w:ascii="Times New Roman" w:eastAsia="游明朝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5065B"/>
    <w:rPr>
      <w:rFonts w:ascii="Times New Roman" w:eastAsia="游明朝" w:hAnsi="Times New Roman" w:cs="Times New Roman"/>
      <w:noProof/>
      <w:sz w:val="20"/>
    </w:rPr>
  </w:style>
  <w:style w:type="character" w:customStyle="1" w:styleId="author-sup-separator">
    <w:name w:val="author-sup-separator"/>
    <w:basedOn w:val="a0"/>
    <w:rsid w:val="005A3946"/>
  </w:style>
  <w:style w:type="character" w:customStyle="1" w:styleId="UnresolvedMention1">
    <w:name w:val="Unresolved Mention1"/>
    <w:basedOn w:val="a0"/>
    <w:uiPriority w:val="99"/>
    <w:semiHidden/>
    <w:unhideWhenUsed/>
    <w:rsid w:val="00447955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rsid w:val="00BA4173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styleId="af3">
    <w:name w:val="Placeholder Text"/>
    <w:basedOn w:val="a0"/>
    <w:uiPriority w:val="99"/>
    <w:semiHidden/>
    <w:rsid w:val="00925F30"/>
    <w:rPr>
      <w:color w:val="808080"/>
    </w:rPr>
  </w:style>
  <w:style w:type="character" w:customStyle="1" w:styleId="10">
    <w:name w:val="見出し 1 (文字)"/>
    <w:basedOn w:val="a0"/>
    <w:link w:val="1"/>
    <w:uiPriority w:val="9"/>
    <w:rsid w:val="00466CBE"/>
    <w:rPr>
      <w:rFonts w:asciiTheme="majorHAnsi" w:eastAsiaTheme="majorEastAsia" w:hAnsiTheme="majorHAnsi" w:cstheme="majorBidi"/>
      <w:sz w:val="24"/>
      <w:szCs w:val="24"/>
    </w:rPr>
  </w:style>
  <w:style w:type="character" w:customStyle="1" w:styleId="period">
    <w:name w:val="period"/>
    <w:basedOn w:val="a0"/>
    <w:rsid w:val="00466CBE"/>
  </w:style>
  <w:style w:type="character" w:customStyle="1" w:styleId="cit">
    <w:name w:val="cit"/>
    <w:basedOn w:val="a0"/>
    <w:rsid w:val="00466CBE"/>
  </w:style>
  <w:style w:type="character" w:customStyle="1" w:styleId="authors-list-item">
    <w:name w:val="authors-list-item"/>
    <w:basedOn w:val="a0"/>
    <w:rsid w:val="00466CBE"/>
  </w:style>
  <w:style w:type="character" w:customStyle="1" w:styleId="comma">
    <w:name w:val="comma"/>
    <w:basedOn w:val="a0"/>
    <w:rsid w:val="00466CBE"/>
  </w:style>
  <w:style w:type="character" w:customStyle="1" w:styleId="40">
    <w:name w:val="見出し 4 (文字)"/>
    <w:basedOn w:val="a0"/>
    <w:link w:val="4"/>
    <w:uiPriority w:val="9"/>
    <w:semiHidden/>
    <w:rsid w:val="00B511ED"/>
    <w:rPr>
      <w:b/>
      <w:bCs/>
    </w:rPr>
  </w:style>
  <w:style w:type="character" w:customStyle="1" w:styleId="11">
    <w:name w:val="未解決のメンション1"/>
    <w:basedOn w:val="a0"/>
    <w:uiPriority w:val="99"/>
    <w:semiHidden/>
    <w:unhideWhenUsed/>
    <w:rsid w:val="003C2087"/>
    <w:rPr>
      <w:color w:val="605E5C"/>
      <w:shd w:val="clear" w:color="auto" w:fill="E1DFDD"/>
    </w:rPr>
  </w:style>
  <w:style w:type="character" w:styleId="af4">
    <w:name w:val="Unresolved Mention"/>
    <w:basedOn w:val="a0"/>
    <w:uiPriority w:val="99"/>
    <w:semiHidden/>
    <w:unhideWhenUsed/>
    <w:rsid w:val="00E830C7"/>
    <w:rPr>
      <w:color w:val="605E5C"/>
      <w:shd w:val="clear" w:color="auto" w:fill="E1DFDD"/>
    </w:rPr>
  </w:style>
  <w:style w:type="paragraph" w:styleId="af5">
    <w:name w:val="TOC Heading"/>
    <w:basedOn w:val="1"/>
    <w:next w:val="a"/>
    <w:uiPriority w:val="39"/>
    <w:unhideWhenUsed/>
    <w:qFormat/>
    <w:rsid w:val="00DC1B8F"/>
    <w:pPr>
      <w:keepLines/>
      <w:widowControl/>
      <w:spacing w:before="240" w:line="259" w:lineRule="auto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12">
    <w:name w:val="toc 1"/>
    <w:basedOn w:val="a"/>
    <w:next w:val="a"/>
    <w:autoRedefine/>
    <w:uiPriority w:val="39"/>
    <w:unhideWhenUsed/>
    <w:rsid w:val="00DC1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7505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7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7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73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226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92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9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62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05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704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DE03E-75A8-4BCA-801C-B29C7A7DD0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2</Words>
  <Characters>2122</Characters>
  <Application>Microsoft Office Word</Application>
  <DocSecurity>0</DocSecurity>
  <PresentationFormat/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4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31T08:47:00Z</dcterms:created>
  <dcterms:modified xsi:type="dcterms:W3CDTF">2023-05-21T02:05:00Z</dcterms:modified>
  <cp:category/>
  <cp:contentStatus/>
  <dc:language/>
  <cp:version/>
</cp:coreProperties>
</file>